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37BF6B" w14:textId="66CE52F3" w:rsidR="0080433E" w:rsidRPr="005F6CA8" w:rsidRDefault="0080433E">
      <w:pPr>
        <w:rPr>
          <w:rFonts w:ascii="Times New Roman" w:hAnsi="Times New Roman" w:cs="Times New Roman"/>
          <w:b/>
          <w:bCs/>
          <w:color w:val="000000" w:themeColor="text1"/>
          <w:sz w:val="24"/>
          <w:szCs w:val="24"/>
        </w:rPr>
      </w:pPr>
      <w:r w:rsidRPr="005F6CA8">
        <w:rPr>
          <w:rFonts w:ascii="Times New Roman" w:hAnsi="Times New Roman" w:cs="Times New Roman"/>
          <w:b/>
          <w:bCs/>
          <w:color w:val="000000" w:themeColor="text1"/>
          <w:sz w:val="24"/>
          <w:szCs w:val="24"/>
        </w:rPr>
        <w:t>SUPPLEMENTARY TABLES</w:t>
      </w:r>
    </w:p>
    <w:tbl>
      <w:tblPr>
        <w:tblStyle w:val="TableGrid"/>
        <w:tblW w:w="0" w:type="auto"/>
        <w:tblBorders>
          <w:left w:val="none" w:sz="0" w:space="0" w:color="auto"/>
          <w:right w:val="none" w:sz="0" w:space="0" w:color="auto"/>
        </w:tblBorders>
        <w:tblLook w:val="04A0" w:firstRow="1" w:lastRow="0" w:firstColumn="1" w:lastColumn="0" w:noHBand="0" w:noVBand="1"/>
      </w:tblPr>
      <w:tblGrid>
        <w:gridCol w:w="9360"/>
      </w:tblGrid>
      <w:tr w:rsidR="005F6CA8" w:rsidRPr="005F6CA8" w14:paraId="498CB1F2" w14:textId="77777777" w:rsidTr="0080433E">
        <w:trPr>
          <w:trHeight w:val="413"/>
        </w:trPr>
        <w:tc>
          <w:tcPr>
            <w:tcW w:w="9360" w:type="dxa"/>
            <w:tcBorders>
              <w:top w:val="nil"/>
            </w:tcBorders>
            <w:vAlign w:val="center"/>
          </w:tcPr>
          <w:p w14:paraId="2BC7671F" w14:textId="7930DAA3" w:rsidR="0080433E" w:rsidRPr="005F6CA8" w:rsidRDefault="0080433E" w:rsidP="009D5EE0">
            <w:pPr>
              <w:rPr>
                <w:rFonts w:ascii="Times New Roman" w:hAnsi="Times New Roman" w:cs="Times New Roman"/>
                <w:b/>
                <w:bCs/>
                <w:color w:val="000000" w:themeColor="text1"/>
                <w:sz w:val="24"/>
                <w:szCs w:val="24"/>
              </w:rPr>
            </w:pPr>
            <w:r w:rsidRPr="005F6CA8">
              <w:rPr>
                <w:rFonts w:ascii="Times New Roman" w:hAnsi="Times New Roman" w:cs="Times New Roman"/>
                <w:b/>
                <w:bCs/>
                <w:color w:val="000000" w:themeColor="text1"/>
                <w:sz w:val="24"/>
                <w:szCs w:val="24"/>
              </w:rPr>
              <w:t xml:space="preserve">Table S1. </w:t>
            </w:r>
            <w:r w:rsidRPr="005F6CA8">
              <w:rPr>
                <w:rFonts w:ascii="Times New Roman" w:hAnsi="Times New Roman" w:cs="Times New Roman"/>
                <w:color w:val="000000" w:themeColor="text1"/>
                <w:sz w:val="24"/>
                <w:szCs w:val="24"/>
              </w:rPr>
              <w:t xml:space="preserve">Building Phase: </w:t>
            </w:r>
            <w:r w:rsidR="00836B40" w:rsidRPr="005F6CA8">
              <w:rPr>
                <w:rFonts w:ascii="Times New Roman" w:hAnsi="Times New Roman" w:cs="Times New Roman"/>
                <w:color w:val="000000" w:themeColor="text1"/>
                <w:sz w:val="24"/>
                <w:szCs w:val="24"/>
              </w:rPr>
              <w:t>Structured a</w:t>
            </w:r>
            <w:r w:rsidRPr="005F6CA8">
              <w:rPr>
                <w:rFonts w:ascii="Times New Roman" w:hAnsi="Times New Roman" w:cs="Times New Roman"/>
                <w:color w:val="000000" w:themeColor="text1"/>
                <w:sz w:val="24"/>
                <w:szCs w:val="24"/>
              </w:rPr>
              <w:t xml:space="preserve">ppointment questions </w:t>
            </w:r>
            <w:r w:rsidR="00836B40" w:rsidRPr="005F6CA8">
              <w:rPr>
                <w:rFonts w:ascii="Times New Roman" w:hAnsi="Times New Roman" w:cs="Times New Roman"/>
                <w:color w:val="000000" w:themeColor="text1"/>
                <w:sz w:val="24"/>
                <w:szCs w:val="24"/>
              </w:rPr>
              <w:t>informed by the Cultural Formulation Interview</w:t>
            </w:r>
          </w:p>
        </w:tc>
      </w:tr>
      <w:tr w:rsidR="005F6CA8" w:rsidRPr="005F6CA8" w14:paraId="356DC680" w14:textId="77777777" w:rsidTr="0080433E">
        <w:trPr>
          <w:trHeight w:val="116"/>
        </w:trPr>
        <w:tc>
          <w:tcPr>
            <w:tcW w:w="9360" w:type="dxa"/>
            <w:shd w:val="clear" w:color="auto" w:fill="D9D9D9" w:themeFill="background1" w:themeFillShade="D9"/>
          </w:tcPr>
          <w:p w14:paraId="3593606A" w14:textId="41A71875" w:rsidR="0080433E" w:rsidRPr="005F6CA8" w:rsidRDefault="0080433E" w:rsidP="00836B40">
            <w:pPr>
              <w:rPr>
                <w:rFonts w:ascii="Times New Roman" w:hAnsi="Times New Roman" w:cs="Times New Roman"/>
                <w:color w:val="000000" w:themeColor="text1"/>
              </w:rPr>
            </w:pPr>
            <w:r w:rsidRPr="005F6CA8">
              <w:rPr>
                <w:rFonts w:ascii="Times New Roman" w:hAnsi="Times New Roman" w:cs="Times New Roman"/>
                <w:b/>
                <w:bCs/>
                <w:color w:val="000000" w:themeColor="text1"/>
              </w:rPr>
              <w:t>Defining the Problem</w:t>
            </w:r>
            <w:r w:rsidRPr="005F6CA8">
              <w:rPr>
                <w:rFonts w:ascii="Times New Roman" w:hAnsi="Times New Roman" w:cs="Times New Roman"/>
                <w:color w:val="000000" w:themeColor="text1"/>
              </w:rPr>
              <w:t xml:space="preserve"> </w:t>
            </w:r>
            <w:r w:rsidRPr="005F6CA8">
              <w:rPr>
                <w:rFonts w:ascii="Times New Roman" w:hAnsi="Times New Roman" w:cs="Times New Roman"/>
                <w:b/>
                <w:bCs/>
                <w:color w:val="000000" w:themeColor="text1"/>
              </w:rPr>
              <w:t>– Appointment 1</w:t>
            </w:r>
          </w:p>
        </w:tc>
      </w:tr>
      <w:tr w:rsidR="005F6CA8" w:rsidRPr="005F6CA8" w14:paraId="308FDE7C" w14:textId="77777777" w:rsidTr="0080433E">
        <w:trPr>
          <w:trHeight w:val="257"/>
        </w:trPr>
        <w:tc>
          <w:tcPr>
            <w:tcW w:w="9360" w:type="dxa"/>
          </w:tcPr>
          <w:p w14:paraId="4F64DD76" w14:textId="363BCC75" w:rsidR="0080433E" w:rsidRPr="005F6CA8" w:rsidRDefault="0080433E" w:rsidP="009D5EE0">
            <w:pPr>
              <w:ind w:left="322"/>
              <w:rPr>
                <w:rFonts w:ascii="Times New Roman" w:hAnsi="Times New Roman" w:cs="Times New Roman"/>
                <w:color w:val="000000" w:themeColor="text1"/>
              </w:rPr>
            </w:pPr>
            <w:r w:rsidRPr="005F6CA8">
              <w:rPr>
                <w:rFonts w:ascii="Times New Roman" w:hAnsi="Times New Roman" w:cs="Times New Roman"/>
                <w:color w:val="000000" w:themeColor="text1"/>
              </w:rPr>
              <w:t xml:space="preserve">Sometimes people have different ways of describing their </w:t>
            </w:r>
            <w:r w:rsidR="00405FDE" w:rsidRPr="005F6CA8">
              <w:rPr>
                <w:rFonts w:ascii="Times New Roman" w:hAnsi="Times New Roman" w:cs="Times New Roman"/>
                <w:color w:val="000000" w:themeColor="text1"/>
              </w:rPr>
              <w:t>problems</w:t>
            </w:r>
            <w:r w:rsidRPr="005F6CA8">
              <w:rPr>
                <w:rFonts w:ascii="Times New Roman" w:hAnsi="Times New Roman" w:cs="Times New Roman"/>
                <w:color w:val="000000" w:themeColor="text1"/>
              </w:rPr>
              <w:t xml:space="preserve"> to their family, friends, or others in their community. How would you describe your experience with your loved one</w:t>
            </w:r>
            <w:r w:rsidR="00405FDE" w:rsidRPr="005F6CA8">
              <w:rPr>
                <w:rFonts w:ascii="Times New Roman" w:hAnsi="Times New Roman" w:cs="Times New Roman"/>
                <w:color w:val="000000" w:themeColor="text1"/>
              </w:rPr>
              <w:t>?</w:t>
            </w:r>
          </w:p>
        </w:tc>
      </w:tr>
      <w:tr w:rsidR="005F6CA8" w:rsidRPr="005F6CA8" w14:paraId="12858C81" w14:textId="77777777" w:rsidTr="0080433E">
        <w:trPr>
          <w:trHeight w:val="257"/>
        </w:trPr>
        <w:tc>
          <w:tcPr>
            <w:tcW w:w="9360" w:type="dxa"/>
          </w:tcPr>
          <w:p w14:paraId="1A57000F" w14:textId="336E5B74" w:rsidR="0080433E" w:rsidRPr="005F6CA8" w:rsidRDefault="0080433E" w:rsidP="009D5EE0">
            <w:pPr>
              <w:ind w:left="322"/>
              <w:rPr>
                <w:rFonts w:ascii="Times New Roman" w:hAnsi="Times New Roman" w:cs="Times New Roman"/>
                <w:color w:val="000000" w:themeColor="text1"/>
                <w:sz w:val="26"/>
                <w:szCs w:val="26"/>
                <w:shd w:val="clear" w:color="auto" w:fill="F5F5F5"/>
              </w:rPr>
            </w:pPr>
            <w:r w:rsidRPr="005F6CA8">
              <w:rPr>
                <w:rFonts w:ascii="Times New Roman" w:hAnsi="Times New Roman" w:cs="Times New Roman"/>
                <w:color w:val="000000" w:themeColor="text1"/>
              </w:rPr>
              <w:t xml:space="preserve">What troubles you most about having a loved one </w:t>
            </w:r>
            <w:r w:rsidR="00405FDE" w:rsidRPr="005F6CA8">
              <w:rPr>
                <w:rFonts w:ascii="Times New Roman" w:hAnsi="Times New Roman" w:cs="Times New Roman"/>
                <w:color w:val="000000" w:themeColor="text1"/>
              </w:rPr>
              <w:t>[experiencing psychosis/diagnosis]?</w:t>
            </w:r>
          </w:p>
        </w:tc>
      </w:tr>
      <w:tr w:rsidR="005F6CA8" w:rsidRPr="005F6CA8" w14:paraId="698E572A" w14:textId="77777777" w:rsidTr="0080433E">
        <w:trPr>
          <w:trHeight w:val="257"/>
        </w:trPr>
        <w:tc>
          <w:tcPr>
            <w:tcW w:w="9360" w:type="dxa"/>
          </w:tcPr>
          <w:p w14:paraId="286BE3AB" w14:textId="0FC65FEC" w:rsidR="0080433E" w:rsidRPr="005F6CA8" w:rsidRDefault="0080433E" w:rsidP="009D5EE0">
            <w:pPr>
              <w:ind w:left="322"/>
              <w:rPr>
                <w:rFonts w:ascii="Times New Roman" w:hAnsi="Times New Roman" w:cs="Times New Roman"/>
                <w:color w:val="000000" w:themeColor="text1"/>
              </w:rPr>
            </w:pPr>
            <w:r w:rsidRPr="005F6CA8">
              <w:rPr>
                <w:rFonts w:ascii="Times New Roman" w:hAnsi="Times New Roman" w:cs="Times New Roman"/>
                <w:color w:val="000000" w:themeColor="text1"/>
              </w:rPr>
              <w:t xml:space="preserve">On a scale of 1-10, how important is it for you </w:t>
            </w:r>
            <w:r w:rsidR="00284894" w:rsidRPr="005F6CA8">
              <w:rPr>
                <w:rFonts w:ascii="Times New Roman" w:hAnsi="Times New Roman" w:cs="Times New Roman"/>
                <w:color w:val="000000" w:themeColor="text1"/>
              </w:rPr>
              <w:t>to find</w:t>
            </w:r>
            <w:r w:rsidRPr="005F6CA8">
              <w:rPr>
                <w:rFonts w:ascii="Times New Roman" w:hAnsi="Times New Roman" w:cs="Times New Roman"/>
                <w:color w:val="000000" w:themeColor="text1"/>
              </w:rPr>
              <w:t xml:space="preserve"> ways to manage the stressors you are experiencing?</w:t>
            </w:r>
          </w:p>
        </w:tc>
      </w:tr>
      <w:tr w:rsidR="005F6CA8" w:rsidRPr="005F6CA8" w14:paraId="4377E364" w14:textId="77777777" w:rsidTr="0080433E">
        <w:trPr>
          <w:trHeight w:val="266"/>
        </w:trPr>
        <w:tc>
          <w:tcPr>
            <w:tcW w:w="9360" w:type="dxa"/>
            <w:shd w:val="clear" w:color="auto" w:fill="D9D9D9" w:themeFill="background1" w:themeFillShade="D9"/>
          </w:tcPr>
          <w:p w14:paraId="14B2D77A" w14:textId="481491F4" w:rsidR="0080433E" w:rsidRPr="005F6CA8" w:rsidRDefault="0080433E" w:rsidP="00836B40">
            <w:pPr>
              <w:rPr>
                <w:rFonts w:ascii="Times New Roman" w:hAnsi="Times New Roman" w:cs="Times New Roman"/>
                <w:b/>
                <w:bCs/>
                <w:color w:val="000000" w:themeColor="text1"/>
              </w:rPr>
            </w:pPr>
            <w:r w:rsidRPr="005F6CA8">
              <w:rPr>
                <w:rFonts w:ascii="Times New Roman" w:hAnsi="Times New Roman" w:cs="Times New Roman"/>
                <w:b/>
                <w:bCs/>
                <w:color w:val="000000" w:themeColor="text1"/>
              </w:rPr>
              <w:t>Stressors and Supports – Appointment 1</w:t>
            </w:r>
          </w:p>
        </w:tc>
      </w:tr>
      <w:tr w:rsidR="005F6CA8" w:rsidRPr="005F6CA8" w14:paraId="7289B2F5" w14:textId="77777777" w:rsidTr="0080433E">
        <w:trPr>
          <w:trHeight w:val="266"/>
        </w:trPr>
        <w:tc>
          <w:tcPr>
            <w:tcW w:w="9360" w:type="dxa"/>
          </w:tcPr>
          <w:p w14:paraId="695B4359" w14:textId="77777777" w:rsidR="0080433E" w:rsidRPr="005F6CA8" w:rsidRDefault="0080433E" w:rsidP="009D5EE0">
            <w:pPr>
              <w:ind w:left="322"/>
              <w:rPr>
                <w:rFonts w:ascii="Times New Roman" w:hAnsi="Times New Roman" w:cs="Times New Roman"/>
                <w:color w:val="000000" w:themeColor="text1"/>
              </w:rPr>
            </w:pPr>
            <w:r w:rsidRPr="005F6CA8">
              <w:rPr>
                <w:rFonts w:ascii="Times New Roman" w:hAnsi="Times New Roman" w:cs="Times New Roman"/>
                <w:color w:val="000000" w:themeColor="text1"/>
              </w:rPr>
              <w:t>Are there any kinds of support that make your experience having a loved one experiencing first episode psychosis better, such as support from family, friends or others?</w:t>
            </w:r>
            <w:r w:rsidRPr="005F6CA8">
              <w:rPr>
                <w:rFonts w:ascii="Open Sans" w:hAnsi="Open Sans" w:cs="Open Sans"/>
                <w:color w:val="000000" w:themeColor="text1"/>
                <w:sz w:val="26"/>
                <w:szCs w:val="26"/>
                <w:shd w:val="clear" w:color="auto" w:fill="F5F5F5"/>
              </w:rPr>
              <w:t xml:space="preserve"> </w:t>
            </w:r>
          </w:p>
        </w:tc>
      </w:tr>
      <w:tr w:rsidR="005F6CA8" w:rsidRPr="005F6CA8" w14:paraId="45769CF1" w14:textId="77777777" w:rsidTr="0080433E">
        <w:trPr>
          <w:trHeight w:val="266"/>
        </w:trPr>
        <w:tc>
          <w:tcPr>
            <w:tcW w:w="9360" w:type="dxa"/>
          </w:tcPr>
          <w:p w14:paraId="27A34AE1" w14:textId="77777777" w:rsidR="0080433E" w:rsidRPr="005F6CA8" w:rsidRDefault="0080433E" w:rsidP="009D5EE0">
            <w:pPr>
              <w:ind w:left="322"/>
              <w:rPr>
                <w:rFonts w:ascii="Times New Roman" w:hAnsi="Times New Roman" w:cs="Times New Roman"/>
                <w:color w:val="000000" w:themeColor="text1"/>
              </w:rPr>
            </w:pPr>
            <w:r w:rsidRPr="005F6CA8">
              <w:rPr>
                <w:rFonts w:ascii="Times New Roman" w:hAnsi="Times New Roman" w:cs="Times New Roman"/>
                <w:color w:val="000000" w:themeColor="text1"/>
              </w:rPr>
              <w:t>Are there any kinds of stresses that make your experience having a loved one experiencing first episode psychosis worse, such as difficulties with money, or family problems?</w:t>
            </w:r>
          </w:p>
        </w:tc>
      </w:tr>
      <w:tr w:rsidR="005F6CA8" w:rsidRPr="005F6CA8" w14:paraId="519CD452" w14:textId="77777777" w:rsidTr="0080433E">
        <w:trPr>
          <w:trHeight w:val="266"/>
        </w:trPr>
        <w:tc>
          <w:tcPr>
            <w:tcW w:w="9360" w:type="dxa"/>
          </w:tcPr>
          <w:p w14:paraId="726F9719" w14:textId="5536F5D3" w:rsidR="0080433E" w:rsidRPr="005F6CA8" w:rsidRDefault="0080433E" w:rsidP="009D5EE0">
            <w:pPr>
              <w:ind w:left="322"/>
              <w:rPr>
                <w:rFonts w:ascii="Times New Roman" w:hAnsi="Times New Roman" w:cs="Times New Roman"/>
                <w:color w:val="000000" w:themeColor="text1"/>
              </w:rPr>
            </w:pPr>
            <w:r w:rsidRPr="005F6CA8">
              <w:rPr>
                <w:rFonts w:ascii="Times New Roman" w:hAnsi="Times New Roman" w:cs="Times New Roman"/>
                <w:color w:val="000000" w:themeColor="text1"/>
              </w:rPr>
              <w:t xml:space="preserve">On a scale of 1-10, how important is it for you </w:t>
            </w:r>
            <w:r w:rsidR="00284894" w:rsidRPr="005F6CA8">
              <w:rPr>
                <w:rFonts w:ascii="Times New Roman" w:hAnsi="Times New Roman" w:cs="Times New Roman"/>
                <w:color w:val="000000" w:themeColor="text1"/>
              </w:rPr>
              <w:t>to</w:t>
            </w:r>
            <w:r w:rsidRPr="005F6CA8">
              <w:rPr>
                <w:rFonts w:ascii="Times New Roman" w:hAnsi="Times New Roman" w:cs="Times New Roman"/>
                <w:color w:val="000000" w:themeColor="text1"/>
              </w:rPr>
              <w:t xml:space="preserve"> find ways to manage the stressors you are experiencing?</w:t>
            </w:r>
          </w:p>
        </w:tc>
      </w:tr>
      <w:tr w:rsidR="005F6CA8" w:rsidRPr="005F6CA8" w14:paraId="5B28CBED" w14:textId="77777777" w:rsidTr="0080433E">
        <w:trPr>
          <w:trHeight w:val="266"/>
        </w:trPr>
        <w:tc>
          <w:tcPr>
            <w:tcW w:w="9360" w:type="dxa"/>
            <w:shd w:val="clear" w:color="auto" w:fill="D9D9D9" w:themeFill="background1" w:themeFillShade="D9"/>
          </w:tcPr>
          <w:p w14:paraId="088A2B4E" w14:textId="4A885E42" w:rsidR="0080433E" w:rsidRPr="005F6CA8" w:rsidRDefault="0080433E" w:rsidP="00836B40">
            <w:pPr>
              <w:rPr>
                <w:rFonts w:ascii="Times New Roman" w:hAnsi="Times New Roman" w:cs="Times New Roman"/>
                <w:b/>
                <w:bCs/>
                <w:color w:val="000000" w:themeColor="text1"/>
              </w:rPr>
            </w:pPr>
            <w:r w:rsidRPr="005F6CA8">
              <w:rPr>
                <w:rFonts w:ascii="Times New Roman" w:hAnsi="Times New Roman" w:cs="Times New Roman"/>
                <w:b/>
                <w:bCs/>
                <w:color w:val="000000" w:themeColor="text1"/>
              </w:rPr>
              <w:t>Role of Cultural Identify – Appointment 1</w:t>
            </w:r>
          </w:p>
        </w:tc>
      </w:tr>
      <w:tr w:rsidR="005F6CA8" w:rsidRPr="005F6CA8" w14:paraId="665DAF78" w14:textId="77777777" w:rsidTr="0080433E">
        <w:trPr>
          <w:trHeight w:val="266"/>
        </w:trPr>
        <w:tc>
          <w:tcPr>
            <w:tcW w:w="9360" w:type="dxa"/>
          </w:tcPr>
          <w:p w14:paraId="472423AE" w14:textId="77777777" w:rsidR="0080433E" w:rsidRPr="005F6CA8" w:rsidRDefault="0080433E" w:rsidP="009D5EE0">
            <w:pPr>
              <w:ind w:left="322"/>
              <w:rPr>
                <w:rFonts w:ascii="Times New Roman" w:hAnsi="Times New Roman" w:cs="Times New Roman"/>
                <w:color w:val="000000" w:themeColor="text1"/>
              </w:rPr>
            </w:pPr>
            <w:r w:rsidRPr="005F6CA8">
              <w:rPr>
                <w:rFonts w:ascii="Times New Roman" w:hAnsi="Times New Roman" w:cs="Times New Roman"/>
                <w:color w:val="000000" w:themeColor="text1"/>
              </w:rPr>
              <w:t>For you, what are the most important aspects of your background or identity?</w:t>
            </w:r>
          </w:p>
        </w:tc>
      </w:tr>
      <w:tr w:rsidR="005F6CA8" w:rsidRPr="005F6CA8" w14:paraId="4E1E84C5" w14:textId="77777777" w:rsidTr="0080433E">
        <w:trPr>
          <w:trHeight w:val="266"/>
        </w:trPr>
        <w:tc>
          <w:tcPr>
            <w:tcW w:w="9360" w:type="dxa"/>
          </w:tcPr>
          <w:p w14:paraId="33217E8A" w14:textId="64B59545" w:rsidR="0080433E" w:rsidRPr="005F6CA8" w:rsidRDefault="0080433E" w:rsidP="009D5EE0">
            <w:pPr>
              <w:ind w:left="322"/>
              <w:rPr>
                <w:rFonts w:ascii="Times New Roman" w:hAnsi="Times New Roman" w:cs="Times New Roman"/>
                <w:color w:val="000000" w:themeColor="text1"/>
              </w:rPr>
            </w:pPr>
            <w:r w:rsidRPr="005F6CA8">
              <w:rPr>
                <w:rFonts w:ascii="Times New Roman" w:hAnsi="Times New Roman" w:cs="Times New Roman"/>
                <w:color w:val="000000" w:themeColor="text1"/>
              </w:rPr>
              <w:t xml:space="preserve">Are there aspects of your background or identify that make a difference to your experiences having a loved one </w:t>
            </w:r>
            <w:r w:rsidR="00C54EEA" w:rsidRPr="005F6CA8">
              <w:rPr>
                <w:rFonts w:ascii="Times New Roman" w:hAnsi="Times New Roman" w:cs="Times New Roman"/>
                <w:color w:val="000000" w:themeColor="text1"/>
              </w:rPr>
              <w:t>[experiencing psychosis/diagnosis]?</w:t>
            </w:r>
          </w:p>
        </w:tc>
      </w:tr>
      <w:tr w:rsidR="005F6CA8" w:rsidRPr="005F6CA8" w14:paraId="5444412A" w14:textId="77777777" w:rsidTr="0080433E">
        <w:trPr>
          <w:trHeight w:val="266"/>
        </w:trPr>
        <w:tc>
          <w:tcPr>
            <w:tcW w:w="9360" w:type="dxa"/>
          </w:tcPr>
          <w:p w14:paraId="03D86997" w14:textId="77777777" w:rsidR="0080433E" w:rsidRPr="005F6CA8" w:rsidRDefault="0080433E" w:rsidP="009D5EE0">
            <w:pPr>
              <w:ind w:left="322"/>
              <w:rPr>
                <w:rFonts w:ascii="Times New Roman" w:hAnsi="Times New Roman" w:cs="Times New Roman"/>
                <w:color w:val="000000" w:themeColor="text1"/>
              </w:rPr>
            </w:pPr>
            <w:r w:rsidRPr="005F6CA8">
              <w:rPr>
                <w:rFonts w:ascii="Times New Roman" w:hAnsi="Times New Roman" w:cs="Times New Roman"/>
                <w:color w:val="000000" w:themeColor="text1"/>
              </w:rPr>
              <w:t>Are there any aspects of your background or identity that are causing other concerns or difficulties for you?</w:t>
            </w:r>
          </w:p>
        </w:tc>
      </w:tr>
      <w:tr w:rsidR="005F6CA8" w:rsidRPr="005F6CA8" w14:paraId="18CEE898" w14:textId="77777777" w:rsidTr="0080433E">
        <w:trPr>
          <w:trHeight w:val="266"/>
        </w:trPr>
        <w:tc>
          <w:tcPr>
            <w:tcW w:w="9360" w:type="dxa"/>
          </w:tcPr>
          <w:p w14:paraId="5984D8A6" w14:textId="77777777" w:rsidR="0080433E" w:rsidRPr="005F6CA8" w:rsidRDefault="0080433E" w:rsidP="009D5EE0">
            <w:pPr>
              <w:ind w:left="322"/>
              <w:rPr>
                <w:rFonts w:ascii="Times New Roman" w:hAnsi="Times New Roman" w:cs="Times New Roman"/>
                <w:color w:val="000000" w:themeColor="text1"/>
              </w:rPr>
            </w:pPr>
            <w:r w:rsidRPr="005F6CA8">
              <w:rPr>
                <w:rFonts w:ascii="Times New Roman" w:hAnsi="Times New Roman" w:cs="Times New Roman"/>
                <w:color w:val="000000" w:themeColor="text1"/>
              </w:rPr>
              <w:t>On a scale of 1-10, how important is it for you to have your cultural identity incorporated into your FAMES sessions?</w:t>
            </w:r>
          </w:p>
        </w:tc>
      </w:tr>
      <w:tr w:rsidR="005F6CA8" w:rsidRPr="005F6CA8" w14:paraId="2208ACFD" w14:textId="77777777" w:rsidTr="0080433E">
        <w:trPr>
          <w:trHeight w:val="266"/>
        </w:trPr>
        <w:tc>
          <w:tcPr>
            <w:tcW w:w="9360" w:type="dxa"/>
            <w:shd w:val="clear" w:color="auto" w:fill="D9D9D9" w:themeFill="background1" w:themeFillShade="D9"/>
          </w:tcPr>
          <w:p w14:paraId="54BDDB1F" w14:textId="259DB3B3" w:rsidR="0080433E" w:rsidRPr="005F6CA8" w:rsidRDefault="0080433E" w:rsidP="00836B40">
            <w:pPr>
              <w:rPr>
                <w:rFonts w:ascii="Times New Roman" w:hAnsi="Times New Roman" w:cs="Times New Roman"/>
                <w:color w:val="000000" w:themeColor="text1"/>
              </w:rPr>
            </w:pPr>
            <w:r w:rsidRPr="005F6CA8">
              <w:rPr>
                <w:rFonts w:ascii="Times New Roman" w:hAnsi="Times New Roman" w:cs="Times New Roman"/>
                <w:b/>
                <w:bCs/>
                <w:color w:val="000000" w:themeColor="text1"/>
              </w:rPr>
              <w:t>Cultural Factors Affecting Self Coping and Past Help Seeking – Appointment 2</w:t>
            </w:r>
          </w:p>
        </w:tc>
      </w:tr>
      <w:tr w:rsidR="005F6CA8" w:rsidRPr="005F6CA8" w14:paraId="65391F4B" w14:textId="77777777" w:rsidTr="0080433E">
        <w:trPr>
          <w:trHeight w:val="266"/>
        </w:trPr>
        <w:tc>
          <w:tcPr>
            <w:tcW w:w="9360" w:type="dxa"/>
          </w:tcPr>
          <w:p w14:paraId="41E13B2E" w14:textId="2418A30A" w:rsidR="0080433E" w:rsidRPr="005F6CA8" w:rsidRDefault="0080433E" w:rsidP="009D5EE0">
            <w:pPr>
              <w:ind w:left="322"/>
              <w:rPr>
                <w:rFonts w:ascii="Times New Roman" w:hAnsi="Times New Roman" w:cs="Times New Roman"/>
                <w:color w:val="000000" w:themeColor="text1"/>
              </w:rPr>
            </w:pPr>
            <w:r w:rsidRPr="005F6CA8">
              <w:rPr>
                <w:rFonts w:ascii="Times New Roman" w:hAnsi="Times New Roman" w:cs="Times New Roman"/>
                <w:color w:val="000000" w:themeColor="text1"/>
              </w:rPr>
              <w:t xml:space="preserve">Sometimes people have various ways of dealing with problems, concerns, and </w:t>
            </w:r>
            <w:r w:rsidR="00284894" w:rsidRPr="005F6CA8">
              <w:rPr>
                <w:rFonts w:ascii="Times New Roman" w:hAnsi="Times New Roman" w:cs="Times New Roman"/>
                <w:color w:val="000000" w:themeColor="text1"/>
              </w:rPr>
              <w:t>coping</w:t>
            </w:r>
            <w:r w:rsidRPr="005F6CA8">
              <w:rPr>
                <w:rFonts w:ascii="Times New Roman" w:hAnsi="Times New Roman" w:cs="Times New Roman"/>
                <w:color w:val="000000" w:themeColor="text1"/>
              </w:rPr>
              <w:t xml:space="preserve">. What have you done on your own to cope with your experience of having a loved one </w:t>
            </w:r>
            <w:r w:rsidR="00C54EEA" w:rsidRPr="005F6CA8">
              <w:rPr>
                <w:rFonts w:ascii="Times New Roman" w:hAnsi="Times New Roman" w:cs="Times New Roman"/>
                <w:color w:val="000000" w:themeColor="text1"/>
              </w:rPr>
              <w:t>[</w:t>
            </w:r>
            <w:r w:rsidR="003C558C" w:rsidRPr="005F6CA8">
              <w:rPr>
                <w:rFonts w:ascii="Times New Roman" w:hAnsi="Times New Roman" w:cs="Times New Roman"/>
                <w:color w:val="000000" w:themeColor="text1"/>
              </w:rPr>
              <w:t>experiencing psychosis/diagnosis]?</w:t>
            </w:r>
            <w:r w:rsidRPr="005F6CA8">
              <w:rPr>
                <w:rFonts w:ascii="Times New Roman" w:hAnsi="Times New Roman" w:cs="Times New Roman"/>
                <w:color w:val="000000" w:themeColor="text1"/>
              </w:rPr>
              <w:t xml:space="preserve"> </w:t>
            </w:r>
          </w:p>
        </w:tc>
      </w:tr>
      <w:tr w:rsidR="005F6CA8" w:rsidRPr="005F6CA8" w14:paraId="19D70877" w14:textId="77777777" w:rsidTr="0080433E">
        <w:trPr>
          <w:trHeight w:val="266"/>
        </w:trPr>
        <w:tc>
          <w:tcPr>
            <w:tcW w:w="9360" w:type="dxa"/>
          </w:tcPr>
          <w:p w14:paraId="5B725DFB" w14:textId="7A03C74F" w:rsidR="0080433E" w:rsidRPr="005F6CA8" w:rsidRDefault="0080433E" w:rsidP="009D5EE0">
            <w:pPr>
              <w:ind w:left="322"/>
              <w:rPr>
                <w:rFonts w:ascii="Times New Roman" w:hAnsi="Times New Roman" w:cs="Times New Roman"/>
                <w:color w:val="000000" w:themeColor="text1"/>
              </w:rPr>
            </w:pPr>
            <w:r w:rsidRPr="005F6CA8">
              <w:rPr>
                <w:rFonts w:ascii="Times New Roman" w:hAnsi="Times New Roman" w:cs="Times New Roman"/>
                <w:color w:val="000000" w:themeColor="text1"/>
              </w:rPr>
              <w:t xml:space="preserve">Often, people look for help from many different sources, including different kinds of doctors, helpers, or healers. In the past, what kinds of treatment, help, advice, or healing </w:t>
            </w:r>
            <w:r w:rsidR="003C558C" w:rsidRPr="005F6CA8">
              <w:rPr>
                <w:rFonts w:ascii="Times New Roman" w:hAnsi="Times New Roman" w:cs="Times New Roman"/>
                <w:color w:val="000000" w:themeColor="text1"/>
              </w:rPr>
              <w:t>did</w:t>
            </w:r>
            <w:r w:rsidRPr="005F6CA8">
              <w:rPr>
                <w:rFonts w:ascii="Times New Roman" w:hAnsi="Times New Roman" w:cs="Times New Roman"/>
                <w:color w:val="000000" w:themeColor="text1"/>
              </w:rPr>
              <w:t xml:space="preserve"> you </w:t>
            </w:r>
            <w:r w:rsidR="00260A95" w:rsidRPr="005F6CA8">
              <w:rPr>
                <w:rFonts w:ascii="Times New Roman" w:hAnsi="Times New Roman" w:cs="Times New Roman"/>
                <w:color w:val="000000" w:themeColor="text1"/>
              </w:rPr>
              <w:t xml:space="preserve">seek </w:t>
            </w:r>
            <w:r w:rsidRPr="005F6CA8">
              <w:rPr>
                <w:rFonts w:ascii="Times New Roman" w:hAnsi="Times New Roman" w:cs="Times New Roman"/>
                <w:color w:val="000000" w:themeColor="text1"/>
              </w:rPr>
              <w:t xml:space="preserve">for your experiences having a </w:t>
            </w:r>
            <w:r w:rsidR="003C558C" w:rsidRPr="005F6CA8">
              <w:rPr>
                <w:rFonts w:ascii="Times New Roman" w:hAnsi="Times New Roman" w:cs="Times New Roman"/>
                <w:color w:val="000000" w:themeColor="text1"/>
              </w:rPr>
              <w:t xml:space="preserve">loved one </w:t>
            </w:r>
            <w:r w:rsidR="00C54EEA" w:rsidRPr="005F6CA8">
              <w:rPr>
                <w:rFonts w:ascii="Times New Roman" w:hAnsi="Times New Roman" w:cs="Times New Roman"/>
                <w:color w:val="000000" w:themeColor="text1"/>
              </w:rPr>
              <w:t>[experiencing psychosis/diagnosis]?</w:t>
            </w:r>
          </w:p>
        </w:tc>
      </w:tr>
      <w:tr w:rsidR="005F6CA8" w:rsidRPr="005F6CA8" w14:paraId="061B1A83" w14:textId="77777777" w:rsidTr="0080433E">
        <w:trPr>
          <w:trHeight w:val="266"/>
        </w:trPr>
        <w:tc>
          <w:tcPr>
            <w:tcW w:w="9360" w:type="dxa"/>
          </w:tcPr>
          <w:p w14:paraId="696C7892" w14:textId="49D66B12" w:rsidR="0080433E" w:rsidRPr="005F6CA8" w:rsidRDefault="0080433E" w:rsidP="009D5EE0">
            <w:pPr>
              <w:ind w:left="322"/>
              <w:rPr>
                <w:rFonts w:ascii="Times New Roman" w:hAnsi="Times New Roman" w:cs="Times New Roman"/>
                <w:color w:val="000000" w:themeColor="text1"/>
              </w:rPr>
            </w:pPr>
            <w:r w:rsidRPr="005F6CA8">
              <w:rPr>
                <w:rFonts w:ascii="Times New Roman" w:hAnsi="Times New Roman" w:cs="Times New Roman"/>
                <w:color w:val="000000" w:themeColor="text1"/>
              </w:rPr>
              <w:t>What types of help or treatment were most useful</w:t>
            </w:r>
            <w:r w:rsidR="0045471F" w:rsidRPr="005F6CA8">
              <w:rPr>
                <w:rFonts w:ascii="Times New Roman" w:hAnsi="Times New Roman" w:cs="Times New Roman"/>
                <w:color w:val="000000" w:themeColor="text1"/>
              </w:rPr>
              <w:t xml:space="preserve"> and not useful</w:t>
            </w:r>
            <w:r w:rsidRPr="005F6CA8">
              <w:rPr>
                <w:rFonts w:ascii="Times New Roman" w:hAnsi="Times New Roman" w:cs="Times New Roman"/>
                <w:color w:val="000000" w:themeColor="text1"/>
              </w:rPr>
              <w:t>?</w:t>
            </w:r>
          </w:p>
        </w:tc>
      </w:tr>
      <w:tr w:rsidR="005F6CA8" w:rsidRPr="005F6CA8" w14:paraId="7BBB5428" w14:textId="77777777" w:rsidTr="0080433E">
        <w:trPr>
          <w:trHeight w:val="266"/>
        </w:trPr>
        <w:tc>
          <w:tcPr>
            <w:tcW w:w="9360" w:type="dxa"/>
          </w:tcPr>
          <w:p w14:paraId="77C2D85D" w14:textId="77777777" w:rsidR="0080433E" w:rsidRPr="005F6CA8" w:rsidRDefault="0080433E" w:rsidP="009D5EE0">
            <w:pPr>
              <w:ind w:left="322"/>
              <w:rPr>
                <w:rFonts w:ascii="Times New Roman" w:hAnsi="Times New Roman" w:cs="Times New Roman"/>
                <w:color w:val="000000" w:themeColor="text1"/>
              </w:rPr>
            </w:pPr>
            <w:r w:rsidRPr="005F6CA8">
              <w:rPr>
                <w:rFonts w:ascii="Times New Roman" w:hAnsi="Times New Roman" w:cs="Times New Roman"/>
                <w:color w:val="000000" w:themeColor="text1"/>
              </w:rPr>
              <w:t>Has anything prevented you from getting the help you need?</w:t>
            </w:r>
          </w:p>
        </w:tc>
      </w:tr>
      <w:tr w:rsidR="005F6CA8" w:rsidRPr="005F6CA8" w14:paraId="5C0AA981" w14:textId="77777777" w:rsidTr="0080433E">
        <w:trPr>
          <w:trHeight w:val="266"/>
        </w:trPr>
        <w:tc>
          <w:tcPr>
            <w:tcW w:w="9360" w:type="dxa"/>
          </w:tcPr>
          <w:p w14:paraId="5C988CFF" w14:textId="77777777" w:rsidR="0080433E" w:rsidRPr="005F6CA8" w:rsidRDefault="0080433E" w:rsidP="009D5EE0">
            <w:pPr>
              <w:ind w:left="322"/>
              <w:rPr>
                <w:rFonts w:ascii="Times New Roman" w:hAnsi="Times New Roman" w:cs="Times New Roman"/>
                <w:b/>
                <w:bCs/>
                <w:color w:val="000000" w:themeColor="text1"/>
              </w:rPr>
            </w:pPr>
            <w:r w:rsidRPr="005F6CA8">
              <w:rPr>
                <w:rFonts w:ascii="Times New Roman" w:hAnsi="Times New Roman" w:cs="Times New Roman"/>
                <w:color w:val="000000" w:themeColor="text1"/>
              </w:rPr>
              <w:t>On a scale of 1-10, how important is it for you to develop coping skills specific to your culture?</w:t>
            </w:r>
          </w:p>
        </w:tc>
      </w:tr>
      <w:tr w:rsidR="005F6CA8" w:rsidRPr="005F6CA8" w14:paraId="6D10DB3B" w14:textId="77777777" w:rsidTr="0080433E">
        <w:trPr>
          <w:trHeight w:val="266"/>
        </w:trPr>
        <w:tc>
          <w:tcPr>
            <w:tcW w:w="9360" w:type="dxa"/>
            <w:shd w:val="clear" w:color="auto" w:fill="D9D9D9" w:themeFill="background1" w:themeFillShade="D9"/>
          </w:tcPr>
          <w:p w14:paraId="2015950E" w14:textId="07866B5D" w:rsidR="0080433E" w:rsidRPr="005F6CA8" w:rsidRDefault="0080433E" w:rsidP="00836B40">
            <w:pPr>
              <w:rPr>
                <w:rFonts w:ascii="Times New Roman" w:hAnsi="Times New Roman" w:cs="Times New Roman"/>
                <w:color w:val="000000" w:themeColor="text1"/>
              </w:rPr>
            </w:pPr>
            <w:r w:rsidRPr="005F6CA8">
              <w:rPr>
                <w:rFonts w:ascii="Times New Roman" w:hAnsi="Times New Roman" w:cs="Times New Roman"/>
                <w:b/>
                <w:bCs/>
                <w:color w:val="000000" w:themeColor="text1"/>
              </w:rPr>
              <w:t>Cultural Factors Affecting Current Help Seeking – Appointment 2</w:t>
            </w:r>
          </w:p>
        </w:tc>
      </w:tr>
      <w:tr w:rsidR="005F6CA8" w:rsidRPr="005F6CA8" w14:paraId="079FE0BA" w14:textId="77777777" w:rsidTr="0080433E">
        <w:trPr>
          <w:trHeight w:val="266"/>
        </w:trPr>
        <w:tc>
          <w:tcPr>
            <w:tcW w:w="9360" w:type="dxa"/>
          </w:tcPr>
          <w:p w14:paraId="3AB761D7" w14:textId="21CBD754" w:rsidR="0080433E" w:rsidRPr="005F6CA8" w:rsidRDefault="0080433E" w:rsidP="009D5EE0">
            <w:pPr>
              <w:ind w:left="322"/>
              <w:rPr>
                <w:rFonts w:ascii="Times New Roman" w:hAnsi="Times New Roman" w:cs="Times New Roman"/>
                <w:color w:val="000000" w:themeColor="text1"/>
              </w:rPr>
            </w:pPr>
            <w:r w:rsidRPr="005F6CA8">
              <w:rPr>
                <w:rFonts w:ascii="Times New Roman" w:hAnsi="Times New Roman" w:cs="Times New Roman"/>
                <w:color w:val="000000" w:themeColor="text1"/>
              </w:rPr>
              <w:t xml:space="preserve">What </w:t>
            </w:r>
            <w:r w:rsidR="00284894" w:rsidRPr="005F6CA8">
              <w:rPr>
                <w:rFonts w:ascii="Times New Roman" w:hAnsi="Times New Roman" w:cs="Times New Roman"/>
                <w:color w:val="000000" w:themeColor="text1"/>
              </w:rPr>
              <w:t>kind</w:t>
            </w:r>
            <w:r w:rsidRPr="005F6CA8">
              <w:rPr>
                <w:rFonts w:ascii="Times New Roman" w:hAnsi="Times New Roman" w:cs="Times New Roman"/>
                <w:color w:val="000000" w:themeColor="text1"/>
              </w:rPr>
              <w:t xml:space="preserve"> of help do you think would be most useful to support you at this time?</w:t>
            </w:r>
          </w:p>
        </w:tc>
      </w:tr>
      <w:tr w:rsidR="005F6CA8" w:rsidRPr="005F6CA8" w14:paraId="7B5FCB43" w14:textId="77777777" w:rsidTr="0080433E">
        <w:trPr>
          <w:trHeight w:val="266"/>
        </w:trPr>
        <w:tc>
          <w:tcPr>
            <w:tcW w:w="9360" w:type="dxa"/>
          </w:tcPr>
          <w:p w14:paraId="1B7CF1B3" w14:textId="77777777" w:rsidR="0080433E" w:rsidRPr="005F6CA8" w:rsidRDefault="0080433E" w:rsidP="009D5EE0">
            <w:pPr>
              <w:ind w:left="322"/>
              <w:rPr>
                <w:rFonts w:ascii="Times New Roman" w:hAnsi="Times New Roman" w:cs="Times New Roman"/>
                <w:color w:val="000000" w:themeColor="text1"/>
              </w:rPr>
            </w:pPr>
            <w:r w:rsidRPr="005F6CA8">
              <w:rPr>
                <w:rFonts w:ascii="Times New Roman" w:hAnsi="Times New Roman" w:cs="Times New Roman"/>
                <w:color w:val="000000" w:themeColor="text1"/>
              </w:rPr>
              <w:t>Are there other kinds of help that your family, friends, or other people have suggested would be helpful for you now?</w:t>
            </w:r>
          </w:p>
        </w:tc>
      </w:tr>
      <w:tr w:rsidR="005F6CA8" w:rsidRPr="005F6CA8" w14:paraId="397D12CC" w14:textId="77777777" w:rsidTr="0080433E">
        <w:trPr>
          <w:trHeight w:val="266"/>
        </w:trPr>
        <w:tc>
          <w:tcPr>
            <w:tcW w:w="9360" w:type="dxa"/>
          </w:tcPr>
          <w:p w14:paraId="2505B730" w14:textId="77777777" w:rsidR="0080433E" w:rsidRPr="005F6CA8" w:rsidRDefault="0080433E" w:rsidP="009D5EE0">
            <w:pPr>
              <w:ind w:left="322"/>
              <w:rPr>
                <w:rFonts w:ascii="Times New Roman" w:hAnsi="Times New Roman" w:cs="Times New Roman"/>
                <w:color w:val="000000" w:themeColor="text1"/>
              </w:rPr>
            </w:pPr>
            <w:r w:rsidRPr="005F6CA8">
              <w:rPr>
                <w:rFonts w:ascii="Times New Roman" w:hAnsi="Times New Roman" w:cs="Times New Roman"/>
                <w:color w:val="000000" w:themeColor="text1"/>
              </w:rPr>
              <w:t>Sometimes there are misunderstandings because people come from different backgrounds or have different expectations. Have you been concerned about this, and is there anything that we can do to provide you with the care you need for yourself?</w:t>
            </w:r>
          </w:p>
        </w:tc>
      </w:tr>
      <w:tr w:rsidR="005F6CA8" w:rsidRPr="005F6CA8" w14:paraId="6155969C" w14:textId="77777777" w:rsidTr="0080433E">
        <w:trPr>
          <w:trHeight w:val="266"/>
        </w:trPr>
        <w:tc>
          <w:tcPr>
            <w:tcW w:w="9360" w:type="dxa"/>
          </w:tcPr>
          <w:p w14:paraId="0E4701A4" w14:textId="2031826F" w:rsidR="0080433E" w:rsidRPr="005F6CA8" w:rsidRDefault="0080433E" w:rsidP="0080433E">
            <w:pPr>
              <w:ind w:left="322"/>
              <w:rPr>
                <w:rFonts w:ascii="Times New Roman" w:hAnsi="Times New Roman" w:cs="Times New Roman"/>
                <w:color w:val="000000" w:themeColor="text1"/>
              </w:rPr>
            </w:pPr>
            <w:r w:rsidRPr="005F6CA8">
              <w:rPr>
                <w:rFonts w:ascii="Times New Roman" w:hAnsi="Times New Roman" w:cs="Times New Roman"/>
                <w:color w:val="000000" w:themeColor="text1"/>
              </w:rPr>
              <w:t xml:space="preserve">On a scale of 1-10, how important is it for you to feel included in your loved </w:t>
            </w:r>
            <w:r w:rsidR="00284894" w:rsidRPr="005F6CA8">
              <w:rPr>
                <w:rFonts w:ascii="Times New Roman" w:hAnsi="Times New Roman" w:cs="Times New Roman"/>
                <w:color w:val="000000" w:themeColor="text1"/>
              </w:rPr>
              <w:t>ones’</w:t>
            </w:r>
            <w:r w:rsidRPr="005F6CA8">
              <w:rPr>
                <w:rFonts w:ascii="Times New Roman" w:hAnsi="Times New Roman" w:cs="Times New Roman"/>
                <w:color w:val="000000" w:themeColor="text1"/>
              </w:rPr>
              <w:t xml:space="preserve"> CSC care and treatment planning?</w:t>
            </w:r>
          </w:p>
        </w:tc>
      </w:tr>
      <w:tr w:rsidR="005F6CA8" w:rsidRPr="005F6CA8" w14:paraId="2383457E" w14:textId="77777777" w:rsidTr="0080433E">
        <w:trPr>
          <w:trHeight w:val="266"/>
        </w:trPr>
        <w:tc>
          <w:tcPr>
            <w:tcW w:w="9360" w:type="dxa"/>
            <w:shd w:val="clear" w:color="auto" w:fill="D9D9D9" w:themeFill="background1" w:themeFillShade="D9"/>
          </w:tcPr>
          <w:p w14:paraId="633FD961" w14:textId="7976D4EF" w:rsidR="0080433E" w:rsidRPr="005F6CA8" w:rsidRDefault="0080433E" w:rsidP="00836B40">
            <w:pPr>
              <w:rPr>
                <w:rFonts w:ascii="Times New Roman" w:hAnsi="Times New Roman" w:cs="Times New Roman"/>
                <w:color w:val="000000" w:themeColor="text1"/>
              </w:rPr>
            </w:pPr>
            <w:r w:rsidRPr="005F6CA8">
              <w:rPr>
                <w:rFonts w:ascii="Times New Roman" w:hAnsi="Times New Roman" w:cs="Times New Roman"/>
                <w:b/>
                <w:bCs/>
                <w:color w:val="000000" w:themeColor="text1"/>
              </w:rPr>
              <w:t>Nature of Relationship</w:t>
            </w:r>
            <w:r w:rsidRPr="005F6CA8">
              <w:rPr>
                <w:rFonts w:ascii="Times New Roman" w:hAnsi="Times New Roman" w:cs="Times New Roman"/>
                <w:color w:val="000000" w:themeColor="text1"/>
              </w:rPr>
              <w:t xml:space="preserve"> </w:t>
            </w:r>
            <w:r w:rsidRPr="005F6CA8">
              <w:rPr>
                <w:rFonts w:ascii="Times New Roman" w:hAnsi="Times New Roman" w:cs="Times New Roman"/>
                <w:b/>
                <w:bCs/>
                <w:color w:val="000000" w:themeColor="text1"/>
              </w:rPr>
              <w:t>– Appointment 3</w:t>
            </w:r>
          </w:p>
        </w:tc>
      </w:tr>
      <w:tr w:rsidR="005F6CA8" w:rsidRPr="005F6CA8" w14:paraId="31A4CA20" w14:textId="77777777" w:rsidTr="0080433E">
        <w:trPr>
          <w:trHeight w:val="266"/>
        </w:trPr>
        <w:tc>
          <w:tcPr>
            <w:tcW w:w="9360" w:type="dxa"/>
          </w:tcPr>
          <w:p w14:paraId="6E39920C" w14:textId="2AFC60D9" w:rsidR="0080433E" w:rsidRPr="005F6CA8" w:rsidRDefault="0080433E" w:rsidP="0080433E">
            <w:pPr>
              <w:ind w:left="322"/>
              <w:rPr>
                <w:rFonts w:ascii="Times New Roman" w:hAnsi="Times New Roman" w:cs="Times New Roman"/>
                <w:color w:val="000000" w:themeColor="text1"/>
              </w:rPr>
            </w:pPr>
            <w:r w:rsidRPr="005F6CA8">
              <w:rPr>
                <w:rFonts w:ascii="Times New Roman" w:hAnsi="Times New Roman" w:cs="Times New Roman"/>
                <w:color w:val="000000" w:themeColor="text1"/>
              </w:rPr>
              <w:t>How are you connected to the individual receiving care?</w:t>
            </w:r>
            <w:r w:rsidR="00294462" w:rsidRPr="005F6CA8">
              <w:rPr>
                <w:rFonts w:ascii="Times New Roman" w:hAnsi="Times New Roman" w:cs="Times New Roman"/>
                <w:color w:val="000000" w:themeColor="text1"/>
              </w:rPr>
              <w:t xml:space="preserve"> </w:t>
            </w:r>
          </w:p>
        </w:tc>
      </w:tr>
      <w:tr w:rsidR="005F6CA8" w:rsidRPr="005F6CA8" w14:paraId="0E46F5A2" w14:textId="77777777" w:rsidTr="0080433E">
        <w:trPr>
          <w:trHeight w:val="266"/>
        </w:trPr>
        <w:tc>
          <w:tcPr>
            <w:tcW w:w="9360" w:type="dxa"/>
          </w:tcPr>
          <w:p w14:paraId="59B19FA9" w14:textId="404D08CB" w:rsidR="00294462" w:rsidRPr="005F6CA8" w:rsidRDefault="00294462" w:rsidP="00294462">
            <w:pPr>
              <w:ind w:left="322"/>
              <w:rPr>
                <w:rFonts w:ascii="Times New Roman" w:hAnsi="Times New Roman" w:cs="Times New Roman"/>
                <w:color w:val="000000" w:themeColor="text1"/>
              </w:rPr>
            </w:pPr>
            <w:r w:rsidRPr="005F6CA8">
              <w:rPr>
                <w:rFonts w:ascii="Times New Roman" w:hAnsi="Times New Roman" w:cs="Times New Roman"/>
                <w:color w:val="000000" w:themeColor="text1"/>
              </w:rPr>
              <w:t>How long have you been taking care of the individual receiving care?</w:t>
            </w:r>
          </w:p>
        </w:tc>
      </w:tr>
      <w:tr w:rsidR="005F6CA8" w:rsidRPr="005F6CA8" w14:paraId="4A8F1009" w14:textId="77777777" w:rsidTr="0080433E">
        <w:trPr>
          <w:trHeight w:val="266"/>
        </w:trPr>
        <w:tc>
          <w:tcPr>
            <w:tcW w:w="9360" w:type="dxa"/>
          </w:tcPr>
          <w:p w14:paraId="272B7E0A" w14:textId="6D671144" w:rsidR="00294462" w:rsidRPr="005F6CA8" w:rsidRDefault="00294462" w:rsidP="00294462">
            <w:pPr>
              <w:ind w:left="322"/>
              <w:rPr>
                <w:rFonts w:ascii="Times New Roman" w:hAnsi="Times New Roman" w:cs="Times New Roman"/>
                <w:color w:val="000000" w:themeColor="text1"/>
              </w:rPr>
            </w:pPr>
            <w:r w:rsidRPr="005F6CA8">
              <w:rPr>
                <w:rFonts w:ascii="Times New Roman" w:hAnsi="Times New Roman" w:cs="Times New Roman"/>
                <w:color w:val="000000" w:themeColor="text1"/>
              </w:rPr>
              <w:t>How, if at all, has your relationship changed since their first episode of psychosis?</w:t>
            </w:r>
          </w:p>
        </w:tc>
      </w:tr>
      <w:tr w:rsidR="005F6CA8" w:rsidRPr="005F6CA8" w14:paraId="4B3C1336" w14:textId="77777777" w:rsidTr="0080433E">
        <w:trPr>
          <w:trHeight w:val="266"/>
        </w:trPr>
        <w:tc>
          <w:tcPr>
            <w:tcW w:w="9360" w:type="dxa"/>
            <w:shd w:val="clear" w:color="auto" w:fill="D9D9D9" w:themeFill="background1" w:themeFillShade="D9"/>
          </w:tcPr>
          <w:p w14:paraId="798054A4" w14:textId="3FABFFFB" w:rsidR="00294462" w:rsidRPr="005F6CA8" w:rsidRDefault="00294462" w:rsidP="00294462">
            <w:pPr>
              <w:rPr>
                <w:rFonts w:ascii="Times New Roman" w:hAnsi="Times New Roman" w:cs="Times New Roman"/>
                <w:color w:val="000000" w:themeColor="text1"/>
              </w:rPr>
            </w:pPr>
            <w:r w:rsidRPr="005F6CA8">
              <w:rPr>
                <w:rFonts w:ascii="Times New Roman" w:hAnsi="Times New Roman" w:cs="Times New Roman"/>
                <w:b/>
                <w:bCs/>
                <w:color w:val="000000" w:themeColor="text1"/>
              </w:rPr>
              <w:t>Caregiving Activities – Appointment 4</w:t>
            </w:r>
          </w:p>
        </w:tc>
      </w:tr>
      <w:tr w:rsidR="005F6CA8" w:rsidRPr="005F6CA8" w14:paraId="42A1DF78" w14:textId="77777777" w:rsidTr="0080433E">
        <w:trPr>
          <w:trHeight w:val="266"/>
        </w:trPr>
        <w:tc>
          <w:tcPr>
            <w:tcW w:w="9360" w:type="dxa"/>
          </w:tcPr>
          <w:p w14:paraId="7196D623" w14:textId="54D4827D" w:rsidR="00294462" w:rsidRPr="005F6CA8" w:rsidRDefault="00294462" w:rsidP="00294462">
            <w:pPr>
              <w:ind w:left="322"/>
              <w:rPr>
                <w:rFonts w:ascii="Times New Roman" w:hAnsi="Times New Roman" w:cs="Times New Roman"/>
                <w:b/>
                <w:bCs/>
                <w:color w:val="000000" w:themeColor="text1"/>
              </w:rPr>
            </w:pPr>
            <w:r w:rsidRPr="005F6CA8">
              <w:rPr>
                <w:rFonts w:ascii="Times New Roman" w:hAnsi="Times New Roman" w:cs="Times New Roman"/>
                <w:color w:val="000000" w:themeColor="text1"/>
              </w:rPr>
              <w:lastRenderedPageBreak/>
              <w:t xml:space="preserve">How do you help your loved </w:t>
            </w:r>
            <w:r w:rsidR="00405FDE" w:rsidRPr="005F6CA8">
              <w:rPr>
                <w:rFonts w:ascii="Times New Roman" w:hAnsi="Times New Roman" w:cs="Times New Roman"/>
                <w:color w:val="000000" w:themeColor="text1"/>
              </w:rPr>
              <w:t>ones</w:t>
            </w:r>
            <w:r w:rsidRPr="005F6CA8">
              <w:rPr>
                <w:rFonts w:ascii="Times New Roman" w:hAnsi="Times New Roman" w:cs="Times New Roman"/>
                <w:color w:val="000000" w:themeColor="text1"/>
              </w:rPr>
              <w:t xml:space="preserve"> on a day-to-day basis?</w:t>
            </w:r>
            <w:r w:rsidRPr="005F6CA8">
              <w:rPr>
                <w:rFonts w:ascii="Open Sans" w:hAnsi="Open Sans" w:cs="Open Sans"/>
                <w:color w:val="000000" w:themeColor="text1"/>
                <w:sz w:val="26"/>
                <w:szCs w:val="26"/>
                <w:shd w:val="clear" w:color="auto" w:fill="F5F5F5"/>
              </w:rPr>
              <w:t xml:space="preserve"> </w:t>
            </w:r>
          </w:p>
        </w:tc>
      </w:tr>
      <w:tr w:rsidR="005F6CA8" w:rsidRPr="005F6CA8" w14:paraId="214BB78A" w14:textId="77777777" w:rsidTr="0080433E">
        <w:trPr>
          <w:trHeight w:val="266"/>
        </w:trPr>
        <w:tc>
          <w:tcPr>
            <w:tcW w:w="9360" w:type="dxa"/>
          </w:tcPr>
          <w:p w14:paraId="1A78A481" w14:textId="13D2B5D3" w:rsidR="00294462" w:rsidRPr="005F6CA8" w:rsidRDefault="00294462" w:rsidP="00294462">
            <w:pPr>
              <w:ind w:left="322"/>
              <w:rPr>
                <w:rFonts w:ascii="Times New Roman" w:hAnsi="Times New Roman" w:cs="Times New Roman"/>
                <w:color w:val="000000" w:themeColor="text1"/>
              </w:rPr>
            </w:pPr>
            <w:r w:rsidRPr="005F6CA8">
              <w:rPr>
                <w:rFonts w:ascii="Times New Roman" w:hAnsi="Times New Roman" w:cs="Times New Roman"/>
                <w:color w:val="000000" w:themeColor="text1"/>
              </w:rPr>
              <w:t xml:space="preserve">What is </w:t>
            </w:r>
            <w:r w:rsidR="00405FDE" w:rsidRPr="005F6CA8">
              <w:rPr>
                <w:rFonts w:ascii="Times New Roman" w:hAnsi="Times New Roman" w:cs="Times New Roman"/>
                <w:color w:val="000000" w:themeColor="text1"/>
              </w:rPr>
              <w:t>the most</w:t>
            </w:r>
            <w:r w:rsidRPr="005F6CA8">
              <w:rPr>
                <w:rFonts w:ascii="Times New Roman" w:hAnsi="Times New Roman" w:cs="Times New Roman"/>
                <w:color w:val="000000" w:themeColor="text1"/>
              </w:rPr>
              <w:t xml:space="preserve"> rewarding and challenging things about helping or supporting them?</w:t>
            </w:r>
          </w:p>
        </w:tc>
      </w:tr>
      <w:tr w:rsidR="005F6CA8" w:rsidRPr="005F6CA8" w14:paraId="7C2FD08C" w14:textId="77777777" w:rsidTr="0080433E">
        <w:trPr>
          <w:trHeight w:val="266"/>
        </w:trPr>
        <w:tc>
          <w:tcPr>
            <w:tcW w:w="9360" w:type="dxa"/>
          </w:tcPr>
          <w:p w14:paraId="58CAEE96" w14:textId="43765568" w:rsidR="00294462" w:rsidRPr="005F6CA8" w:rsidRDefault="00294462" w:rsidP="00294462">
            <w:pPr>
              <w:ind w:left="322"/>
              <w:rPr>
                <w:rFonts w:ascii="Times New Roman" w:hAnsi="Times New Roman" w:cs="Times New Roman"/>
                <w:color w:val="000000" w:themeColor="text1"/>
              </w:rPr>
            </w:pPr>
            <w:r w:rsidRPr="005F6CA8">
              <w:rPr>
                <w:rFonts w:ascii="Times New Roman" w:hAnsi="Times New Roman" w:cs="Times New Roman"/>
                <w:color w:val="000000" w:themeColor="text1"/>
              </w:rPr>
              <w:t>Are there any cultural traditions that influence how you approach helping or supporting your loved one?</w:t>
            </w:r>
          </w:p>
        </w:tc>
      </w:tr>
      <w:tr w:rsidR="00294462" w:rsidRPr="005F6CA8" w14:paraId="3F4CEE9C" w14:textId="77777777" w:rsidTr="0080433E">
        <w:trPr>
          <w:trHeight w:val="266"/>
        </w:trPr>
        <w:tc>
          <w:tcPr>
            <w:tcW w:w="9360" w:type="dxa"/>
          </w:tcPr>
          <w:p w14:paraId="6AFE77F5" w14:textId="3B2BF65B" w:rsidR="00294462" w:rsidRPr="005F6CA8" w:rsidRDefault="00294462" w:rsidP="00294462">
            <w:pPr>
              <w:ind w:left="322"/>
              <w:rPr>
                <w:rFonts w:ascii="Times New Roman" w:hAnsi="Times New Roman" w:cs="Times New Roman"/>
                <w:color w:val="000000" w:themeColor="text1"/>
              </w:rPr>
            </w:pPr>
            <w:r w:rsidRPr="005F6CA8">
              <w:rPr>
                <w:rFonts w:ascii="Times New Roman" w:hAnsi="Times New Roman" w:cs="Times New Roman"/>
                <w:color w:val="000000" w:themeColor="text1"/>
              </w:rPr>
              <w:t xml:space="preserve">Is the amount or kind of help you are </w:t>
            </w:r>
            <w:r w:rsidR="00405FDE" w:rsidRPr="005F6CA8">
              <w:rPr>
                <w:rFonts w:ascii="Times New Roman" w:hAnsi="Times New Roman" w:cs="Times New Roman"/>
                <w:color w:val="000000" w:themeColor="text1"/>
              </w:rPr>
              <w:t>giving</w:t>
            </w:r>
            <w:r w:rsidRPr="005F6CA8">
              <w:rPr>
                <w:rFonts w:ascii="Times New Roman" w:hAnsi="Times New Roman" w:cs="Times New Roman"/>
                <w:color w:val="000000" w:themeColor="text1"/>
              </w:rPr>
              <w:t xml:space="preserve"> different in any way from what would be expected in the community that you are from?</w:t>
            </w:r>
          </w:p>
        </w:tc>
      </w:tr>
    </w:tbl>
    <w:p w14:paraId="209E6F91" w14:textId="77777777" w:rsidR="006806A0" w:rsidRPr="005F6CA8" w:rsidRDefault="006806A0">
      <w:pPr>
        <w:rPr>
          <w:rFonts w:ascii="Times New Roman" w:hAnsi="Times New Roman" w:cs="Times New Roman"/>
          <w:i/>
          <w:iCs/>
          <w:color w:val="000000" w:themeColor="text1"/>
          <w:sz w:val="24"/>
          <w:szCs w:val="24"/>
        </w:rPr>
      </w:pPr>
    </w:p>
    <w:p w14:paraId="3C42F4E6" w14:textId="77777777" w:rsidR="0080433E" w:rsidRPr="005F6CA8" w:rsidRDefault="0080433E">
      <w:pPr>
        <w:rPr>
          <w:rFonts w:ascii="Times New Roman" w:hAnsi="Times New Roman" w:cs="Times New Roman"/>
          <w:i/>
          <w:iCs/>
          <w:color w:val="000000" w:themeColor="text1"/>
          <w:sz w:val="24"/>
          <w:szCs w:val="24"/>
        </w:rPr>
      </w:pPr>
    </w:p>
    <w:p w14:paraId="7B0C86A2" w14:textId="5BDA3B62" w:rsidR="00DC2427" w:rsidRDefault="00DC2427">
      <w:pPr>
        <w:rPr>
          <w:rFonts w:ascii="Times New Roman" w:hAnsi="Times New Roman" w:cs="Times New Roman"/>
          <w:i/>
          <w:iCs/>
          <w:sz w:val="24"/>
          <w:szCs w:val="24"/>
        </w:rPr>
      </w:pPr>
      <w:r>
        <w:rPr>
          <w:rFonts w:ascii="Times New Roman" w:hAnsi="Times New Roman" w:cs="Times New Roman"/>
          <w:i/>
          <w:iCs/>
          <w:sz w:val="24"/>
          <w:szCs w:val="24"/>
        </w:rPr>
        <w:br w:type="page"/>
      </w:r>
    </w:p>
    <w:tbl>
      <w:tblPr>
        <w:tblStyle w:val="TableGrid"/>
        <w:tblW w:w="0" w:type="auto"/>
        <w:tblBorders>
          <w:left w:val="none" w:sz="0" w:space="0" w:color="auto"/>
          <w:right w:val="none" w:sz="0" w:space="0" w:color="auto"/>
        </w:tblBorders>
        <w:tblLook w:val="04A0" w:firstRow="1" w:lastRow="0" w:firstColumn="1" w:lastColumn="0" w:noHBand="0" w:noVBand="1"/>
      </w:tblPr>
      <w:tblGrid>
        <w:gridCol w:w="9360"/>
      </w:tblGrid>
      <w:tr w:rsidR="00DC2427" w:rsidRPr="00E12687" w14:paraId="445A8A84" w14:textId="77777777" w:rsidTr="009D5EE0">
        <w:trPr>
          <w:trHeight w:val="413"/>
        </w:trPr>
        <w:tc>
          <w:tcPr>
            <w:tcW w:w="9360" w:type="dxa"/>
            <w:tcBorders>
              <w:top w:val="nil"/>
            </w:tcBorders>
            <w:vAlign w:val="center"/>
          </w:tcPr>
          <w:p w14:paraId="4F106E0B" w14:textId="6BEB00C9" w:rsidR="00DC2427" w:rsidRPr="00236974" w:rsidRDefault="00DC2427" w:rsidP="009D5EE0">
            <w:pPr>
              <w:rPr>
                <w:rFonts w:ascii="Times New Roman" w:hAnsi="Times New Roman" w:cs="Times New Roman"/>
                <w:b/>
                <w:bCs/>
                <w:sz w:val="24"/>
                <w:szCs w:val="24"/>
              </w:rPr>
            </w:pPr>
            <w:r w:rsidRPr="00236974">
              <w:rPr>
                <w:rFonts w:ascii="Times New Roman" w:hAnsi="Times New Roman" w:cs="Times New Roman"/>
                <w:b/>
                <w:bCs/>
                <w:sz w:val="24"/>
                <w:szCs w:val="24"/>
              </w:rPr>
              <w:lastRenderedPageBreak/>
              <w:t xml:space="preserve">Table </w:t>
            </w:r>
            <w:r>
              <w:rPr>
                <w:rFonts w:ascii="Times New Roman" w:hAnsi="Times New Roman" w:cs="Times New Roman"/>
                <w:b/>
                <w:bCs/>
                <w:sz w:val="24"/>
                <w:szCs w:val="24"/>
              </w:rPr>
              <w:t>S2</w:t>
            </w:r>
            <w:r w:rsidRPr="00236974">
              <w:rPr>
                <w:rFonts w:ascii="Times New Roman" w:hAnsi="Times New Roman" w:cs="Times New Roman"/>
                <w:b/>
                <w:bCs/>
                <w:sz w:val="24"/>
                <w:szCs w:val="24"/>
              </w:rPr>
              <w:t xml:space="preserve">. </w:t>
            </w:r>
            <w:r w:rsidRPr="00DC2427">
              <w:rPr>
                <w:rFonts w:ascii="Times New Roman" w:hAnsi="Times New Roman" w:cs="Times New Roman"/>
                <w:sz w:val="24"/>
                <w:szCs w:val="24"/>
              </w:rPr>
              <w:t>Continuous Contact</w:t>
            </w:r>
            <w:r w:rsidRPr="006806A0">
              <w:rPr>
                <w:rFonts w:ascii="Times New Roman" w:hAnsi="Times New Roman" w:cs="Times New Roman"/>
                <w:sz w:val="24"/>
                <w:szCs w:val="24"/>
              </w:rPr>
              <w:t xml:space="preserve"> Phase: </w:t>
            </w:r>
            <w:r w:rsidR="00836B40">
              <w:rPr>
                <w:rFonts w:ascii="Times New Roman" w:hAnsi="Times New Roman" w:cs="Times New Roman"/>
                <w:sz w:val="24"/>
                <w:szCs w:val="24"/>
              </w:rPr>
              <w:t>Semi-structured check-in a</w:t>
            </w:r>
            <w:r w:rsidRPr="006806A0">
              <w:rPr>
                <w:rFonts w:ascii="Times New Roman" w:hAnsi="Times New Roman" w:cs="Times New Roman"/>
                <w:sz w:val="24"/>
                <w:szCs w:val="24"/>
              </w:rPr>
              <w:t xml:space="preserve">ppointment questions </w:t>
            </w:r>
          </w:p>
        </w:tc>
      </w:tr>
      <w:tr w:rsidR="002047A7" w:rsidRPr="00E12687" w14:paraId="27539150" w14:textId="77777777" w:rsidTr="002047A7">
        <w:trPr>
          <w:trHeight w:val="116"/>
        </w:trPr>
        <w:tc>
          <w:tcPr>
            <w:tcW w:w="9360" w:type="dxa"/>
            <w:shd w:val="clear" w:color="auto" w:fill="D9D9D9" w:themeFill="background1" w:themeFillShade="D9"/>
          </w:tcPr>
          <w:p w14:paraId="7DD67501" w14:textId="3D2E92CC" w:rsidR="002047A7" w:rsidRPr="00836B40" w:rsidRDefault="002047A7" w:rsidP="002047A7">
            <w:pPr>
              <w:rPr>
                <w:rFonts w:ascii="Times New Roman" w:hAnsi="Times New Roman" w:cs="Times New Roman"/>
                <w:b/>
                <w:bCs/>
              </w:rPr>
            </w:pPr>
            <w:r>
              <w:rPr>
                <w:rFonts w:ascii="Times New Roman" w:hAnsi="Times New Roman" w:cs="Times New Roman"/>
                <w:b/>
                <w:bCs/>
              </w:rPr>
              <w:t xml:space="preserve">Unstructured Discussion </w:t>
            </w:r>
            <w:r w:rsidRPr="002047A7">
              <w:rPr>
                <w:rFonts w:ascii="Times New Roman" w:hAnsi="Times New Roman" w:cs="Times New Roman"/>
                <w:b/>
                <w:bCs/>
              </w:rPr>
              <w:t>– Appointments 5 to 12</w:t>
            </w:r>
          </w:p>
        </w:tc>
      </w:tr>
      <w:tr w:rsidR="002047A7" w:rsidRPr="00E12687" w14:paraId="5F219AD5" w14:textId="77777777" w:rsidTr="002047A7">
        <w:trPr>
          <w:trHeight w:val="116"/>
        </w:trPr>
        <w:tc>
          <w:tcPr>
            <w:tcW w:w="9360" w:type="dxa"/>
          </w:tcPr>
          <w:p w14:paraId="195B503B" w14:textId="0E95D9BF" w:rsidR="002047A7" w:rsidRPr="00836B40" w:rsidRDefault="002047A7" w:rsidP="002047A7">
            <w:pPr>
              <w:ind w:left="341"/>
              <w:rPr>
                <w:rFonts w:ascii="Times New Roman" w:hAnsi="Times New Roman" w:cs="Times New Roman"/>
                <w:b/>
                <w:bCs/>
              </w:rPr>
            </w:pPr>
            <w:r>
              <w:rPr>
                <w:rFonts w:ascii="Times New Roman" w:hAnsi="Times New Roman" w:cs="Times New Roman"/>
              </w:rPr>
              <w:t>How have you been since we last spoke</w:t>
            </w:r>
            <w:r w:rsidRPr="007379C9">
              <w:rPr>
                <w:rFonts w:ascii="Times New Roman" w:hAnsi="Times New Roman" w:cs="Times New Roman"/>
              </w:rPr>
              <w:t>?</w:t>
            </w:r>
            <w:r w:rsidRPr="00D8132F">
              <w:rPr>
                <w:rFonts w:ascii="Open Sans" w:hAnsi="Open Sans" w:cs="Open Sans"/>
                <w:color w:val="000000"/>
                <w:sz w:val="26"/>
                <w:szCs w:val="26"/>
                <w:shd w:val="clear" w:color="auto" w:fill="F5F5F5"/>
              </w:rPr>
              <w:t xml:space="preserve"> </w:t>
            </w:r>
          </w:p>
        </w:tc>
      </w:tr>
      <w:tr w:rsidR="002047A7" w:rsidRPr="00E12687" w14:paraId="0999F9F4" w14:textId="77777777" w:rsidTr="009D5EE0">
        <w:trPr>
          <w:trHeight w:val="116"/>
        </w:trPr>
        <w:tc>
          <w:tcPr>
            <w:tcW w:w="9360" w:type="dxa"/>
            <w:shd w:val="clear" w:color="auto" w:fill="D9D9D9" w:themeFill="background1" w:themeFillShade="D9"/>
          </w:tcPr>
          <w:p w14:paraId="0925C8EE" w14:textId="033371E5" w:rsidR="002047A7" w:rsidRPr="00836B40" w:rsidRDefault="001F5849" w:rsidP="00836B40">
            <w:pPr>
              <w:rPr>
                <w:rFonts w:ascii="Times New Roman" w:hAnsi="Times New Roman" w:cs="Times New Roman"/>
                <w:b/>
                <w:bCs/>
              </w:rPr>
            </w:pPr>
            <w:r>
              <w:rPr>
                <w:rFonts w:ascii="Times New Roman" w:hAnsi="Times New Roman" w:cs="Times New Roman"/>
                <w:b/>
                <w:bCs/>
              </w:rPr>
              <w:t xml:space="preserve">Optional </w:t>
            </w:r>
            <w:r w:rsidR="002047A7">
              <w:rPr>
                <w:rFonts w:ascii="Times New Roman" w:hAnsi="Times New Roman" w:cs="Times New Roman"/>
                <w:b/>
                <w:bCs/>
              </w:rPr>
              <w:t xml:space="preserve">Prompts </w:t>
            </w:r>
            <w:r w:rsidR="00B236ED">
              <w:rPr>
                <w:rFonts w:ascii="Times New Roman" w:hAnsi="Times New Roman" w:cs="Times New Roman"/>
                <w:b/>
                <w:bCs/>
              </w:rPr>
              <w:t>for</w:t>
            </w:r>
            <w:r w:rsidR="002047A7">
              <w:rPr>
                <w:rFonts w:ascii="Times New Roman" w:hAnsi="Times New Roman" w:cs="Times New Roman"/>
                <w:b/>
                <w:bCs/>
              </w:rPr>
              <w:t xml:space="preserve"> Inquire Areas</w:t>
            </w:r>
            <w:r w:rsidR="002047A7" w:rsidRPr="00836B40">
              <w:rPr>
                <w:rFonts w:ascii="Times New Roman" w:hAnsi="Times New Roman" w:cs="Times New Roman"/>
                <w:b/>
                <w:bCs/>
              </w:rPr>
              <w:t xml:space="preserve"> </w:t>
            </w:r>
            <w:r w:rsidR="002047A7" w:rsidRPr="0080433E">
              <w:rPr>
                <w:rFonts w:ascii="Times New Roman" w:hAnsi="Times New Roman" w:cs="Times New Roman"/>
                <w:b/>
                <w:bCs/>
              </w:rPr>
              <w:t xml:space="preserve">– </w:t>
            </w:r>
            <w:r w:rsidR="002047A7" w:rsidRPr="00836B40">
              <w:rPr>
                <w:rFonts w:ascii="Times New Roman" w:hAnsi="Times New Roman" w:cs="Times New Roman"/>
                <w:b/>
                <w:bCs/>
              </w:rPr>
              <w:t>Appointments 5 to 12</w:t>
            </w:r>
          </w:p>
        </w:tc>
      </w:tr>
      <w:tr w:rsidR="00D53DE8" w:rsidRPr="00E12687" w14:paraId="6A1C18C2" w14:textId="77777777" w:rsidTr="009D5EE0">
        <w:trPr>
          <w:trHeight w:val="257"/>
        </w:trPr>
        <w:tc>
          <w:tcPr>
            <w:tcW w:w="9360" w:type="dxa"/>
          </w:tcPr>
          <w:p w14:paraId="6C328B6F" w14:textId="2BC30150" w:rsidR="00D53DE8" w:rsidRDefault="00B236ED" w:rsidP="009D5EE0">
            <w:pPr>
              <w:ind w:left="322"/>
              <w:rPr>
                <w:rFonts w:ascii="Times New Roman" w:hAnsi="Times New Roman" w:cs="Times New Roman"/>
              </w:rPr>
            </w:pPr>
            <w:r>
              <w:rPr>
                <w:rFonts w:ascii="Times New Roman" w:hAnsi="Times New Roman" w:cs="Times New Roman"/>
              </w:rPr>
              <w:t>How are you coping?</w:t>
            </w:r>
          </w:p>
        </w:tc>
      </w:tr>
      <w:tr w:rsidR="00DC2427" w:rsidRPr="00E12687" w14:paraId="2EBFCE41" w14:textId="77777777" w:rsidTr="009D5EE0">
        <w:trPr>
          <w:trHeight w:val="257"/>
        </w:trPr>
        <w:tc>
          <w:tcPr>
            <w:tcW w:w="9360" w:type="dxa"/>
          </w:tcPr>
          <w:p w14:paraId="0DA930BF" w14:textId="0D198867" w:rsidR="00DC2427" w:rsidRPr="007379C9" w:rsidRDefault="00783646" w:rsidP="009D5EE0">
            <w:pPr>
              <w:ind w:left="322"/>
              <w:rPr>
                <w:rFonts w:ascii="Times New Roman" w:hAnsi="Times New Roman" w:cs="Times New Roman"/>
              </w:rPr>
            </w:pPr>
            <w:r>
              <w:rPr>
                <w:rFonts w:ascii="Times New Roman" w:hAnsi="Times New Roman" w:cs="Times New Roman"/>
              </w:rPr>
              <w:t xml:space="preserve">Are there other, such as family members, friends, or neighbors, who also help </w:t>
            </w:r>
            <w:r w:rsidR="00D53DE8">
              <w:rPr>
                <w:rFonts w:ascii="Times New Roman" w:hAnsi="Times New Roman" w:cs="Times New Roman"/>
              </w:rPr>
              <w:t>you or your loved one</w:t>
            </w:r>
            <w:r w:rsidR="00DC2427" w:rsidRPr="007379C9">
              <w:rPr>
                <w:rFonts w:ascii="Times New Roman" w:hAnsi="Times New Roman" w:cs="Times New Roman"/>
              </w:rPr>
              <w:t>?</w:t>
            </w:r>
            <w:r w:rsidR="00D53DE8">
              <w:rPr>
                <w:rFonts w:ascii="Times New Roman" w:hAnsi="Times New Roman" w:cs="Times New Roman"/>
              </w:rPr>
              <w:t xml:space="preserve"> </w:t>
            </w:r>
          </w:p>
        </w:tc>
      </w:tr>
      <w:tr w:rsidR="00DC2427" w:rsidRPr="00E12687" w14:paraId="4AF394C6" w14:textId="77777777" w:rsidTr="009D5EE0">
        <w:trPr>
          <w:trHeight w:val="257"/>
        </w:trPr>
        <w:tc>
          <w:tcPr>
            <w:tcW w:w="9360" w:type="dxa"/>
          </w:tcPr>
          <w:p w14:paraId="0F58564E" w14:textId="381E041B" w:rsidR="00DC2427" w:rsidRPr="007379C9" w:rsidRDefault="00783646" w:rsidP="009D5EE0">
            <w:pPr>
              <w:ind w:left="322"/>
              <w:rPr>
                <w:rFonts w:ascii="Times New Roman" w:hAnsi="Times New Roman" w:cs="Times New Roman"/>
                <w:color w:val="000000"/>
                <w:sz w:val="26"/>
                <w:szCs w:val="26"/>
                <w:shd w:val="clear" w:color="auto" w:fill="F5F5F5"/>
              </w:rPr>
            </w:pPr>
            <w:r>
              <w:rPr>
                <w:rFonts w:ascii="Times New Roman" w:hAnsi="Times New Roman" w:cs="Times New Roman"/>
              </w:rPr>
              <w:t>How do you feel about how much or how little others are helping you during this time</w:t>
            </w:r>
            <w:r w:rsidR="00DC2427" w:rsidRPr="007379C9">
              <w:rPr>
                <w:rFonts w:ascii="Times New Roman" w:hAnsi="Times New Roman" w:cs="Times New Roman"/>
              </w:rPr>
              <w:t>?</w:t>
            </w:r>
          </w:p>
        </w:tc>
      </w:tr>
      <w:tr w:rsidR="00DC2427" w:rsidRPr="00E12687" w14:paraId="63E93036" w14:textId="77777777" w:rsidTr="009D5EE0">
        <w:trPr>
          <w:trHeight w:val="257"/>
        </w:trPr>
        <w:tc>
          <w:tcPr>
            <w:tcW w:w="9360" w:type="dxa"/>
          </w:tcPr>
          <w:p w14:paraId="7D9F50BC" w14:textId="16DAFA83" w:rsidR="00DC2427" w:rsidRPr="007379C9" w:rsidRDefault="00F27D36" w:rsidP="009D5EE0">
            <w:pPr>
              <w:ind w:left="322"/>
              <w:rPr>
                <w:rFonts w:ascii="Times New Roman" w:hAnsi="Times New Roman" w:cs="Times New Roman"/>
              </w:rPr>
            </w:pPr>
            <w:r>
              <w:rPr>
                <w:rFonts w:ascii="Times New Roman" w:hAnsi="Times New Roman" w:cs="Times New Roman"/>
              </w:rPr>
              <w:t>How can we make it e</w:t>
            </w:r>
            <w:r w:rsidR="008A696D">
              <w:rPr>
                <w:rFonts w:ascii="Times New Roman" w:hAnsi="Times New Roman" w:cs="Times New Roman"/>
              </w:rPr>
              <w:t>asier for you to be able to help your loved one?</w:t>
            </w:r>
          </w:p>
        </w:tc>
      </w:tr>
      <w:tr w:rsidR="00DC2427" w:rsidRPr="00E12687" w14:paraId="29C622F6" w14:textId="77777777" w:rsidTr="009D5EE0">
        <w:trPr>
          <w:trHeight w:val="266"/>
        </w:trPr>
        <w:tc>
          <w:tcPr>
            <w:tcW w:w="9360" w:type="dxa"/>
            <w:shd w:val="clear" w:color="auto" w:fill="D9D9D9" w:themeFill="background1" w:themeFillShade="D9"/>
          </w:tcPr>
          <w:p w14:paraId="546109E9" w14:textId="05786978" w:rsidR="00DC2427" w:rsidRPr="00836B40" w:rsidRDefault="00836B40" w:rsidP="00836B40">
            <w:pPr>
              <w:rPr>
                <w:rFonts w:ascii="Times New Roman" w:hAnsi="Times New Roman" w:cs="Times New Roman"/>
                <w:b/>
                <w:bCs/>
              </w:rPr>
            </w:pPr>
            <w:r>
              <w:rPr>
                <w:rFonts w:ascii="Times New Roman" w:hAnsi="Times New Roman" w:cs="Times New Roman"/>
                <w:b/>
                <w:bCs/>
              </w:rPr>
              <w:t>Motivational Statements</w:t>
            </w:r>
            <w:r w:rsidR="00DC2427" w:rsidRPr="00836B40">
              <w:rPr>
                <w:rFonts w:ascii="Times New Roman" w:hAnsi="Times New Roman" w:cs="Times New Roman"/>
                <w:b/>
                <w:bCs/>
              </w:rPr>
              <w:t xml:space="preserve"> – </w:t>
            </w:r>
            <w:r w:rsidRPr="00836B40">
              <w:rPr>
                <w:rFonts w:ascii="Times New Roman" w:hAnsi="Times New Roman" w:cs="Times New Roman"/>
                <w:b/>
                <w:bCs/>
              </w:rPr>
              <w:t>Appointments 5 to 12</w:t>
            </w:r>
          </w:p>
        </w:tc>
      </w:tr>
      <w:tr w:rsidR="00837DF4" w:rsidRPr="00E12687" w14:paraId="6734B950" w14:textId="77777777" w:rsidTr="009D5EE0">
        <w:trPr>
          <w:trHeight w:val="266"/>
        </w:trPr>
        <w:tc>
          <w:tcPr>
            <w:tcW w:w="9360" w:type="dxa"/>
          </w:tcPr>
          <w:p w14:paraId="426CE908" w14:textId="32B23CE7" w:rsidR="00837DF4" w:rsidRDefault="00837DF4" w:rsidP="009D5EE0">
            <w:pPr>
              <w:ind w:left="322"/>
              <w:rPr>
                <w:rFonts w:ascii="Times New Roman" w:hAnsi="Times New Roman" w:cs="Times New Roman"/>
              </w:rPr>
            </w:pPr>
            <w:r>
              <w:rPr>
                <w:rFonts w:ascii="Times New Roman" w:hAnsi="Times New Roman" w:cs="Times New Roman"/>
              </w:rPr>
              <w:t>On a scale of 1-10, how motivated do you feel to participate in family education and support appointments?</w:t>
            </w:r>
          </w:p>
        </w:tc>
      </w:tr>
      <w:tr w:rsidR="00DC2427" w:rsidRPr="00E12687" w14:paraId="4C5B2E0F" w14:textId="77777777" w:rsidTr="009D5EE0">
        <w:trPr>
          <w:trHeight w:val="266"/>
        </w:trPr>
        <w:tc>
          <w:tcPr>
            <w:tcW w:w="9360" w:type="dxa"/>
          </w:tcPr>
          <w:p w14:paraId="3137FFC0" w14:textId="3E6E07C4" w:rsidR="00DC2427" w:rsidRPr="00712032" w:rsidRDefault="00837DF4" w:rsidP="009D5EE0">
            <w:pPr>
              <w:ind w:left="322"/>
              <w:rPr>
                <w:rFonts w:ascii="Times New Roman" w:hAnsi="Times New Roman" w:cs="Times New Roman"/>
              </w:rPr>
            </w:pPr>
            <w:r>
              <w:rPr>
                <w:rFonts w:ascii="Times New Roman" w:hAnsi="Times New Roman" w:cs="Times New Roman"/>
              </w:rPr>
              <w:t xml:space="preserve">What drives you to want to </w:t>
            </w:r>
            <w:r w:rsidR="00D53DE8">
              <w:rPr>
                <w:rFonts w:ascii="Times New Roman" w:hAnsi="Times New Roman" w:cs="Times New Roman"/>
              </w:rPr>
              <w:t>take part</w:t>
            </w:r>
            <w:r>
              <w:rPr>
                <w:rFonts w:ascii="Times New Roman" w:hAnsi="Times New Roman" w:cs="Times New Roman"/>
              </w:rPr>
              <w:t xml:space="preserve"> in services related to your loved one’s care</w:t>
            </w:r>
            <w:r w:rsidR="00DC2427">
              <w:rPr>
                <w:rFonts w:ascii="Times New Roman" w:hAnsi="Times New Roman" w:cs="Times New Roman"/>
              </w:rPr>
              <w:t>?</w:t>
            </w:r>
          </w:p>
        </w:tc>
      </w:tr>
      <w:tr w:rsidR="00DC2427" w:rsidRPr="00E12687" w14:paraId="43F0FA64" w14:textId="77777777" w:rsidTr="009D5EE0">
        <w:trPr>
          <w:trHeight w:val="266"/>
        </w:trPr>
        <w:tc>
          <w:tcPr>
            <w:tcW w:w="9360" w:type="dxa"/>
          </w:tcPr>
          <w:p w14:paraId="6102CFF6" w14:textId="53F9C0CD" w:rsidR="00DC2427" w:rsidRDefault="00837DF4" w:rsidP="009D5EE0">
            <w:pPr>
              <w:ind w:left="322"/>
              <w:rPr>
                <w:rFonts w:ascii="Times New Roman" w:hAnsi="Times New Roman" w:cs="Times New Roman"/>
              </w:rPr>
            </w:pPr>
            <w:r>
              <w:rPr>
                <w:rFonts w:ascii="Times New Roman" w:hAnsi="Times New Roman" w:cs="Times New Roman"/>
              </w:rPr>
              <w:t xml:space="preserve">Are there any factors that could result in you losing motivation to continue </w:t>
            </w:r>
            <w:r w:rsidR="00405FDE">
              <w:rPr>
                <w:rFonts w:ascii="Times New Roman" w:hAnsi="Times New Roman" w:cs="Times New Roman"/>
              </w:rPr>
              <w:t>taking part</w:t>
            </w:r>
            <w:r>
              <w:rPr>
                <w:rFonts w:ascii="Times New Roman" w:hAnsi="Times New Roman" w:cs="Times New Roman"/>
              </w:rPr>
              <w:t xml:space="preserve"> in services related to your loved </w:t>
            </w:r>
            <w:r w:rsidR="008E5B5A">
              <w:rPr>
                <w:rFonts w:ascii="Times New Roman" w:hAnsi="Times New Roman" w:cs="Times New Roman"/>
              </w:rPr>
              <w:t>ones’</w:t>
            </w:r>
            <w:r>
              <w:rPr>
                <w:rFonts w:ascii="Times New Roman" w:hAnsi="Times New Roman" w:cs="Times New Roman"/>
              </w:rPr>
              <w:t xml:space="preserve"> care</w:t>
            </w:r>
            <w:r w:rsidR="00DC2427">
              <w:rPr>
                <w:rFonts w:ascii="Times New Roman" w:hAnsi="Times New Roman" w:cs="Times New Roman"/>
              </w:rPr>
              <w:t>?</w:t>
            </w:r>
          </w:p>
        </w:tc>
      </w:tr>
      <w:tr w:rsidR="00DC2427" w:rsidRPr="00E12687" w14:paraId="5CD9E9DE" w14:textId="77777777" w:rsidTr="009D5EE0">
        <w:trPr>
          <w:trHeight w:val="266"/>
        </w:trPr>
        <w:tc>
          <w:tcPr>
            <w:tcW w:w="9360" w:type="dxa"/>
          </w:tcPr>
          <w:p w14:paraId="0EC2A8FF" w14:textId="7AD72C60" w:rsidR="00DC2427" w:rsidRDefault="00837DF4" w:rsidP="009D5EE0">
            <w:pPr>
              <w:ind w:left="322"/>
              <w:rPr>
                <w:rFonts w:ascii="Times New Roman" w:hAnsi="Times New Roman" w:cs="Times New Roman"/>
              </w:rPr>
            </w:pPr>
            <w:r>
              <w:rPr>
                <w:rFonts w:ascii="Times New Roman" w:hAnsi="Times New Roman" w:cs="Times New Roman"/>
              </w:rPr>
              <w:t>Do you have any goals for: 1. yourself this week? 2. Your next FAMES appointment; and 3. family education and support appointment, that you need or want assistance with</w:t>
            </w:r>
            <w:r w:rsidR="00DC2427">
              <w:rPr>
                <w:rFonts w:ascii="Times New Roman" w:hAnsi="Times New Roman" w:cs="Times New Roman"/>
              </w:rPr>
              <w:t>?</w:t>
            </w:r>
          </w:p>
        </w:tc>
      </w:tr>
    </w:tbl>
    <w:p w14:paraId="5E25112A" w14:textId="77777777" w:rsidR="006806A0" w:rsidRPr="007F0037" w:rsidRDefault="006806A0">
      <w:pPr>
        <w:rPr>
          <w:rFonts w:ascii="Times New Roman" w:hAnsi="Times New Roman" w:cs="Times New Roman"/>
          <w:i/>
          <w:iCs/>
          <w:sz w:val="24"/>
          <w:szCs w:val="24"/>
        </w:rPr>
      </w:pPr>
    </w:p>
    <w:sectPr w:rsidR="006806A0" w:rsidRPr="007F0037" w:rsidSect="00920DFF">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2A0E66" w14:textId="77777777" w:rsidR="00D70401" w:rsidRDefault="00D70401" w:rsidP="008D3676">
      <w:pPr>
        <w:spacing w:after="0" w:line="240" w:lineRule="auto"/>
      </w:pPr>
      <w:r>
        <w:separator/>
      </w:r>
    </w:p>
  </w:endnote>
  <w:endnote w:type="continuationSeparator" w:id="0">
    <w:p w14:paraId="596D2D48" w14:textId="77777777" w:rsidR="00D70401" w:rsidRDefault="00D70401" w:rsidP="008D3676">
      <w:pPr>
        <w:spacing w:after="0" w:line="240" w:lineRule="auto"/>
      </w:pPr>
      <w:r>
        <w:continuationSeparator/>
      </w:r>
    </w:p>
  </w:endnote>
  <w:endnote w:type="continuationNotice" w:id="1">
    <w:p w14:paraId="5BF1D185" w14:textId="77777777" w:rsidR="00D70401" w:rsidRDefault="00D7040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masis MT Pro Light">
    <w:panose1 w:val="02040304050005020304"/>
    <w:charset w:val="00"/>
    <w:family w:val="roman"/>
    <w:pitch w:val="variable"/>
    <w:sig w:usb0="A00000AF" w:usb1="4000205B" w:usb2="00000000" w:usb3="00000000" w:csb0="00000093" w:csb1="00000000"/>
  </w:font>
  <w:font w:name="Aptos Display">
    <w:panose1 w:val="020B0004020202020204"/>
    <w:charset w:val="00"/>
    <w:family w:val="swiss"/>
    <w:pitch w:val="variable"/>
    <w:sig w:usb0="20000287" w:usb1="00000003" w:usb2="00000000" w:usb3="00000000" w:csb0="0000019F" w:csb1="00000000"/>
  </w:font>
  <w:font w:name="Open Sans">
    <w:panose1 w:val="020B0606030504020204"/>
    <w:charset w:val="00"/>
    <w:family w:val="swiss"/>
    <w:pitch w:val="variable"/>
    <w:sig w:usb0="E00002EF" w:usb1="4000205B" w:usb2="00000028"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80909586"/>
      <w:docPartObj>
        <w:docPartGallery w:val="Page Numbers (Bottom of Page)"/>
        <w:docPartUnique/>
      </w:docPartObj>
    </w:sdtPr>
    <w:sdtEndPr>
      <w:rPr>
        <w:noProof/>
      </w:rPr>
    </w:sdtEndPr>
    <w:sdtContent>
      <w:p w14:paraId="6E63E3B2" w14:textId="15BF1D08" w:rsidR="008D3676" w:rsidRDefault="008D3676">
        <w:pPr>
          <w:pStyle w:val="Footer"/>
          <w:jc w:val="right"/>
        </w:pPr>
        <w:r w:rsidRPr="004709D7">
          <w:rPr>
            <w:rFonts w:ascii="Times New Roman" w:hAnsi="Times New Roman" w:cs="Times New Roman"/>
          </w:rPr>
          <w:fldChar w:fldCharType="begin"/>
        </w:r>
        <w:r w:rsidRPr="004709D7">
          <w:rPr>
            <w:rFonts w:ascii="Times New Roman" w:hAnsi="Times New Roman" w:cs="Times New Roman"/>
          </w:rPr>
          <w:instrText xml:space="preserve"> PAGE   \* MERGEFORMAT </w:instrText>
        </w:r>
        <w:r w:rsidRPr="004709D7">
          <w:rPr>
            <w:rFonts w:ascii="Times New Roman" w:hAnsi="Times New Roman" w:cs="Times New Roman"/>
          </w:rPr>
          <w:fldChar w:fldCharType="separate"/>
        </w:r>
        <w:r w:rsidRPr="004709D7">
          <w:rPr>
            <w:rFonts w:ascii="Times New Roman" w:hAnsi="Times New Roman" w:cs="Times New Roman"/>
            <w:noProof/>
          </w:rPr>
          <w:t>2</w:t>
        </w:r>
        <w:r w:rsidRPr="004709D7">
          <w:rPr>
            <w:rFonts w:ascii="Times New Roman" w:hAnsi="Times New Roman" w:cs="Times New Roman"/>
            <w:noProof/>
          </w:rPr>
          <w:fldChar w:fldCharType="end"/>
        </w:r>
      </w:p>
    </w:sdtContent>
  </w:sdt>
  <w:p w14:paraId="58B055C0" w14:textId="77777777" w:rsidR="008D3676" w:rsidRDefault="008D367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20922F" w14:textId="77777777" w:rsidR="00D70401" w:rsidRDefault="00D70401" w:rsidP="008D3676">
      <w:pPr>
        <w:spacing w:after="0" w:line="240" w:lineRule="auto"/>
      </w:pPr>
      <w:r>
        <w:separator/>
      </w:r>
    </w:p>
  </w:footnote>
  <w:footnote w:type="continuationSeparator" w:id="0">
    <w:p w14:paraId="4D1CA77B" w14:textId="77777777" w:rsidR="00D70401" w:rsidRDefault="00D70401" w:rsidP="008D3676">
      <w:pPr>
        <w:spacing w:after="0" w:line="240" w:lineRule="auto"/>
      </w:pPr>
      <w:r>
        <w:continuationSeparator/>
      </w:r>
    </w:p>
  </w:footnote>
  <w:footnote w:type="continuationNotice" w:id="1">
    <w:p w14:paraId="64434102" w14:textId="77777777" w:rsidR="00D70401" w:rsidRDefault="00D70401">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intelligenceSettings>
    <int2:extLst>
      <oel:ext uri="74B372B9-2EFF-4315-9A3F-32BA87CA82B1">
        <int2:goals int2:version="1" int2:formality="0"/>
      </oel:ext>
    </int2:extLst>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C8D3E7B"/>
    <w:multiLevelType w:val="hybridMultilevel"/>
    <w:tmpl w:val="6AA6F8A4"/>
    <w:lvl w:ilvl="0" w:tplc="4264527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00670D7"/>
    <w:multiLevelType w:val="hybridMultilevel"/>
    <w:tmpl w:val="BBFEB1B4"/>
    <w:lvl w:ilvl="0" w:tplc="81C296FA">
      <w:start w:val="1"/>
      <w:numFmt w:val="bullet"/>
      <w:lvlText w:val=""/>
      <w:lvlJc w:val="left"/>
      <w:pPr>
        <w:ind w:left="72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DE157DA"/>
    <w:multiLevelType w:val="hybridMultilevel"/>
    <w:tmpl w:val="24B6A3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CE447C7"/>
    <w:multiLevelType w:val="hybridMultilevel"/>
    <w:tmpl w:val="F5AA3F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45498440">
    <w:abstractNumId w:val="3"/>
  </w:num>
  <w:num w:numId="2" w16cid:durableId="2142573116">
    <w:abstractNumId w:val="1"/>
  </w:num>
  <w:num w:numId="3" w16cid:durableId="243806726">
    <w:abstractNumId w:val="2"/>
  </w:num>
  <w:num w:numId="4" w16cid:durableId="4818500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506"/>
    <w:rsid w:val="00000024"/>
    <w:rsid w:val="00000E19"/>
    <w:rsid w:val="00004DCB"/>
    <w:rsid w:val="00010230"/>
    <w:rsid w:val="0001028C"/>
    <w:rsid w:val="00011A1C"/>
    <w:rsid w:val="0001207D"/>
    <w:rsid w:val="0001388A"/>
    <w:rsid w:val="0001433E"/>
    <w:rsid w:val="0001472A"/>
    <w:rsid w:val="0001501D"/>
    <w:rsid w:val="000153E8"/>
    <w:rsid w:val="00016692"/>
    <w:rsid w:val="00016D8F"/>
    <w:rsid w:val="0002372B"/>
    <w:rsid w:val="00023DE1"/>
    <w:rsid w:val="00024CED"/>
    <w:rsid w:val="00024E94"/>
    <w:rsid w:val="00025A08"/>
    <w:rsid w:val="0002715A"/>
    <w:rsid w:val="000273CE"/>
    <w:rsid w:val="0003012F"/>
    <w:rsid w:val="00030221"/>
    <w:rsid w:val="000310A6"/>
    <w:rsid w:val="00031D5E"/>
    <w:rsid w:val="00032B4C"/>
    <w:rsid w:val="00032B83"/>
    <w:rsid w:val="00033405"/>
    <w:rsid w:val="00037C3A"/>
    <w:rsid w:val="00037DC7"/>
    <w:rsid w:val="0004488A"/>
    <w:rsid w:val="000470F2"/>
    <w:rsid w:val="000559F2"/>
    <w:rsid w:val="00055CFE"/>
    <w:rsid w:val="00057FAA"/>
    <w:rsid w:val="000601F4"/>
    <w:rsid w:val="000614D3"/>
    <w:rsid w:val="000636F4"/>
    <w:rsid w:val="00065230"/>
    <w:rsid w:val="00066D7D"/>
    <w:rsid w:val="00070A85"/>
    <w:rsid w:val="00071EC8"/>
    <w:rsid w:val="000723F7"/>
    <w:rsid w:val="00072A48"/>
    <w:rsid w:val="00073A96"/>
    <w:rsid w:val="00075359"/>
    <w:rsid w:val="00077350"/>
    <w:rsid w:val="00080786"/>
    <w:rsid w:val="00083B13"/>
    <w:rsid w:val="000841AC"/>
    <w:rsid w:val="000853D0"/>
    <w:rsid w:val="000870F4"/>
    <w:rsid w:val="000875EB"/>
    <w:rsid w:val="000900DE"/>
    <w:rsid w:val="00090E34"/>
    <w:rsid w:val="00092ACC"/>
    <w:rsid w:val="00092BF7"/>
    <w:rsid w:val="00092F04"/>
    <w:rsid w:val="000976B2"/>
    <w:rsid w:val="000A5A5D"/>
    <w:rsid w:val="000B158B"/>
    <w:rsid w:val="000B2074"/>
    <w:rsid w:val="000B23ED"/>
    <w:rsid w:val="000B379E"/>
    <w:rsid w:val="000B3DF1"/>
    <w:rsid w:val="000B56F2"/>
    <w:rsid w:val="000B5E1C"/>
    <w:rsid w:val="000B5ED9"/>
    <w:rsid w:val="000B732A"/>
    <w:rsid w:val="000B7C01"/>
    <w:rsid w:val="000C1F0E"/>
    <w:rsid w:val="000C42B9"/>
    <w:rsid w:val="000C52CA"/>
    <w:rsid w:val="000C53D7"/>
    <w:rsid w:val="000D0931"/>
    <w:rsid w:val="000D0E6A"/>
    <w:rsid w:val="000D1A14"/>
    <w:rsid w:val="000D2C75"/>
    <w:rsid w:val="000E0A55"/>
    <w:rsid w:val="000E1550"/>
    <w:rsid w:val="000E4964"/>
    <w:rsid w:val="000E7CAA"/>
    <w:rsid w:val="000F02B8"/>
    <w:rsid w:val="000F1BCE"/>
    <w:rsid w:val="000F1F3A"/>
    <w:rsid w:val="000F2010"/>
    <w:rsid w:val="000F23E9"/>
    <w:rsid w:val="000F3012"/>
    <w:rsid w:val="000F3A2F"/>
    <w:rsid w:val="000F5FBB"/>
    <w:rsid w:val="000F6308"/>
    <w:rsid w:val="000F6AED"/>
    <w:rsid w:val="000F6B7B"/>
    <w:rsid w:val="000F783D"/>
    <w:rsid w:val="0010070B"/>
    <w:rsid w:val="00100DD1"/>
    <w:rsid w:val="00101075"/>
    <w:rsid w:val="001065AC"/>
    <w:rsid w:val="00107F02"/>
    <w:rsid w:val="001102BE"/>
    <w:rsid w:val="00111E52"/>
    <w:rsid w:val="00113559"/>
    <w:rsid w:val="001155B2"/>
    <w:rsid w:val="00116643"/>
    <w:rsid w:val="00116E66"/>
    <w:rsid w:val="00117875"/>
    <w:rsid w:val="001206CF"/>
    <w:rsid w:val="00121265"/>
    <w:rsid w:val="00121E6B"/>
    <w:rsid w:val="001248E3"/>
    <w:rsid w:val="00126A24"/>
    <w:rsid w:val="00126F4A"/>
    <w:rsid w:val="00130DCF"/>
    <w:rsid w:val="001341F9"/>
    <w:rsid w:val="001352BF"/>
    <w:rsid w:val="00135D10"/>
    <w:rsid w:val="0013608E"/>
    <w:rsid w:val="00136A2A"/>
    <w:rsid w:val="001370BF"/>
    <w:rsid w:val="00141762"/>
    <w:rsid w:val="001421D3"/>
    <w:rsid w:val="00143732"/>
    <w:rsid w:val="00143CD2"/>
    <w:rsid w:val="001451F6"/>
    <w:rsid w:val="00145F18"/>
    <w:rsid w:val="001464A1"/>
    <w:rsid w:val="00146E1F"/>
    <w:rsid w:val="00151061"/>
    <w:rsid w:val="001550BD"/>
    <w:rsid w:val="00160073"/>
    <w:rsid w:val="00161B14"/>
    <w:rsid w:val="00163020"/>
    <w:rsid w:val="001657ED"/>
    <w:rsid w:val="00165B79"/>
    <w:rsid w:val="00166A67"/>
    <w:rsid w:val="00170B07"/>
    <w:rsid w:val="0017157E"/>
    <w:rsid w:val="00175123"/>
    <w:rsid w:val="001762AF"/>
    <w:rsid w:val="00177900"/>
    <w:rsid w:val="00177CE9"/>
    <w:rsid w:val="0018252E"/>
    <w:rsid w:val="00184AFD"/>
    <w:rsid w:val="00185ED3"/>
    <w:rsid w:val="001864EB"/>
    <w:rsid w:val="001950BE"/>
    <w:rsid w:val="001950EF"/>
    <w:rsid w:val="001962A7"/>
    <w:rsid w:val="001965A6"/>
    <w:rsid w:val="00197A23"/>
    <w:rsid w:val="001A07D6"/>
    <w:rsid w:val="001A07F6"/>
    <w:rsid w:val="001A3033"/>
    <w:rsid w:val="001A452E"/>
    <w:rsid w:val="001A4EC1"/>
    <w:rsid w:val="001A501F"/>
    <w:rsid w:val="001A6BC8"/>
    <w:rsid w:val="001A7DFE"/>
    <w:rsid w:val="001B05D4"/>
    <w:rsid w:val="001B0BC2"/>
    <w:rsid w:val="001B0C41"/>
    <w:rsid w:val="001B274B"/>
    <w:rsid w:val="001B283A"/>
    <w:rsid w:val="001B29C0"/>
    <w:rsid w:val="001B37A1"/>
    <w:rsid w:val="001B4355"/>
    <w:rsid w:val="001B5CCC"/>
    <w:rsid w:val="001B6F6A"/>
    <w:rsid w:val="001B7709"/>
    <w:rsid w:val="001C16FF"/>
    <w:rsid w:val="001C1DE2"/>
    <w:rsid w:val="001C2D89"/>
    <w:rsid w:val="001C4FAB"/>
    <w:rsid w:val="001C5976"/>
    <w:rsid w:val="001C5A62"/>
    <w:rsid w:val="001C5BB0"/>
    <w:rsid w:val="001C61FB"/>
    <w:rsid w:val="001C687E"/>
    <w:rsid w:val="001C7A38"/>
    <w:rsid w:val="001D0933"/>
    <w:rsid w:val="001D194B"/>
    <w:rsid w:val="001D3A85"/>
    <w:rsid w:val="001D3D4A"/>
    <w:rsid w:val="001D72C4"/>
    <w:rsid w:val="001D7B1F"/>
    <w:rsid w:val="001E1246"/>
    <w:rsid w:val="001E3711"/>
    <w:rsid w:val="001E3DFE"/>
    <w:rsid w:val="001E4262"/>
    <w:rsid w:val="001E55A9"/>
    <w:rsid w:val="001E56F6"/>
    <w:rsid w:val="001E5902"/>
    <w:rsid w:val="001E5C65"/>
    <w:rsid w:val="001E5E24"/>
    <w:rsid w:val="001F0A2A"/>
    <w:rsid w:val="001F0E59"/>
    <w:rsid w:val="001F185E"/>
    <w:rsid w:val="001F1883"/>
    <w:rsid w:val="001F2610"/>
    <w:rsid w:val="001F2E9F"/>
    <w:rsid w:val="001F50CD"/>
    <w:rsid w:val="001F5849"/>
    <w:rsid w:val="001F5DD8"/>
    <w:rsid w:val="00200E44"/>
    <w:rsid w:val="0020143C"/>
    <w:rsid w:val="00201461"/>
    <w:rsid w:val="00201E44"/>
    <w:rsid w:val="002047A7"/>
    <w:rsid w:val="002049F1"/>
    <w:rsid w:val="002055BE"/>
    <w:rsid w:val="002107BD"/>
    <w:rsid w:val="00214B4C"/>
    <w:rsid w:val="00215AD5"/>
    <w:rsid w:val="00215E5C"/>
    <w:rsid w:val="0021668A"/>
    <w:rsid w:val="00217FC5"/>
    <w:rsid w:val="00220191"/>
    <w:rsid w:val="002211A8"/>
    <w:rsid w:val="00221302"/>
    <w:rsid w:val="00223678"/>
    <w:rsid w:val="00226523"/>
    <w:rsid w:val="00227CE5"/>
    <w:rsid w:val="00230700"/>
    <w:rsid w:val="00231B5E"/>
    <w:rsid w:val="00232026"/>
    <w:rsid w:val="00232401"/>
    <w:rsid w:val="00232E8B"/>
    <w:rsid w:val="00234562"/>
    <w:rsid w:val="002360AC"/>
    <w:rsid w:val="00236974"/>
    <w:rsid w:val="00236B1E"/>
    <w:rsid w:val="00242115"/>
    <w:rsid w:val="00243A86"/>
    <w:rsid w:val="0024451E"/>
    <w:rsid w:val="00246AA4"/>
    <w:rsid w:val="0024E3B2"/>
    <w:rsid w:val="002521AB"/>
    <w:rsid w:val="00252A07"/>
    <w:rsid w:val="00252A4F"/>
    <w:rsid w:val="0025533D"/>
    <w:rsid w:val="002553D3"/>
    <w:rsid w:val="002565F5"/>
    <w:rsid w:val="00256613"/>
    <w:rsid w:val="00257B57"/>
    <w:rsid w:val="00260A95"/>
    <w:rsid w:val="00262ECC"/>
    <w:rsid w:val="00263B78"/>
    <w:rsid w:val="00264955"/>
    <w:rsid w:val="00264C2E"/>
    <w:rsid w:val="002662E1"/>
    <w:rsid w:val="0026740E"/>
    <w:rsid w:val="00267D5D"/>
    <w:rsid w:val="00267DFC"/>
    <w:rsid w:val="00272113"/>
    <w:rsid w:val="0027309F"/>
    <w:rsid w:val="00274C93"/>
    <w:rsid w:val="00275433"/>
    <w:rsid w:val="00276931"/>
    <w:rsid w:val="00282920"/>
    <w:rsid w:val="00283035"/>
    <w:rsid w:val="00284894"/>
    <w:rsid w:val="0028500E"/>
    <w:rsid w:val="0028563A"/>
    <w:rsid w:val="00286090"/>
    <w:rsid w:val="002860E7"/>
    <w:rsid w:val="00287525"/>
    <w:rsid w:val="0029014E"/>
    <w:rsid w:val="002908ED"/>
    <w:rsid w:val="00291300"/>
    <w:rsid w:val="00292616"/>
    <w:rsid w:val="0029288B"/>
    <w:rsid w:val="00294462"/>
    <w:rsid w:val="002946DE"/>
    <w:rsid w:val="00296362"/>
    <w:rsid w:val="00297EBB"/>
    <w:rsid w:val="002A027B"/>
    <w:rsid w:val="002A19BC"/>
    <w:rsid w:val="002A2DE2"/>
    <w:rsid w:val="002A5868"/>
    <w:rsid w:val="002A5EEE"/>
    <w:rsid w:val="002B118C"/>
    <w:rsid w:val="002B6BAA"/>
    <w:rsid w:val="002B7A70"/>
    <w:rsid w:val="002C042A"/>
    <w:rsid w:val="002C0FBE"/>
    <w:rsid w:val="002C1029"/>
    <w:rsid w:val="002C2C8A"/>
    <w:rsid w:val="002C3E55"/>
    <w:rsid w:val="002C4CD4"/>
    <w:rsid w:val="002C59C1"/>
    <w:rsid w:val="002C62AD"/>
    <w:rsid w:val="002D0B49"/>
    <w:rsid w:val="002D151A"/>
    <w:rsid w:val="002D1AF7"/>
    <w:rsid w:val="002D1B09"/>
    <w:rsid w:val="002D1FEC"/>
    <w:rsid w:val="002D2A2D"/>
    <w:rsid w:val="002D2B48"/>
    <w:rsid w:val="002D6A11"/>
    <w:rsid w:val="002D7832"/>
    <w:rsid w:val="002D7C36"/>
    <w:rsid w:val="002E0413"/>
    <w:rsid w:val="002E0C3D"/>
    <w:rsid w:val="002E1E92"/>
    <w:rsid w:val="002E3225"/>
    <w:rsid w:val="002E3751"/>
    <w:rsid w:val="002E39A2"/>
    <w:rsid w:val="002E40DC"/>
    <w:rsid w:val="002E566C"/>
    <w:rsid w:val="002E5B55"/>
    <w:rsid w:val="002E724F"/>
    <w:rsid w:val="002F0469"/>
    <w:rsid w:val="002F2D3D"/>
    <w:rsid w:val="002F319F"/>
    <w:rsid w:val="002F33EA"/>
    <w:rsid w:val="002F38DD"/>
    <w:rsid w:val="002F41F6"/>
    <w:rsid w:val="002F4961"/>
    <w:rsid w:val="002F5651"/>
    <w:rsid w:val="002F6774"/>
    <w:rsid w:val="002F6E6F"/>
    <w:rsid w:val="002F72EE"/>
    <w:rsid w:val="003016CE"/>
    <w:rsid w:val="00301918"/>
    <w:rsid w:val="00301B92"/>
    <w:rsid w:val="00302BD2"/>
    <w:rsid w:val="00305CDC"/>
    <w:rsid w:val="00306B9A"/>
    <w:rsid w:val="00306E11"/>
    <w:rsid w:val="00310584"/>
    <w:rsid w:val="00310CDC"/>
    <w:rsid w:val="003112FA"/>
    <w:rsid w:val="003114D0"/>
    <w:rsid w:val="00311F6C"/>
    <w:rsid w:val="00312706"/>
    <w:rsid w:val="00312D6F"/>
    <w:rsid w:val="00313014"/>
    <w:rsid w:val="003135C6"/>
    <w:rsid w:val="00313816"/>
    <w:rsid w:val="003151B3"/>
    <w:rsid w:val="00315E28"/>
    <w:rsid w:val="00316C8C"/>
    <w:rsid w:val="003205F1"/>
    <w:rsid w:val="00322680"/>
    <w:rsid w:val="003242B4"/>
    <w:rsid w:val="0032581F"/>
    <w:rsid w:val="00326F1B"/>
    <w:rsid w:val="00330939"/>
    <w:rsid w:val="00330EBF"/>
    <w:rsid w:val="003326D0"/>
    <w:rsid w:val="003343CC"/>
    <w:rsid w:val="00335EF5"/>
    <w:rsid w:val="00336CBD"/>
    <w:rsid w:val="00336D97"/>
    <w:rsid w:val="003437B6"/>
    <w:rsid w:val="00343E4F"/>
    <w:rsid w:val="00343F82"/>
    <w:rsid w:val="0034771D"/>
    <w:rsid w:val="00347FD5"/>
    <w:rsid w:val="00350EB8"/>
    <w:rsid w:val="00353AE1"/>
    <w:rsid w:val="003552D9"/>
    <w:rsid w:val="003612F5"/>
    <w:rsid w:val="00361578"/>
    <w:rsid w:val="00361AE5"/>
    <w:rsid w:val="00362095"/>
    <w:rsid w:val="003637B2"/>
    <w:rsid w:val="00363BBE"/>
    <w:rsid w:val="0036446B"/>
    <w:rsid w:val="00364E8B"/>
    <w:rsid w:val="003723DD"/>
    <w:rsid w:val="00373B47"/>
    <w:rsid w:val="00374AD3"/>
    <w:rsid w:val="00374C73"/>
    <w:rsid w:val="00375872"/>
    <w:rsid w:val="00375C2D"/>
    <w:rsid w:val="00384D3C"/>
    <w:rsid w:val="00390D2A"/>
    <w:rsid w:val="003910AF"/>
    <w:rsid w:val="0039153A"/>
    <w:rsid w:val="00394894"/>
    <w:rsid w:val="00394ADA"/>
    <w:rsid w:val="00395084"/>
    <w:rsid w:val="00396440"/>
    <w:rsid w:val="003968C3"/>
    <w:rsid w:val="00396A73"/>
    <w:rsid w:val="003A0BDB"/>
    <w:rsid w:val="003A160B"/>
    <w:rsid w:val="003A35AD"/>
    <w:rsid w:val="003A3633"/>
    <w:rsid w:val="003A3B25"/>
    <w:rsid w:val="003A4C1D"/>
    <w:rsid w:val="003A52C8"/>
    <w:rsid w:val="003A6694"/>
    <w:rsid w:val="003A674D"/>
    <w:rsid w:val="003B0A09"/>
    <w:rsid w:val="003B2142"/>
    <w:rsid w:val="003B23A2"/>
    <w:rsid w:val="003B36C8"/>
    <w:rsid w:val="003B381A"/>
    <w:rsid w:val="003B38D5"/>
    <w:rsid w:val="003B40B1"/>
    <w:rsid w:val="003B7029"/>
    <w:rsid w:val="003B702C"/>
    <w:rsid w:val="003C558C"/>
    <w:rsid w:val="003C5889"/>
    <w:rsid w:val="003C73BD"/>
    <w:rsid w:val="003C7669"/>
    <w:rsid w:val="003C78EC"/>
    <w:rsid w:val="003D0968"/>
    <w:rsid w:val="003D149D"/>
    <w:rsid w:val="003D1BCB"/>
    <w:rsid w:val="003D1C38"/>
    <w:rsid w:val="003D22F2"/>
    <w:rsid w:val="003D3F56"/>
    <w:rsid w:val="003D5FD5"/>
    <w:rsid w:val="003D69D9"/>
    <w:rsid w:val="003D6FA4"/>
    <w:rsid w:val="003D761C"/>
    <w:rsid w:val="003E1566"/>
    <w:rsid w:val="003E2273"/>
    <w:rsid w:val="003E2E16"/>
    <w:rsid w:val="003E532C"/>
    <w:rsid w:val="003E5500"/>
    <w:rsid w:val="003E7E94"/>
    <w:rsid w:val="003F043D"/>
    <w:rsid w:val="003F086F"/>
    <w:rsid w:val="003F31C5"/>
    <w:rsid w:val="003F4354"/>
    <w:rsid w:val="003F5DAC"/>
    <w:rsid w:val="003F6D96"/>
    <w:rsid w:val="004008A7"/>
    <w:rsid w:val="00400C95"/>
    <w:rsid w:val="00403D33"/>
    <w:rsid w:val="00405FDE"/>
    <w:rsid w:val="004063BE"/>
    <w:rsid w:val="0040702B"/>
    <w:rsid w:val="00410326"/>
    <w:rsid w:val="00411798"/>
    <w:rsid w:val="00413929"/>
    <w:rsid w:val="00413B08"/>
    <w:rsid w:val="004146D6"/>
    <w:rsid w:val="00415603"/>
    <w:rsid w:val="004171EB"/>
    <w:rsid w:val="0041752D"/>
    <w:rsid w:val="0042008F"/>
    <w:rsid w:val="00420274"/>
    <w:rsid w:val="00423284"/>
    <w:rsid w:val="00427207"/>
    <w:rsid w:val="00427FBD"/>
    <w:rsid w:val="00431244"/>
    <w:rsid w:val="00432FEE"/>
    <w:rsid w:val="00433227"/>
    <w:rsid w:val="00434D7A"/>
    <w:rsid w:val="00435292"/>
    <w:rsid w:val="00437E2E"/>
    <w:rsid w:val="00440003"/>
    <w:rsid w:val="00440B71"/>
    <w:rsid w:val="00441297"/>
    <w:rsid w:val="00441704"/>
    <w:rsid w:val="004429EF"/>
    <w:rsid w:val="00443CF5"/>
    <w:rsid w:val="00446B25"/>
    <w:rsid w:val="00446E6C"/>
    <w:rsid w:val="004478C2"/>
    <w:rsid w:val="0045059F"/>
    <w:rsid w:val="00450B0C"/>
    <w:rsid w:val="00452292"/>
    <w:rsid w:val="0045471F"/>
    <w:rsid w:val="004572ED"/>
    <w:rsid w:val="00457433"/>
    <w:rsid w:val="004606E5"/>
    <w:rsid w:val="00464273"/>
    <w:rsid w:val="004709D7"/>
    <w:rsid w:val="00470E6D"/>
    <w:rsid w:val="0047150B"/>
    <w:rsid w:val="0047320F"/>
    <w:rsid w:val="00473942"/>
    <w:rsid w:val="00474CBC"/>
    <w:rsid w:val="00474E32"/>
    <w:rsid w:val="0047528E"/>
    <w:rsid w:val="004752DA"/>
    <w:rsid w:val="00476480"/>
    <w:rsid w:val="00481F7D"/>
    <w:rsid w:val="00482452"/>
    <w:rsid w:val="00483EEA"/>
    <w:rsid w:val="00490279"/>
    <w:rsid w:val="00490943"/>
    <w:rsid w:val="00491796"/>
    <w:rsid w:val="00491D42"/>
    <w:rsid w:val="004952CC"/>
    <w:rsid w:val="004971B6"/>
    <w:rsid w:val="00497895"/>
    <w:rsid w:val="004978EB"/>
    <w:rsid w:val="004A2F85"/>
    <w:rsid w:val="004B5584"/>
    <w:rsid w:val="004B589F"/>
    <w:rsid w:val="004B6648"/>
    <w:rsid w:val="004C0BA1"/>
    <w:rsid w:val="004C3009"/>
    <w:rsid w:val="004C5052"/>
    <w:rsid w:val="004C61C6"/>
    <w:rsid w:val="004C72E4"/>
    <w:rsid w:val="004C7657"/>
    <w:rsid w:val="004C77E0"/>
    <w:rsid w:val="004D0396"/>
    <w:rsid w:val="004D044C"/>
    <w:rsid w:val="004D0526"/>
    <w:rsid w:val="004D0A0C"/>
    <w:rsid w:val="004D1F8E"/>
    <w:rsid w:val="004D22A5"/>
    <w:rsid w:val="004D2D40"/>
    <w:rsid w:val="004D385E"/>
    <w:rsid w:val="004E1F73"/>
    <w:rsid w:val="004E214A"/>
    <w:rsid w:val="004E3375"/>
    <w:rsid w:val="004E62E3"/>
    <w:rsid w:val="004E68F5"/>
    <w:rsid w:val="004F0EB6"/>
    <w:rsid w:val="004F0F27"/>
    <w:rsid w:val="004F1D59"/>
    <w:rsid w:val="004F4C46"/>
    <w:rsid w:val="004F7B6E"/>
    <w:rsid w:val="005008B3"/>
    <w:rsid w:val="00503236"/>
    <w:rsid w:val="005042A8"/>
    <w:rsid w:val="00505D6D"/>
    <w:rsid w:val="005061F9"/>
    <w:rsid w:val="00510190"/>
    <w:rsid w:val="00510A52"/>
    <w:rsid w:val="00512E5B"/>
    <w:rsid w:val="00514CDB"/>
    <w:rsid w:val="00514E8F"/>
    <w:rsid w:val="00516583"/>
    <w:rsid w:val="00517244"/>
    <w:rsid w:val="0051786D"/>
    <w:rsid w:val="00520733"/>
    <w:rsid w:val="00522284"/>
    <w:rsid w:val="00522670"/>
    <w:rsid w:val="00523DB5"/>
    <w:rsid w:val="00524F86"/>
    <w:rsid w:val="00525253"/>
    <w:rsid w:val="0052595F"/>
    <w:rsid w:val="005313A9"/>
    <w:rsid w:val="00532894"/>
    <w:rsid w:val="00532922"/>
    <w:rsid w:val="0053450E"/>
    <w:rsid w:val="00537371"/>
    <w:rsid w:val="00537C43"/>
    <w:rsid w:val="00542016"/>
    <w:rsid w:val="00543F74"/>
    <w:rsid w:val="00545EB1"/>
    <w:rsid w:val="005468D3"/>
    <w:rsid w:val="005504A5"/>
    <w:rsid w:val="00551154"/>
    <w:rsid w:val="0055151E"/>
    <w:rsid w:val="00551CB9"/>
    <w:rsid w:val="00552072"/>
    <w:rsid w:val="00552312"/>
    <w:rsid w:val="00552D2B"/>
    <w:rsid w:val="005555D1"/>
    <w:rsid w:val="005555F4"/>
    <w:rsid w:val="00557A12"/>
    <w:rsid w:val="0056168B"/>
    <w:rsid w:val="00561A45"/>
    <w:rsid w:val="00561F03"/>
    <w:rsid w:val="00561F9D"/>
    <w:rsid w:val="005640EC"/>
    <w:rsid w:val="00564872"/>
    <w:rsid w:val="00571C7E"/>
    <w:rsid w:val="00572254"/>
    <w:rsid w:val="00572362"/>
    <w:rsid w:val="00572895"/>
    <w:rsid w:val="00573662"/>
    <w:rsid w:val="00573866"/>
    <w:rsid w:val="00573A5F"/>
    <w:rsid w:val="005758DD"/>
    <w:rsid w:val="00576BDC"/>
    <w:rsid w:val="00577814"/>
    <w:rsid w:val="005818B3"/>
    <w:rsid w:val="0058426C"/>
    <w:rsid w:val="0058479C"/>
    <w:rsid w:val="00584DF8"/>
    <w:rsid w:val="00586D12"/>
    <w:rsid w:val="00587BBE"/>
    <w:rsid w:val="00590953"/>
    <w:rsid w:val="005913B8"/>
    <w:rsid w:val="0059331B"/>
    <w:rsid w:val="00595291"/>
    <w:rsid w:val="00595D9E"/>
    <w:rsid w:val="005A195D"/>
    <w:rsid w:val="005A3D6B"/>
    <w:rsid w:val="005A5B04"/>
    <w:rsid w:val="005A7160"/>
    <w:rsid w:val="005A7FC1"/>
    <w:rsid w:val="005B039B"/>
    <w:rsid w:val="005B09B2"/>
    <w:rsid w:val="005B0B46"/>
    <w:rsid w:val="005B1A67"/>
    <w:rsid w:val="005B21A0"/>
    <w:rsid w:val="005B3127"/>
    <w:rsid w:val="005B518F"/>
    <w:rsid w:val="005B5C74"/>
    <w:rsid w:val="005B66F4"/>
    <w:rsid w:val="005B7B2F"/>
    <w:rsid w:val="005C0E17"/>
    <w:rsid w:val="005C1B75"/>
    <w:rsid w:val="005C201D"/>
    <w:rsid w:val="005C2D77"/>
    <w:rsid w:val="005C3428"/>
    <w:rsid w:val="005C3FAE"/>
    <w:rsid w:val="005C6903"/>
    <w:rsid w:val="005C7364"/>
    <w:rsid w:val="005D0421"/>
    <w:rsid w:val="005D06AF"/>
    <w:rsid w:val="005D28FB"/>
    <w:rsid w:val="005D2995"/>
    <w:rsid w:val="005D400D"/>
    <w:rsid w:val="005D4496"/>
    <w:rsid w:val="005D5628"/>
    <w:rsid w:val="005D6C08"/>
    <w:rsid w:val="005E05DA"/>
    <w:rsid w:val="005E28ED"/>
    <w:rsid w:val="005E33EA"/>
    <w:rsid w:val="005E358D"/>
    <w:rsid w:val="005E3E2A"/>
    <w:rsid w:val="005F038E"/>
    <w:rsid w:val="005F0D45"/>
    <w:rsid w:val="005F0E64"/>
    <w:rsid w:val="005F2D05"/>
    <w:rsid w:val="005F3048"/>
    <w:rsid w:val="005F3670"/>
    <w:rsid w:val="005F4D17"/>
    <w:rsid w:val="005F6188"/>
    <w:rsid w:val="005F6CA8"/>
    <w:rsid w:val="005F6E90"/>
    <w:rsid w:val="006007E2"/>
    <w:rsid w:val="006009A3"/>
    <w:rsid w:val="0060158C"/>
    <w:rsid w:val="00603FC3"/>
    <w:rsid w:val="00604128"/>
    <w:rsid w:val="00604A5C"/>
    <w:rsid w:val="00604D24"/>
    <w:rsid w:val="0060689E"/>
    <w:rsid w:val="0060755F"/>
    <w:rsid w:val="00612A84"/>
    <w:rsid w:val="00615519"/>
    <w:rsid w:val="0061732F"/>
    <w:rsid w:val="006214B7"/>
    <w:rsid w:val="00621D3F"/>
    <w:rsid w:val="00622DE7"/>
    <w:rsid w:val="00622E3A"/>
    <w:rsid w:val="006250E5"/>
    <w:rsid w:val="006317AB"/>
    <w:rsid w:val="00635838"/>
    <w:rsid w:val="006369D1"/>
    <w:rsid w:val="00637FCE"/>
    <w:rsid w:val="006401E1"/>
    <w:rsid w:val="006428EF"/>
    <w:rsid w:val="00650445"/>
    <w:rsid w:val="00651F2B"/>
    <w:rsid w:val="006531CB"/>
    <w:rsid w:val="00657D43"/>
    <w:rsid w:val="00657DC0"/>
    <w:rsid w:val="0066002A"/>
    <w:rsid w:val="006603D9"/>
    <w:rsid w:val="00662C00"/>
    <w:rsid w:val="006640AB"/>
    <w:rsid w:val="006645A3"/>
    <w:rsid w:val="00665549"/>
    <w:rsid w:val="00666107"/>
    <w:rsid w:val="00667041"/>
    <w:rsid w:val="00672D65"/>
    <w:rsid w:val="006741E0"/>
    <w:rsid w:val="00675C90"/>
    <w:rsid w:val="00676123"/>
    <w:rsid w:val="006770EA"/>
    <w:rsid w:val="0068063A"/>
    <w:rsid w:val="006806A0"/>
    <w:rsid w:val="00681682"/>
    <w:rsid w:val="00683C43"/>
    <w:rsid w:val="00686CB3"/>
    <w:rsid w:val="006918FA"/>
    <w:rsid w:val="00691935"/>
    <w:rsid w:val="00696A25"/>
    <w:rsid w:val="00697E56"/>
    <w:rsid w:val="006A012D"/>
    <w:rsid w:val="006A2231"/>
    <w:rsid w:val="006A30E5"/>
    <w:rsid w:val="006A337C"/>
    <w:rsid w:val="006A3C12"/>
    <w:rsid w:val="006A3F8A"/>
    <w:rsid w:val="006A4096"/>
    <w:rsid w:val="006A5720"/>
    <w:rsid w:val="006A579F"/>
    <w:rsid w:val="006A5DE7"/>
    <w:rsid w:val="006A64E8"/>
    <w:rsid w:val="006A690C"/>
    <w:rsid w:val="006B1C2B"/>
    <w:rsid w:val="006B4116"/>
    <w:rsid w:val="006B4B15"/>
    <w:rsid w:val="006B6E5E"/>
    <w:rsid w:val="006C113E"/>
    <w:rsid w:val="006C5212"/>
    <w:rsid w:val="006C7B8D"/>
    <w:rsid w:val="006D1064"/>
    <w:rsid w:val="006D12E1"/>
    <w:rsid w:val="006D6A81"/>
    <w:rsid w:val="006E0500"/>
    <w:rsid w:val="006E0637"/>
    <w:rsid w:val="006E11EB"/>
    <w:rsid w:val="006E21E5"/>
    <w:rsid w:val="006E353B"/>
    <w:rsid w:val="006E427A"/>
    <w:rsid w:val="006E475A"/>
    <w:rsid w:val="006E7D63"/>
    <w:rsid w:val="006F15CF"/>
    <w:rsid w:val="006F261C"/>
    <w:rsid w:val="006F33FE"/>
    <w:rsid w:val="006F44F4"/>
    <w:rsid w:val="006F4EAE"/>
    <w:rsid w:val="006F5020"/>
    <w:rsid w:val="006F77D5"/>
    <w:rsid w:val="00701522"/>
    <w:rsid w:val="00701B68"/>
    <w:rsid w:val="00705D36"/>
    <w:rsid w:val="0070661E"/>
    <w:rsid w:val="00706A24"/>
    <w:rsid w:val="0070781B"/>
    <w:rsid w:val="00712032"/>
    <w:rsid w:val="007125EE"/>
    <w:rsid w:val="00712A64"/>
    <w:rsid w:val="00713C07"/>
    <w:rsid w:val="00714800"/>
    <w:rsid w:val="00715B12"/>
    <w:rsid w:val="00716D52"/>
    <w:rsid w:val="00720438"/>
    <w:rsid w:val="0072126C"/>
    <w:rsid w:val="007225D9"/>
    <w:rsid w:val="00722FAB"/>
    <w:rsid w:val="00723307"/>
    <w:rsid w:val="00724390"/>
    <w:rsid w:val="00725212"/>
    <w:rsid w:val="00725A4A"/>
    <w:rsid w:val="00726DCB"/>
    <w:rsid w:val="00727290"/>
    <w:rsid w:val="00727FF3"/>
    <w:rsid w:val="00731FD9"/>
    <w:rsid w:val="0073299E"/>
    <w:rsid w:val="0073371B"/>
    <w:rsid w:val="00733DBD"/>
    <w:rsid w:val="007359E4"/>
    <w:rsid w:val="00736930"/>
    <w:rsid w:val="007379C9"/>
    <w:rsid w:val="0074003B"/>
    <w:rsid w:val="00741101"/>
    <w:rsid w:val="00741F99"/>
    <w:rsid w:val="00742432"/>
    <w:rsid w:val="007432FA"/>
    <w:rsid w:val="00743A7F"/>
    <w:rsid w:val="00745935"/>
    <w:rsid w:val="00751CBB"/>
    <w:rsid w:val="00753945"/>
    <w:rsid w:val="00753D27"/>
    <w:rsid w:val="00754F4B"/>
    <w:rsid w:val="00755593"/>
    <w:rsid w:val="00756D2D"/>
    <w:rsid w:val="00757FE3"/>
    <w:rsid w:val="00760807"/>
    <w:rsid w:val="00760867"/>
    <w:rsid w:val="007610DD"/>
    <w:rsid w:val="00763556"/>
    <w:rsid w:val="00763F12"/>
    <w:rsid w:val="00764BA3"/>
    <w:rsid w:val="00765B4A"/>
    <w:rsid w:val="00767B48"/>
    <w:rsid w:val="00770855"/>
    <w:rsid w:val="00770D75"/>
    <w:rsid w:val="00772C8B"/>
    <w:rsid w:val="00774DEB"/>
    <w:rsid w:val="00774FD7"/>
    <w:rsid w:val="00775669"/>
    <w:rsid w:val="00776285"/>
    <w:rsid w:val="0077690D"/>
    <w:rsid w:val="007801A3"/>
    <w:rsid w:val="007815EA"/>
    <w:rsid w:val="007820CF"/>
    <w:rsid w:val="00783646"/>
    <w:rsid w:val="0078440B"/>
    <w:rsid w:val="00787A66"/>
    <w:rsid w:val="00787E11"/>
    <w:rsid w:val="00790EB5"/>
    <w:rsid w:val="00791697"/>
    <w:rsid w:val="00791BEA"/>
    <w:rsid w:val="007928AB"/>
    <w:rsid w:val="00792AFA"/>
    <w:rsid w:val="007938B1"/>
    <w:rsid w:val="00793EDE"/>
    <w:rsid w:val="00794DBF"/>
    <w:rsid w:val="007958A2"/>
    <w:rsid w:val="00795A84"/>
    <w:rsid w:val="007A13D4"/>
    <w:rsid w:val="007A177F"/>
    <w:rsid w:val="007A1B98"/>
    <w:rsid w:val="007A284A"/>
    <w:rsid w:val="007A348B"/>
    <w:rsid w:val="007A3E03"/>
    <w:rsid w:val="007A5F5C"/>
    <w:rsid w:val="007A6405"/>
    <w:rsid w:val="007A673A"/>
    <w:rsid w:val="007A6BBD"/>
    <w:rsid w:val="007B084F"/>
    <w:rsid w:val="007B0A9E"/>
    <w:rsid w:val="007B1012"/>
    <w:rsid w:val="007B2C75"/>
    <w:rsid w:val="007B2E98"/>
    <w:rsid w:val="007B4C36"/>
    <w:rsid w:val="007B4DA3"/>
    <w:rsid w:val="007B73C5"/>
    <w:rsid w:val="007C0400"/>
    <w:rsid w:val="007C0B8E"/>
    <w:rsid w:val="007C318C"/>
    <w:rsid w:val="007C432C"/>
    <w:rsid w:val="007C45E9"/>
    <w:rsid w:val="007C7531"/>
    <w:rsid w:val="007D0176"/>
    <w:rsid w:val="007D1C53"/>
    <w:rsid w:val="007D2860"/>
    <w:rsid w:val="007D58FD"/>
    <w:rsid w:val="007D5CE1"/>
    <w:rsid w:val="007D5ECA"/>
    <w:rsid w:val="007D7971"/>
    <w:rsid w:val="007E13EE"/>
    <w:rsid w:val="007E1871"/>
    <w:rsid w:val="007E2F37"/>
    <w:rsid w:val="007E396C"/>
    <w:rsid w:val="007E522B"/>
    <w:rsid w:val="007E5B5D"/>
    <w:rsid w:val="007E719F"/>
    <w:rsid w:val="007F0037"/>
    <w:rsid w:val="007F05D6"/>
    <w:rsid w:val="007F296C"/>
    <w:rsid w:val="007F3178"/>
    <w:rsid w:val="007F3950"/>
    <w:rsid w:val="007F3D41"/>
    <w:rsid w:val="007F3EDC"/>
    <w:rsid w:val="007F4796"/>
    <w:rsid w:val="007F7BE7"/>
    <w:rsid w:val="0080433E"/>
    <w:rsid w:val="00804B3D"/>
    <w:rsid w:val="008112D5"/>
    <w:rsid w:val="00812DBF"/>
    <w:rsid w:val="00815F81"/>
    <w:rsid w:val="0082007E"/>
    <w:rsid w:val="00820F4B"/>
    <w:rsid w:val="00822B79"/>
    <w:rsid w:val="0082454C"/>
    <w:rsid w:val="00826A32"/>
    <w:rsid w:val="00827562"/>
    <w:rsid w:val="008303CB"/>
    <w:rsid w:val="00830A2E"/>
    <w:rsid w:val="00833EF4"/>
    <w:rsid w:val="00834F07"/>
    <w:rsid w:val="00835CAD"/>
    <w:rsid w:val="00835F3D"/>
    <w:rsid w:val="00836B40"/>
    <w:rsid w:val="00836E43"/>
    <w:rsid w:val="00837DF4"/>
    <w:rsid w:val="00840DE3"/>
    <w:rsid w:val="00840F6D"/>
    <w:rsid w:val="00842389"/>
    <w:rsid w:val="008436DA"/>
    <w:rsid w:val="0085089E"/>
    <w:rsid w:val="00850CCD"/>
    <w:rsid w:val="008510E8"/>
    <w:rsid w:val="00851758"/>
    <w:rsid w:val="00851E30"/>
    <w:rsid w:val="00852437"/>
    <w:rsid w:val="008531F9"/>
    <w:rsid w:val="00855E5D"/>
    <w:rsid w:val="0085627B"/>
    <w:rsid w:val="00856728"/>
    <w:rsid w:val="00857310"/>
    <w:rsid w:val="00861BD5"/>
    <w:rsid w:val="00862717"/>
    <w:rsid w:val="00863678"/>
    <w:rsid w:val="00864F9E"/>
    <w:rsid w:val="00865201"/>
    <w:rsid w:val="0086520A"/>
    <w:rsid w:val="0086590E"/>
    <w:rsid w:val="0086596B"/>
    <w:rsid w:val="00865A9C"/>
    <w:rsid w:val="008720D0"/>
    <w:rsid w:val="00872973"/>
    <w:rsid w:val="008738EC"/>
    <w:rsid w:val="0087537A"/>
    <w:rsid w:val="00876798"/>
    <w:rsid w:val="00883ED8"/>
    <w:rsid w:val="008845AC"/>
    <w:rsid w:val="00884B64"/>
    <w:rsid w:val="00886336"/>
    <w:rsid w:val="00895124"/>
    <w:rsid w:val="00896606"/>
    <w:rsid w:val="008A1C4D"/>
    <w:rsid w:val="008A205D"/>
    <w:rsid w:val="008A58F9"/>
    <w:rsid w:val="008A611E"/>
    <w:rsid w:val="008A63C9"/>
    <w:rsid w:val="008A696D"/>
    <w:rsid w:val="008A6C8D"/>
    <w:rsid w:val="008A724A"/>
    <w:rsid w:val="008A74B5"/>
    <w:rsid w:val="008B0406"/>
    <w:rsid w:val="008B4442"/>
    <w:rsid w:val="008B4F4B"/>
    <w:rsid w:val="008B77A3"/>
    <w:rsid w:val="008B7AD3"/>
    <w:rsid w:val="008C028D"/>
    <w:rsid w:val="008C0414"/>
    <w:rsid w:val="008C15ED"/>
    <w:rsid w:val="008C2757"/>
    <w:rsid w:val="008C3EC9"/>
    <w:rsid w:val="008C4E38"/>
    <w:rsid w:val="008C5E21"/>
    <w:rsid w:val="008C60AA"/>
    <w:rsid w:val="008D0B33"/>
    <w:rsid w:val="008D14D5"/>
    <w:rsid w:val="008D1D43"/>
    <w:rsid w:val="008D2A43"/>
    <w:rsid w:val="008D35F6"/>
    <w:rsid w:val="008D3676"/>
    <w:rsid w:val="008D402F"/>
    <w:rsid w:val="008D6C8E"/>
    <w:rsid w:val="008E0A5E"/>
    <w:rsid w:val="008E1976"/>
    <w:rsid w:val="008E1F95"/>
    <w:rsid w:val="008E206F"/>
    <w:rsid w:val="008E38BD"/>
    <w:rsid w:val="008E5506"/>
    <w:rsid w:val="008E5B5A"/>
    <w:rsid w:val="008F1ACF"/>
    <w:rsid w:val="008F2C00"/>
    <w:rsid w:val="008F2C60"/>
    <w:rsid w:val="008F3279"/>
    <w:rsid w:val="008F4B07"/>
    <w:rsid w:val="008F4DFB"/>
    <w:rsid w:val="008F6824"/>
    <w:rsid w:val="008F78E9"/>
    <w:rsid w:val="00904CBD"/>
    <w:rsid w:val="0091040F"/>
    <w:rsid w:val="00910D43"/>
    <w:rsid w:val="00911CA5"/>
    <w:rsid w:val="009125BC"/>
    <w:rsid w:val="009128B2"/>
    <w:rsid w:val="009132AC"/>
    <w:rsid w:val="0091376F"/>
    <w:rsid w:val="009149D5"/>
    <w:rsid w:val="00914B31"/>
    <w:rsid w:val="0091552E"/>
    <w:rsid w:val="00915B6D"/>
    <w:rsid w:val="00916FEC"/>
    <w:rsid w:val="00920DFF"/>
    <w:rsid w:val="0092379B"/>
    <w:rsid w:val="009253C5"/>
    <w:rsid w:val="009264E0"/>
    <w:rsid w:val="009266C5"/>
    <w:rsid w:val="00930CA1"/>
    <w:rsid w:val="00930F19"/>
    <w:rsid w:val="00931D1B"/>
    <w:rsid w:val="009336FA"/>
    <w:rsid w:val="0093391F"/>
    <w:rsid w:val="009339D6"/>
    <w:rsid w:val="00933B1B"/>
    <w:rsid w:val="00933EFF"/>
    <w:rsid w:val="00935E35"/>
    <w:rsid w:val="0094342E"/>
    <w:rsid w:val="00943DD5"/>
    <w:rsid w:val="009441D5"/>
    <w:rsid w:val="009454E3"/>
    <w:rsid w:val="009479DD"/>
    <w:rsid w:val="00951CF2"/>
    <w:rsid w:val="00952B31"/>
    <w:rsid w:val="0095307F"/>
    <w:rsid w:val="009544DE"/>
    <w:rsid w:val="0095493E"/>
    <w:rsid w:val="00955947"/>
    <w:rsid w:val="009562EE"/>
    <w:rsid w:val="00960928"/>
    <w:rsid w:val="00961D48"/>
    <w:rsid w:val="00967953"/>
    <w:rsid w:val="00973884"/>
    <w:rsid w:val="00973D51"/>
    <w:rsid w:val="00975911"/>
    <w:rsid w:val="00976C0A"/>
    <w:rsid w:val="00976CC6"/>
    <w:rsid w:val="00977EFF"/>
    <w:rsid w:val="00980F2A"/>
    <w:rsid w:val="0098174F"/>
    <w:rsid w:val="0098320F"/>
    <w:rsid w:val="009843E8"/>
    <w:rsid w:val="009872E9"/>
    <w:rsid w:val="00987DE7"/>
    <w:rsid w:val="00992265"/>
    <w:rsid w:val="00993B9B"/>
    <w:rsid w:val="009954C9"/>
    <w:rsid w:val="00995686"/>
    <w:rsid w:val="00995CE8"/>
    <w:rsid w:val="00995F6A"/>
    <w:rsid w:val="00995F78"/>
    <w:rsid w:val="009A2CAF"/>
    <w:rsid w:val="009A33C6"/>
    <w:rsid w:val="009A77D1"/>
    <w:rsid w:val="009A7ECA"/>
    <w:rsid w:val="009A7F26"/>
    <w:rsid w:val="009B2865"/>
    <w:rsid w:val="009B3570"/>
    <w:rsid w:val="009B3EB4"/>
    <w:rsid w:val="009B5F88"/>
    <w:rsid w:val="009B67F1"/>
    <w:rsid w:val="009C14FB"/>
    <w:rsid w:val="009C1961"/>
    <w:rsid w:val="009C591E"/>
    <w:rsid w:val="009C5B9D"/>
    <w:rsid w:val="009C5BF8"/>
    <w:rsid w:val="009C6C92"/>
    <w:rsid w:val="009C757F"/>
    <w:rsid w:val="009D0DD9"/>
    <w:rsid w:val="009D2804"/>
    <w:rsid w:val="009D2979"/>
    <w:rsid w:val="009D3BB2"/>
    <w:rsid w:val="009D3F48"/>
    <w:rsid w:val="009D4A4B"/>
    <w:rsid w:val="009E1A14"/>
    <w:rsid w:val="009E258D"/>
    <w:rsid w:val="009E2591"/>
    <w:rsid w:val="009E2C55"/>
    <w:rsid w:val="009E2F12"/>
    <w:rsid w:val="009E519A"/>
    <w:rsid w:val="009E7031"/>
    <w:rsid w:val="009F0472"/>
    <w:rsid w:val="009F06C8"/>
    <w:rsid w:val="009F0983"/>
    <w:rsid w:val="009F1AD0"/>
    <w:rsid w:val="009F1BA6"/>
    <w:rsid w:val="009F4749"/>
    <w:rsid w:val="009F6D79"/>
    <w:rsid w:val="009F6F1F"/>
    <w:rsid w:val="009F72CD"/>
    <w:rsid w:val="009F7F51"/>
    <w:rsid w:val="00A001E1"/>
    <w:rsid w:val="00A00BA8"/>
    <w:rsid w:val="00A0493B"/>
    <w:rsid w:val="00A04CCE"/>
    <w:rsid w:val="00A05818"/>
    <w:rsid w:val="00A06486"/>
    <w:rsid w:val="00A06880"/>
    <w:rsid w:val="00A10A70"/>
    <w:rsid w:val="00A1166C"/>
    <w:rsid w:val="00A134E0"/>
    <w:rsid w:val="00A15D5C"/>
    <w:rsid w:val="00A208CE"/>
    <w:rsid w:val="00A237BD"/>
    <w:rsid w:val="00A239B1"/>
    <w:rsid w:val="00A24A87"/>
    <w:rsid w:val="00A24C7B"/>
    <w:rsid w:val="00A25780"/>
    <w:rsid w:val="00A30300"/>
    <w:rsid w:val="00A3431F"/>
    <w:rsid w:val="00A364B6"/>
    <w:rsid w:val="00A3735E"/>
    <w:rsid w:val="00A37D22"/>
    <w:rsid w:val="00A41125"/>
    <w:rsid w:val="00A435F5"/>
    <w:rsid w:val="00A45469"/>
    <w:rsid w:val="00A46B66"/>
    <w:rsid w:val="00A46E3F"/>
    <w:rsid w:val="00A50B45"/>
    <w:rsid w:val="00A534DE"/>
    <w:rsid w:val="00A53B4D"/>
    <w:rsid w:val="00A5487D"/>
    <w:rsid w:val="00A54E00"/>
    <w:rsid w:val="00A54F52"/>
    <w:rsid w:val="00A55851"/>
    <w:rsid w:val="00A55BFE"/>
    <w:rsid w:val="00A5777A"/>
    <w:rsid w:val="00A60572"/>
    <w:rsid w:val="00A60926"/>
    <w:rsid w:val="00A62CEC"/>
    <w:rsid w:val="00A64121"/>
    <w:rsid w:val="00A6581C"/>
    <w:rsid w:val="00A66534"/>
    <w:rsid w:val="00A66D15"/>
    <w:rsid w:val="00A67332"/>
    <w:rsid w:val="00A702B3"/>
    <w:rsid w:val="00A711B1"/>
    <w:rsid w:val="00A72BF4"/>
    <w:rsid w:val="00A74FAB"/>
    <w:rsid w:val="00A814CB"/>
    <w:rsid w:val="00A87F03"/>
    <w:rsid w:val="00A9128C"/>
    <w:rsid w:val="00A9318A"/>
    <w:rsid w:val="00A94804"/>
    <w:rsid w:val="00A95882"/>
    <w:rsid w:val="00A97086"/>
    <w:rsid w:val="00AA24D2"/>
    <w:rsid w:val="00AA5CE8"/>
    <w:rsid w:val="00AA5DAD"/>
    <w:rsid w:val="00AA772D"/>
    <w:rsid w:val="00AB3CFA"/>
    <w:rsid w:val="00AB5273"/>
    <w:rsid w:val="00AB5A22"/>
    <w:rsid w:val="00AB6B0C"/>
    <w:rsid w:val="00AC0772"/>
    <w:rsid w:val="00AC60C9"/>
    <w:rsid w:val="00AD4831"/>
    <w:rsid w:val="00AD6C41"/>
    <w:rsid w:val="00AE0A37"/>
    <w:rsid w:val="00AE2F35"/>
    <w:rsid w:val="00AE5A91"/>
    <w:rsid w:val="00AE6AEE"/>
    <w:rsid w:val="00AE6E4A"/>
    <w:rsid w:val="00AE7AE5"/>
    <w:rsid w:val="00AF0662"/>
    <w:rsid w:val="00AF0E85"/>
    <w:rsid w:val="00AF1404"/>
    <w:rsid w:val="00AF26D7"/>
    <w:rsid w:val="00AF4A3F"/>
    <w:rsid w:val="00AF4F34"/>
    <w:rsid w:val="00AF5589"/>
    <w:rsid w:val="00AF5D71"/>
    <w:rsid w:val="00AF6112"/>
    <w:rsid w:val="00AF6813"/>
    <w:rsid w:val="00B02F27"/>
    <w:rsid w:val="00B04429"/>
    <w:rsid w:val="00B04ED1"/>
    <w:rsid w:val="00B052C4"/>
    <w:rsid w:val="00B0595C"/>
    <w:rsid w:val="00B05964"/>
    <w:rsid w:val="00B05A34"/>
    <w:rsid w:val="00B07220"/>
    <w:rsid w:val="00B106A8"/>
    <w:rsid w:val="00B11838"/>
    <w:rsid w:val="00B12E8A"/>
    <w:rsid w:val="00B156F7"/>
    <w:rsid w:val="00B159EB"/>
    <w:rsid w:val="00B15A60"/>
    <w:rsid w:val="00B164B8"/>
    <w:rsid w:val="00B16632"/>
    <w:rsid w:val="00B16A51"/>
    <w:rsid w:val="00B218E2"/>
    <w:rsid w:val="00B236ED"/>
    <w:rsid w:val="00B23BF0"/>
    <w:rsid w:val="00B242B3"/>
    <w:rsid w:val="00B24F85"/>
    <w:rsid w:val="00B25583"/>
    <w:rsid w:val="00B25C8E"/>
    <w:rsid w:val="00B271D5"/>
    <w:rsid w:val="00B27D44"/>
    <w:rsid w:val="00B27DF9"/>
    <w:rsid w:val="00B301F4"/>
    <w:rsid w:val="00B3301C"/>
    <w:rsid w:val="00B3431A"/>
    <w:rsid w:val="00B3541A"/>
    <w:rsid w:val="00B35583"/>
    <w:rsid w:val="00B40333"/>
    <w:rsid w:val="00B40BF2"/>
    <w:rsid w:val="00B40CBA"/>
    <w:rsid w:val="00B40FF2"/>
    <w:rsid w:val="00B41073"/>
    <w:rsid w:val="00B41225"/>
    <w:rsid w:val="00B41D65"/>
    <w:rsid w:val="00B42DAB"/>
    <w:rsid w:val="00B430DA"/>
    <w:rsid w:val="00B43DC0"/>
    <w:rsid w:val="00B46A9E"/>
    <w:rsid w:val="00B51607"/>
    <w:rsid w:val="00B537DF"/>
    <w:rsid w:val="00B53E32"/>
    <w:rsid w:val="00B55937"/>
    <w:rsid w:val="00B56180"/>
    <w:rsid w:val="00B57260"/>
    <w:rsid w:val="00B6013A"/>
    <w:rsid w:val="00B622AD"/>
    <w:rsid w:val="00B625EF"/>
    <w:rsid w:val="00B63057"/>
    <w:rsid w:val="00B64858"/>
    <w:rsid w:val="00B6552F"/>
    <w:rsid w:val="00B656F9"/>
    <w:rsid w:val="00B65908"/>
    <w:rsid w:val="00B66C11"/>
    <w:rsid w:val="00B66C61"/>
    <w:rsid w:val="00B67050"/>
    <w:rsid w:val="00B67280"/>
    <w:rsid w:val="00B67E75"/>
    <w:rsid w:val="00B70235"/>
    <w:rsid w:val="00B74C5D"/>
    <w:rsid w:val="00B81C85"/>
    <w:rsid w:val="00B81EA0"/>
    <w:rsid w:val="00B82286"/>
    <w:rsid w:val="00B83CE7"/>
    <w:rsid w:val="00B865EF"/>
    <w:rsid w:val="00B875BB"/>
    <w:rsid w:val="00B90167"/>
    <w:rsid w:val="00B90283"/>
    <w:rsid w:val="00B90F17"/>
    <w:rsid w:val="00B91295"/>
    <w:rsid w:val="00B91D6E"/>
    <w:rsid w:val="00B9317D"/>
    <w:rsid w:val="00B9328B"/>
    <w:rsid w:val="00B94E72"/>
    <w:rsid w:val="00B95352"/>
    <w:rsid w:val="00B95E20"/>
    <w:rsid w:val="00B96D2E"/>
    <w:rsid w:val="00BA0538"/>
    <w:rsid w:val="00BA1793"/>
    <w:rsid w:val="00BA202D"/>
    <w:rsid w:val="00BA2125"/>
    <w:rsid w:val="00BA67DD"/>
    <w:rsid w:val="00BB1A21"/>
    <w:rsid w:val="00BB36B2"/>
    <w:rsid w:val="00BB6CA6"/>
    <w:rsid w:val="00BC0B28"/>
    <w:rsid w:val="00BC18B2"/>
    <w:rsid w:val="00BC1BB0"/>
    <w:rsid w:val="00BC3AA3"/>
    <w:rsid w:val="00BD34AF"/>
    <w:rsid w:val="00BD3D1F"/>
    <w:rsid w:val="00BD4C67"/>
    <w:rsid w:val="00BD592D"/>
    <w:rsid w:val="00BD6344"/>
    <w:rsid w:val="00BD6733"/>
    <w:rsid w:val="00BD68F7"/>
    <w:rsid w:val="00BE2F4C"/>
    <w:rsid w:val="00BE46E4"/>
    <w:rsid w:val="00BE4A25"/>
    <w:rsid w:val="00BE58D6"/>
    <w:rsid w:val="00BE68B3"/>
    <w:rsid w:val="00BE72C3"/>
    <w:rsid w:val="00BE78C3"/>
    <w:rsid w:val="00BE7D53"/>
    <w:rsid w:val="00BF1202"/>
    <w:rsid w:val="00BF149F"/>
    <w:rsid w:val="00BF25E5"/>
    <w:rsid w:val="00BF2EA9"/>
    <w:rsid w:val="00BF4426"/>
    <w:rsid w:val="00BF47E3"/>
    <w:rsid w:val="00BF75B7"/>
    <w:rsid w:val="00BF761E"/>
    <w:rsid w:val="00BF76C3"/>
    <w:rsid w:val="00BF7D4F"/>
    <w:rsid w:val="00C003E9"/>
    <w:rsid w:val="00C007FB"/>
    <w:rsid w:val="00C00E47"/>
    <w:rsid w:val="00C03854"/>
    <w:rsid w:val="00C051C1"/>
    <w:rsid w:val="00C1060B"/>
    <w:rsid w:val="00C10B7A"/>
    <w:rsid w:val="00C112FF"/>
    <w:rsid w:val="00C1710B"/>
    <w:rsid w:val="00C1792D"/>
    <w:rsid w:val="00C20305"/>
    <w:rsid w:val="00C207A6"/>
    <w:rsid w:val="00C214D3"/>
    <w:rsid w:val="00C22C83"/>
    <w:rsid w:val="00C26CE2"/>
    <w:rsid w:val="00C301CD"/>
    <w:rsid w:val="00C302E2"/>
    <w:rsid w:val="00C314D4"/>
    <w:rsid w:val="00C31F12"/>
    <w:rsid w:val="00C3223F"/>
    <w:rsid w:val="00C34483"/>
    <w:rsid w:val="00C34BAB"/>
    <w:rsid w:val="00C35945"/>
    <w:rsid w:val="00C361D2"/>
    <w:rsid w:val="00C37825"/>
    <w:rsid w:val="00C37C2F"/>
    <w:rsid w:val="00C40335"/>
    <w:rsid w:val="00C40DA9"/>
    <w:rsid w:val="00C42303"/>
    <w:rsid w:val="00C42A10"/>
    <w:rsid w:val="00C447BD"/>
    <w:rsid w:val="00C449CA"/>
    <w:rsid w:val="00C44C69"/>
    <w:rsid w:val="00C46692"/>
    <w:rsid w:val="00C479B1"/>
    <w:rsid w:val="00C54EEA"/>
    <w:rsid w:val="00C54F9A"/>
    <w:rsid w:val="00C57FFD"/>
    <w:rsid w:val="00C621F6"/>
    <w:rsid w:val="00C62BD3"/>
    <w:rsid w:val="00C637B3"/>
    <w:rsid w:val="00C65104"/>
    <w:rsid w:val="00C66A71"/>
    <w:rsid w:val="00C67331"/>
    <w:rsid w:val="00C67397"/>
    <w:rsid w:val="00C6741D"/>
    <w:rsid w:val="00C67CD3"/>
    <w:rsid w:val="00C70144"/>
    <w:rsid w:val="00C72BE5"/>
    <w:rsid w:val="00C73DA7"/>
    <w:rsid w:val="00C74E3D"/>
    <w:rsid w:val="00C7629C"/>
    <w:rsid w:val="00C77541"/>
    <w:rsid w:val="00C82062"/>
    <w:rsid w:val="00C821D8"/>
    <w:rsid w:val="00C829E9"/>
    <w:rsid w:val="00C83D9B"/>
    <w:rsid w:val="00C84C97"/>
    <w:rsid w:val="00C85A6C"/>
    <w:rsid w:val="00C869C2"/>
    <w:rsid w:val="00C92E78"/>
    <w:rsid w:val="00C9349B"/>
    <w:rsid w:val="00C9410B"/>
    <w:rsid w:val="00C94C0D"/>
    <w:rsid w:val="00C9622E"/>
    <w:rsid w:val="00C96F08"/>
    <w:rsid w:val="00C97069"/>
    <w:rsid w:val="00C97CD5"/>
    <w:rsid w:val="00CA10B3"/>
    <w:rsid w:val="00CA1938"/>
    <w:rsid w:val="00CA1E4C"/>
    <w:rsid w:val="00CA3481"/>
    <w:rsid w:val="00CA5FEB"/>
    <w:rsid w:val="00CA63B0"/>
    <w:rsid w:val="00CA6BAB"/>
    <w:rsid w:val="00CA7746"/>
    <w:rsid w:val="00CA7BF2"/>
    <w:rsid w:val="00CB002C"/>
    <w:rsid w:val="00CB0DAF"/>
    <w:rsid w:val="00CB2DB9"/>
    <w:rsid w:val="00CB35A8"/>
    <w:rsid w:val="00CB4622"/>
    <w:rsid w:val="00CB4BDE"/>
    <w:rsid w:val="00CB6144"/>
    <w:rsid w:val="00CB6C89"/>
    <w:rsid w:val="00CB7C81"/>
    <w:rsid w:val="00CC23FB"/>
    <w:rsid w:val="00CC3230"/>
    <w:rsid w:val="00CC4199"/>
    <w:rsid w:val="00CC750C"/>
    <w:rsid w:val="00CD1966"/>
    <w:rsid w:val="00CD3CD0"/>
    <w:rsid w:val="00CD78C0"/>
    <w:rsid w:val="00CD7C18"/>
    <w:rsid w:val="00CE0E8C"/>
    <w:rsid w:val="00CE17EA"/>
    <w:rsid w:val="00CE18A9"/>
    <w:rsid w:val="00CE2C05"/>
    <w:rsid w:val="00CE4A41"/>
    <w:rsid w:val="00CE71A8"/>
    <w:rsid w:val="00CF05B3"/>
    <w:rsid w:val="00CF37E2"/>
    <w:rsid w:val="00CF41B5"/>
    <w:rsid w:val="00CF4D90"/>
    <w:rsid w:val="00CF5068"/>
    <w:rsid w:val="00D00970"/>
    <w:rsid w:val="00D00989"/>
    <w:rsid w:val="00D02B8D"/>
    <w:rsid w:val="00D0363B"/>
    <w:rsid w:val="00D07C00"/>
    <w:rsid w:val="00D11890"/>
    <w:rsid w:val="00D126D1"/>
    <w:rsid w:val="00D12C2F"/>
    <w:rsid w:val="00D13068"/>
    <w:rsid w:val="00D13C0F"/>
    <w:rsid w:val="00D140B2"/>
    <w:rsid w:val="00D176E1"/>
    <w:rsid w:val="00D17A91"/>
    <w:rsid w:val="00D207B6"/>
    <w:rsid w:val="00D21938"/>
    <w:rsid w:val="00D2234F"/>
    <w:rsid w:val="00D22B24"/>
    <w:rsid w:val="00D22D50"/>
    <w:rsid w:val="00D22D69"/>
    <w:rsid w:val="00D24AE7"/>
    <w:rsid w:val="00D27085"/>
    <w:rsid w:val="00D27D3D"/>
    <w:rsid w:val="00D31F3B"/>
    <w:rsid w:val="00D32D3D"/>
    <w:rsid w:val="00D338E4"/>
    <w:rsid w:val="00D34BF6"/>
    <w:rsid w:val="00D3559E"/>
    <w:rsid w:val="00D4436D"/>
    <w:rsid w:val="00D44FC7"/>
    <w:rsid w:val="00D455DC"/>
    <w:rsid w:val="00D46867"/>
    <w:rsid w:val="00D4785C"/>
    <w:rsid w:val="00D53D36"/>
    <w:rsid w:val="00D53DE8"/>
    <w:rsid w:val="00D54B14"/>
    <w:rsid w:val="00D5556E"/>
    <w:rsid w:val="00D561CA"/>
    <w:rsid w:val="00D5748C"/>
    <w:rsid w:val="00D6107F"/>
    <w:rsid w:val="00D62839"/>
    <w:rsid w:val="00D628BE"/>
    <w:rsid w:val="00D6296D"/>
    <w:rsid w:val="00D6333E"/>
    <w:rsid w:val="00D6346A"/>
    <w:rsid w:val="00D63FA8"/>
    <w:rsid w:val="00D65567"/>
    <w:rsid w:val="00D66AD9"/>
    <w:rsid w:val="00D6713C"/>
    <w:rsid w:val="00D67623"/>
    <w:rsid w:val="00D70401"/>
    <w:rsid w:val="00D743C6"/>
    <w:rsid w:val="00D745C9"/>
    <w:rsid w:val="00D74AE6"/>
    <w:rsid w:val="00D761EB"/>
    <w:rsid w:val="00D777A9"/>
    <w:rsid w:val="00D80DD9"/>
    <w:rsid w:val="00D8132F"/>
    <w:rsid w:val="00D818C1"/>
    <w:rsid w:val="00D87F9B"/>
    <w:rsid w:val="00D905B4"/>
    <w:rsid w:val="00D9273A"/>
    <w:rsid w:val="00D93B3C"/>
    <w:rsid w:val="00D95F3D"/>
    <w:rsid w:val="00D97C80"/>
    <w:rsid w:val="00DA15A3"/>
    <w:rsid w:val="00DB0E53"/>
    <w:rsid w:val="00DB209E"/>
    <w:rsid w:val="00DB48C6"/>
    <w:rsid w:val="00DB4D31"/>
    <w:rsid w:val="00DC0578"/>
    <w:rsid w:val="00DC0E25"/>
    <w:rsid w:val="00DC0EE3"/>
    <w:rsid w:val="00DC1777"/>
    <w:rsid w:val="00DC2427"/>
    <w:rsid w:val="00DC36FB"/>
    <w:rsid w:val="00DC44AB"/>
    <w:rsid w:val="00DC7CEB"/>
    <w:rsid w:val="00DD0D18"/>
    <w:rsid w:val="00DD1B34"/>
    <w:rsid w:val="00DD4DBA"/>
    <w:rsid w:val="00DD543C"/>
    <w:rsid w:val="00DD5B4F"/>
    <w:rsid w:val="00DD65E3"/>
    <w:rsid w:val="00DD71B8"/>
    <w:rsid w:val="00DD74D8"/>
    <w:rsid w:val="00DE06AA"/>
    <w:rsid w:val="00DE242D"/>
    <w:rsid w:val="00DE361F"/>
    <w:rsid w:val="00DE4DC5"/>
    <w:rsid w:val="00DE5D76"/>
    <w:rsid w:val="00DF1EA8"/>
    <w:rsid w:val="00DF2DD4"/>
    <w:rsid w:val="00DF3856"/>
    <w:rsid w:val="00DF4CFF"/>
    <w:rsid w:val="00DF515E"/>
    <w:rsid w:val="00E01E07"/>
    <w:rsid w:val="00E030FF"/>
    <w:rsid w:val="00E0385B"/>
    <w:rsid w:val="00E059C1"/>
    <w:rsid w:val="00E065EC"/>
    <w:rsid w:val="00E10C04"/>
    <w:rsid w:val="00E124EB"/>
    <w:rsid w:val="00E12687"/>
    <w:rsid w:val="00E14078"/>
    <w:rsid w:val="00E14570"/>
    <w:rsid w:val="00E14ED0"/>
    <w:rsid w:val="00E15F26"/>
    <w:rsid w:val="00E17B9F"/>
    <w:rsid w:val="00E2028E"/>
    <w:rsid w:val="00E205DC"/>
    <w:rsid w:val="00E2073B"/>
    <w:rsid w:val="00E22C90"/>
    <w:rsid w:val="00E24228"/>
    <w:rsid w:val="00E24498"/>
    <w:rsid w:val="00E24B0C"/>
    <w:rsid w:val="00E25345"/>
    <w:rsid w:val="00E25410"/>
    <w:rsid w:val="00E2571A"/>
    <w:rsid w:val="00E329D3"/>
    <w:rsid w:val="00E33A0E"/>
    <w:rsid w:val="00E35ED7"/>
    <w:rsid w:val="00E36D6C"/>
    <w:rsid w:val="00E4111B"/>
    <w:rsid w:val="00E47341"/>
    <w:rsid w:val="00E47690"/>
    <w:rsid w:val="00E50419"/>
    <w:rsid w:val="00E50E68"/>
    <w:rsid w:val="00E51712"/>
    <w:rsid w:val="00E533DF"/>
    <w:rsid w:val="00E53512"/>
    <w:rsid w:val="00E53543"/>
    <w:rsid w:val="00E53651"/>
    <w:rsid w:val="00E53D50"/>
    <w:rsid w:val="00E54C7D"/>
    <w:rsid w:val="00E54CAD"/>
    <w:rsid w:val="00E54DE5"/>
    <w:rsid w:val="00E56B7F"/>
    <w:rsid w:val="00E56FE0"/>
    <w:rsid w:val="00E623DF"/>
    <w:rsid w:val="00E62AE1"/>
    <w:rsid w:val="00E63C09"/>
    <w:rsid w:val="00E64008"/>
    <w:rsid w:val="00E64070"/>
    <w:rsid w:val="00E6465D"/>
    <w:rsid w:val="00E64C4D"/>
    <w:rsid w:val="00E67067"/>
    <w:rsid w:val="00E70457"/>
    <w:rsid w:val="00E72232"/>
    <w:rsid w:val="00E72A62"/>
    <w:rsid w:val="00E80929"/>
    <w:rsid w:val="00E83B44"/>
    <w:rsid w:val="00E85331"/>
    <w:rsid w:val="00E859E8"/>
    <w:rsid w:val="00E9130F"/>
    <w:rsid w:val="00E91595"/>
    <w:rsid w:val="00E940C0"/>
    <w:rsid w:val="00E964AB"/>
    <w:rsid w:val="00E9660D"/>
    <w:rsid w:val="00EA0093"/>
    <w:rsid w:val="00EA27E1"/>
    <w:rsid w:val="00EA344D"/>
    <w:rsid w:val="00EA3DC7"/>
    <w:rsid w:val="00EA4E59"/>
    <w:rsid w:val="00EA5514"/>
    <w:rsid w:val="00EA5854"/>
    <w:rsid w:val="00EB274C"/>
    <w:rsid w:val="00EB32E6"/>
    <w:rsid w:val="00EB3F7E"/>
    <w:rsid w:val="00EB5C92"/>
    <w:rsid w:val="00EB613D"/>
    <w:rsid w:val="00EB6916"/>
    <w:rsid w:val="00EB6E98"/>
    <w:rsid w:val="00EB7521"/>
    <w:rsid w:val="00EB76FE"/>
    <w:rsid w:val="00EB77DE"/>
    <w:rsid w:val="00EC2B29"/>
    <w:rsid w:val="00EC2F19"/>
    <w:rsid w:val="00EC35ED"/>
    <w:rsid w:val="00EC36D6"/>
    <w:rsid w:val="00EC38A3"/>
    <w:rsid w:val="00EC623F"/>
    <w:rsid w:val="00EC6A7E"/>
    <w:rsid w:val="00ED3D9C"/>
    <w:rsid w:val="00ED437C"/>
    <w:rsid w:val="00ED4A25"/>
    <w:rsid w:val="00EE1640"/>
    <w:rsid w:val="00EE1BEA"/>
    <w:rsid w:val="00EE4581"/>
    <w:rsid w:val="00EE4F30"/>
    <w:rsid w:val="00EE5F11"/>
    <w:rsid w:val="00EF0C2B"/>
    <w:rsid w:val="00EF2D44"/>
    <w:rsid w:val="00EF562F"/>
    <w:rsid w:val="00EF589C"/>
    <w:rsid w:val="00EF6A82"/>
    <w:rsid w:val="00F02915"/>
    <w:rsid w:val="00F02EBE"/>
    <w:rsid w:val="00F0639A"/>
    <w:rsid w:val="00F064FB"/>
    <w:rsid w:val="00F06EE6"/>
    <w:rsid w:val="00F07A52"/>
    <w:rsid w:val="00F10E9D"/>
    <w:rsid w:val="00F11581"/>
    <w:rsid w:val="00F14661"/>
    <w:rsid w:val="00F17774"/>
    <w:rsid w:val="00F20208"/>
    <w:rsid w:val="00F2035F"/>
    <w:rsid w:val="00F20A9B"/>
    <w:rsid w:val="00F2379E"/>
    <w:rsid w:val="00F23B44"/>
    <w:rsid w:val="00F24817"/>
    <w:rsid w:val="00F26A62"/>
    <w:rsid w:val="00F27D36"/>
    <w:rsid w:val="00F30ACD"/>
    <w:rsid w:val="00F31B97"/>
    <w:rsid w:val="00F326D8"/>
    <w:rsid w:val="00F33093"/>
    <w:rsid w:val="00F33567"/>
    <w:rsid w:val="00F345FD"/>
    <w:rsid w:val="00F35C06"/>
    <w:rsid w:val="00F37E1B"/>
    <w:rsid w:val="00F40CA8"/>
    <w:rsid w:val="00F41AB4"/>
    <w:rsid w:val="00F41B8B"/>
    <w:rsid w:val="00F44F13"/>
    <w:rsid w:val="00F457FF"/>
    <w:rsid w:val="00F460BA"/>
    <w:rsid w:val="00F46B0E"/>
    <w:rsid w:val="00F471EB"/>
    <w:rsid w:val="00F47BB1"/>
    <w:rsid w:val="00F524AF"/>
    <w:rsid w:val="00F54139"/>
    <w:rsid w:val="00F550D2"/>
    <w:rsid w:val="00F57013"/>
    <w:rsid w:val="00F5753C"/>
    <w:rsid w:val="00F62343"/>
    <w:rsid w:val="00F63749"/>
    <w:rsid w:val="00F63905"/>
    <w:rsid w:val="00F63B08"/>
    <w:rsid w:val="00F6450D"/>
    <w:rsid w:val="00F6523A"/>
    <w:rsid w:val="00F66C1A"/>
    <w:rsid w:val="00F70703"/>
    <w:rsid w:val="00F75040"/>
    <w:rsid w:val="00F764EE"/>
    <w:rsid w:val="00F76806"/>
    <w:rsid w:val="00F77127"/>
    <w:rsid w:val="00F814B8"/>
    <w:rsid w:val="00F822A3"/>
    <w:rsid w:val="00F8742A"/>
    <w:rsid w:val="00F958E8"/>
    <w:rsid w:val="00F95A46"/>
    <w:rsid w:val="00F97715"/>
    <w:rsid w:val="00F9D2F4"/>
    <w:rsid w:val="00FA0129"/>
    <w:rsid w:val="00FA1442"/>
    <w:rsid w:val="00FA1E44"/>
    <w:rsid w:val="00FA2337"/>
    <w:rsid w:val="00FA3173"/>
    <w:rsid w:val="00FA634F"/>
    <w:rsid w:val="00FA68CC"/>
    <w:rsid w:val="00FA76E6"/>
    <w:rsid w:val="00FB2895"/>
    <w:rsid w:val="00FB2B1D"/>
    <w:rsid w:val="00FB2FC8"/>
    <w:rsid w:val="00FB7A1C"/>
    <w:rsid w:val="00FC00E3"/>
    <w:rsid w:val="00FC0BCE"/>
    <w:rsid w:val="00FC0F35"/>
    <w:rsid w:val="00FC1154"/>
    <w:rsid w:val="00FC131D"/>
    <w:rsid w:val="00FC1F37"/>
    <w:rsid w:val="00FC30EC"/>
    <w:rsid w:val="00FC5026"/>
    <w:rsid w:val="00FC514A"/>
    <w:rsid w:val="00FC56EF"/>
    <w:rsid w:val="00FC672D"/>
    <w:rsid w:val="00FC6E08"/>
    <w:rsid w:val="00FC6FCE"/>
    <w:rsid w:val="00FD1EE8"/>
    <w:rsid w:val="00FD2670"/>
    <w:rsid w:val="00FD28B7"/>
    <w:rsid w:val="00FD4290"/>
    <w:rsid w:val="00FD6FD3"/>
    <w:rsid w:val="00FE0244"/>
    <w:rsid w:val="00FE04BE"/>
    <w:rsid w:val="00FE17F2"/>
    <w:rsid w:val="00FE2A7B"/>
    <w:rsid w:val="00FE2C99"/>
    <w:rsid w:val="00FE4D0C"/>
    <w:rsid w:val="00FE544A"/>
    <w:rsid w:val="00FF1D8C"/>
    <w:rsid w:val="00FF25E9"/>
    <w:rsid w:val="00FF2C95"/>
    <w:rsid w:val="00FF2D2D"/>
    <w:rsid w:val="00FF4DEC"/>
    <w:rsid w:val="00FF5F02"/>
    <w:rsid w:val="00FF639F"/>
    <w:rsid w:val="0158B635"/>
    <w:rsid w:val="0200DBC9"/>
    <w:rsid w:val="021379BB"/>
    <w:rsid w:val="02368601"/>
    <w:rsid w:val="037750F3"/>
    <w:rsid w:val="04E42671"/>
    <w:rsid w:val="05D14B58"/>
    <w:rsid w:val="06701299"/>
    <w:rsid w:val="0723FA2F"/>
    <w:rsid w:val="073DDDDC"/>
    <w:rsid w:val="0745868E"/>
    <w:rsid w:val="08672C10"/>
    <w:rsid w:val="08BF5B48"/>
    <w:rsid w:val="0913C7C1"/>
    <w:rsid w:val="096514C9"/>
    <w:rsid w:val="0BF2EFD0"/>
    <w:rsid w:val="0C2E43E4"/>
    <w:rsid w:val="0C5594EB"/>
    <w:rsid w:val="0C56B362"/>
    <w:rsid w:val="0C75F121"/>
    <w:rsid w:val="0C7E8D93"/>
    <w:rsid w:val="0DC471A5"/>
    <w:rsid w:val="0E41F2B7"/>
    <w:rsid w:val="0E8D921D"/>
    <w:rsid w:val="0F4C058C"/>
    <w:rsid w:val="10236636"/>
    <w:rsid w:val="10D19ABC"/>
    <w:rsid w:val="126359B4"/>
    <w:rsid w:val="1279F8A6"/>
    <w:rsid w:val="12ABE753"/>
    <w:rsid w:val="138F0F0F"/>
    <w:rsid w:val="145A2121"/>
    <w:rsid w:val="14905D29"/>
    <w:rsid w:val="155F83D1"/>
    <w:rsid w:val="163D5C96"/>
    <w:rsid w:val="1711F47F"/>
    <w:rsid w:val="17664270"/>
    <w:rsid w:val="17899A59"/>
    <w:rsid w:val="17CC50FD"/>
    <w:rsid w:val="1812EE99"/>
    <w:rsid w:val="1895F62E"/>
    <w:rsid w:val="19E90CC8"/>
    <w:rsid w:val="1B923889"/>
    <w:rsid w:val="1BA28250"/>
    <w:rsid w:val="1C3D6618"/>
    <w:rsid w:val="1CA4399A"/>
    <w:rsid w:val="1CB35B38"/>
    <w:rsid w:val="1CFB63D7"/>
    <w:rsid w:val="1D10707F"/>
    <w:rsid w:val="1D4F963E"/>
    <w:rsid w:val="1E61432D"/>
    <w:rsid w:val="1EB29E2E"/>
    <w:rsid w:val="1FD7EB90"/>
    <w:rsid w:val="2003FDD0"/>
    <w:rsid w:val="205D6CAA"/>
    <w:rsid w:val="20965D7B"/>
    <w:rsid w:val="21099192"/>
    <w:rsid w:val="2182BA92"/>
    <w:rsid w:val="22D93EC0"/>
    <w:rsid w:val="22D9459C"/>
    <w:rsid w:val="22DD1736"/>
    <w:rsid w:val="23272A1C"/>
    <w:rsid w:val="238DB661"/>
    <w:rsid w:val="23EF5366"/>
    <w:rsid w:val="24788AF0"/>
    <w:rsid w:val="24A1514C"/>
    <w:rsid w:val="25655738"/>
    <w:rsid w:val="259A0DB7"/>
    <w:rsid w:val="276BE649"/>
    <w:rsid w:val="27C68BCB"/>
    <w:rsid w:val="283148E3"/>
    <w:rsid w:val="285E0280"/>
    <w:rsid w:val="29EC2C3F"/>
    <w:rsid w:val="2A59F57C"/>
    <w:rsid w:val="2A925E86"/>
    <w:rsid w:val="2AABA0E2"/>
    <w:rsid w:val="2ACCF53F"/>
    <w:rsid w:val="2ACCF652"/>
    <w:rsid w:val="2B3CA966"/>
    <w:rsid w:val="2CB1D987"/>
    <w:rsid w:val="2E1400B9"/>
    <w:rsid w:val="2E570115"/>
    <w:rsid w:val="2EBA7735"/>
    <w:rsid w:val="2F431FD1"/>
    <w:rsid w:val="30E95C7F"/>
    <w:rsid w:val="30EE9FDC"/>
    <w:rsid w:val="311EE8A2"/>
    <w:rsid w:val="3134D96A"/>
    <w:rsid w:val="349EF4BA"/>
    <w:rsid w:val="3643FAEE"/>
    <w:rsid w:val="3657DAC7"/>
    <w:rsid w:val="36A16D93"/>
    <w:rsid w:val="36AE6217"/>
    <w:rsid w:val="36D7D90D"/>
    <w:rsid w:val="36E67077"/>
    <w:rsid w:val="375330ED"/>
    <w:rsid w:val="37629E7A"/>
    <w:rsid w:val="388AEAAC"/>
    <w:rsid w:val="39ABE589"/>
    <w:rsid w:val="39FDD717"/>
    <w:rsid w:val="3A27AAE9"/>
    <w:rsid w:val="3A335AEF"/>
    <w:rsid w:val="3A73CDAD"/>
    <w:rsid w:val="3B1535FD"/>
    <w:rsid w:val="3B4776A1"/>
    <w:rsid w:val="3B68CC55"/>
    <w:rsid w:val="3B82D3C7"/>
    <w:rsid w:val="3BD0E78A"/>
    <w:rsid w:val="3BDC9FE5"/>
    <w:rsid w:val="3C939E1A"/>
    <w:rsid w:val="401C0ED7"/>
    <w:rsid w:val="40302BA4"/>
    <w:rsid w:val="40319C8E"/>
    <w:rsid w:val="4031DC5B"/>
    <w:rsid w:val="41406063"/>
    <w:rsid w:val="41DEE32B"/>
    <w:rsid w:val="42DAA289"/>
    <w:rsid w:val="4370B79A"/>
    <w:rsid w:val="4378EFCA"/>
    <w:rsid w:val="4391A632"/>
    <w:rsid w:val="443F0E88"/>
    <w:rsid w:val="45AC82CA"/>
    <w:rsid w:val="45AFE850"/>
    <w:rsid w:val="45B501A8"/>
    <w:rsid w:val="472D7C26"/>
    <w:rsid w:val="4764E5E6"/>
    <w:rsid w:val="4890CE61"/>
    <w:rsid w:val="491508F1"/>
    <w:rsid w:val="49423F80"/>
    <w:rsid w:val="4A70F964"/>
    <w:rsid w:val="4ACAD292"/>
    <w:rsid w:val="4BBDC243"/>
    <w:rsid w:val="4BEC7791"/>
    <w:rsid w:val="4D44A936"/>
    <w:rsid w:val="4D4E867C"/>
    <w:rsid w:val="4D8F4CFF"/>
    <w:rsid w:val="4E2D1100"/>
    <w:rsid w:val="4EA125D8"/>
    <w:rsid w:val="4FE06D2F"/>
    <w:rsid w:val="508A21AB"/>
    <w:rsid w:val="50A153AE"/>
    <w:rsid w:val="512F7F5A"/>
    <w:rsid w:val="51E11723"/>
    <w:rsid w:val="521AEC52"/>
    <w:rsid w:val="52DF08E4"/>
    <w:rsid w:val="52EA3FFE"/>
    <w:rsid w:val="53A47123"/>
    <w:rsid w:val="5465767D"/>
    <w:rsid w:val="565615DA"/>
    <w:rsid w:val="58350AE7"/>
    <w:rsid w:val="5847EA29"/>
    <w:rsid w:val="58CD3BB8"/>
    <w:rsid w:val="5A39D2BB"/>
    <w:rsid w:val="5C01CE76"/>
    <w:rsid w:val="5CD7CB12"/>
    <w:rsid w:val="5CF2FAA7"/>
    <w:rsid w:val="5D0AD546"/>
    <w:rsid w:val="5DDB41AA"/>
    <w:rsid w:val="5E885615"/>
    <w:rsid w:val="5F224191"/>
    <w:rsid w:val="601016CD"/>
    <w:rsid w:val="6210D3DD"/>
    <w:rsid w:val="63975303"/>
    <w:rsid w:val="63D3197E"/>
    <w:rsid w:val="640FA0FB"/>
    <w:rsid w:val="64C1F360"/>
    <w:rsid w:val="6532C829"/>
    <w:rsid w:val="65AD2EDE"/>
    <w:rsid w:val="664735F6"/>
    <w:rsid w:val="674B5486"/>
    <w:rsid w:val="69F0F589"/>
    <w:rsid w:val="6A138B43"/>
    <w:rsid w:val="6B09BAC3"/>
    <w:rsid w:val="6BB9DBB8"/>
    <w:rsid w:val="6CEEA3D8"/>
    <w:rsid w:val="6D8C4DB5"/>
    <w:rsid w:val="6DED2232"/>
    <w:rsid w:val="6F4C402A"/>
    <w:rsid w:val="6F5C1202"/>
    <w:rsid w:val="6FFF2100"/>
    <w:rsid w:val="70109E2C"/>
    <w:rsid w:val="7074A79C"/>
    <w:rsid w:val="7092D5E1"/>
    <w:rsid w:val="70983FE0"/>
    <w:rsid w:val="71FFA871"/>
    <w:rsid w:val="72C4640B"/>
    <w:rsid w:val="72D3EA2C"/>
    <w:rsid w:val="73B5B01D"/>
    <w:rsid w:val="74CDAE9A"/>
    <w:rsid w:val="75032ED7"/>
    <w:rsid w:val="752AF24A"/>
    <w:rsid w:val="75C447B6"/>
    <w:rsid w:val="7724758F"/>
    <w:rsid w:val="773536EE"/>
    <w:rsid w:val="77943AFB"/>
    <w:rsid w:val="781FD298"/>
    <w:rsid w:val="78330333"/>
    <w:rsid w:val="7848C4AA"/>
    <w:rsid w:val="790A9C6B"/>
    <w:rsid w:val="792165AA"/>
    <w:rsid w:val="797F308C"/>
    <w:rsid w:val="79C900BD"/>
    <w:rsid w:val="7A51DEA5"/>
    <w:rsid w:val="7AEABA18"/>
    <w:rsid w:val="7C010509"/>
    <w:rsid w:val="7DDCC8BF"/>
    <w:rsid w:val="7E8C556D"/>
    <w:rsid w:val="7EFFE5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DE7D18"/>
  <w15:chartTrackingRefBased/>
  <w15:docId w15:val="{1EFA7E9D-2EC2-4354-882B-002DCAE804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06C8"/>
  </w:style>
  <w:style w:type="paragraph" w:styleId="Heading1">
    <w:name w:val="heading 1"/>
    <w:basedOn w:val="Normal"/>
    <w:next w:val="Normal"/>
    <w:link w:val="Heading1Char"/>
    <w:autoRedefine/>
    <w:uiPriority w:val="9"/>
    <w:qFormat/>
    <w:rsid w:val="00B430DA"/>
    <w:pPr>
      <w:keepNext/>
      <w:keepLines/>
      <w:shd w:val="clear" w:color="auto" w:fill="718D74"/>
      <w:spacing w:before="240" w:after="0"/>
      <w:jc w:val="center"/>
      <w:outlineLvl w:val="0"/>
    </w:pPr>
    <w:rPr>
      <w:rFonts w:ascii="Amasis MT Pro Light" w:eastAsiaTheme="majorEastAsia" w:hAnsi="Amasis MT Pro Light" w:cstheme="majorBidi"/>
      <w:b/>
      <w:szCs w:val="32"/>
    </w:rPr>
  </w:style>
  <w:style w:type="paragraph" w:styleId="Heading2">
    <w:name w:val="heading 2"/>
    <w:basedOn w:val="Normal"/>
    <w:next w:val="Normal"/>
    <w:link w:val="Heading2Char"/>
    <w:uiPriority w:val="9"/>
    <w:semiHidden/>
    <w:unhideWhenUsed/>
    <w:qFormat/>
    <w:rsid w:val="008E55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55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55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55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550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550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550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550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30DA"/>
    <w:rPr>
      <w:rFonts w:ascii="Amasis MT Pro Light" w:eastAsiaTheme="majorEastAsia" w:hAnsi="Amasis MT Pro Light" w:cstheme="majorBidi"/>
      <w:b/>
      <w:szCs w:val="32"/>
      <w:shd w:val="clear" w:color="auto" w:fill="718D74"/>
    </w:rPr>
  </w:style>
  <w:style w:type="character" w:customStyle="1" w:styleId="Heading2Char">
    <w:name w:val="Heading 2 Char"/>
    <w:basedOn w:val="DefaultParagraphFont"/>
    <w:link w:val="Heading2"/>
    <w:uiPriority w:val="9"/>
    <w:semiHidden/>
    <w:rsid w:val="008E55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55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55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55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55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55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55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5506"/>
    <w:rPr>
      <w:rFonts w:eastAsiaTheme="majorEastAsia" w:cstheme="majorBidi"/>
      <w:color w:val="272727" w:themeColor="text1" w:themeTint="D8"/>
    </w:rPr>
  </w:style>
  <w:style w:type="paragraph" w:styleId="Title">
    <w:name w:val="Title"/>
    <w:basedOn w:val="Normal"/>
    <w:next w:val="Normal"/>
    <w:link w:val="TitleChar"/>
    <w:uiPriority w:val="10"/>
    <w:qFormat/>
    <w:rsid w:val="008E55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55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55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55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5506"/>
    <w:pPr>
      <w:spacing w:before="160"/>
      <w:jc w:val="center"/>
    </w:pPr>
    <w:rPr>
      <w:i/>
      <w:iCs/>
      <w:color w:val="404040" w:themeColor="text1" w:themeTint="BF"/>
    </w:rPr>
  </w:style>
  <w:style w:type="character" w:customStyle="1" w:styleId="QuoteChar">
    <w:name w:val="Quote Char"/>
    <w:basedOn w:val="DefaultParagraphFont"/>
    <w:link w:val="Quote"/>
    <w:uiPriority w:val="29"/>
    <w:rsid w:val="008E5506"/>
    <w:rPr>
      <w:i/>
      <w:iCs/>
      <w:color w:val="404040" w:themeColor="text1" w:themeTint="BF"/>
    </w:rPr>
  </w:style>
  <w:style w:type="paragraph" w:styleId="ListParagraph">
    <w:name w:val="List Paragraph"/>
    <w:basedOn w:val="Normal"/>
    <w:uiPriority w:val="34"/>
    <w:qFormat/>
    <w:rsid w:val="008E5506"/>
    <w:pPr>
      <w:ind w:left="720"/>
      <w:contextualSpacing/>
    </w:pPr>
  </w:style>
  <w:style w:type="character" w:styleId="IntenseEmphasis">
    <w:name w:val="Intense Emphasis"/>
    <w:basedOn w:val="DefaultParagraphFont"/>
    <w:uiPriority w:val="21"/>
    <w:qFormat/>
    <w:rsid w:val="008E5506"/>
    <w:rPr>
      <w:i/>
      <w:iCs/>
      <w:color w:val="0F4761" w:themeColor="accent1" w:themeShade="BF"/>
    </w:rPr>
  </w:style>
  <w:style w:type="paragraph" w:styleId="IntenseQuote">
    <w:name w:val="Intense Quote"/>
    <w:basedOn w:val="Normal"/>
    <w:next w:val="Normal"/>
    <w:link w:val="IntenseQuoteChar"/>
    <w:uiPriority w:val="30"/>
    <w:qFormat/>
    <w:rsid w:val="008E55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5506"/>
    <w:rPr>
      <w:i/>
      <w:iCs/>
      <w:color w:val="0F4761" w:themeColor="accent1" w:themeShade="BF"/>
    </w:rPr>
  </w:style>
  <w:style w:type="character" w:styleId="IntenseReference">
    <w:name w:val="Intense Reference"/>
    <w:basedOn w:val="DefaultParagraphFont"/>
    <w:uiPriority w:val="32"/>
    <w:qFormat/>
    <w:rsid w:val="008E5506"/>
    <w:rPr>
      <w:b/>
      <w:bCs/>
      <w:smallCaps/>
      <w:color w:val="0F4761" w:themeColor="accent1" w:themeShade="BF"/>
      <w:spacing w:val="5"/>
    </w:rPr>
  </w:style>
  <w:style w:type="character" w:styleId="LineNumber">
    <w:name w:val="line number"/>
    <w:basedOn w:val="DefaultParagraphFont"/>
    <w:uiPriority w:val="99"/>
    <w:semiHidden/>
    <w:unhideWhenUsed/>
    <w:rsid w:val="008E5506"/>
  </w:style>
  <w:style w:type="table" w:styleId="TableGrid">
    <w:name w:val="Table Grid"/>
    <w:basedOn w:val="TableNormal"/>
    <w:uiPriority w:val="39"/>
    <w:rsid w:val="00C97C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D367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D3676"/>
  </w:style>
  <w:style w:type="paragraph" w:styleId="Footer">
    <w:name w:val="footer"/>
    <w:basedOn w:val="Normal"/>
    <w:link w:val="FooterChar"/>
    <w:uiPriority w:val="99"/>
    <w:unhideWhenUsed/>
    <w:rsid w:val="008D367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3676"/>
  </w:style>
  <w:style w:type="character" w:styleId="CommentReference">
    <w:name w:val="annotation reference"/>
    <w:basedOn w:val="DefaultParagraphFont"/>
    <w:uiPriority w:val="99"/>
    <w:semiHidden/>
    <w:unhideWhenUsed/>
    <w:rsid w:val="00256613"/>
    <w:rPr>
      <w:sz w:val="16"/>
      <w:szCs w:val="16"/>
    </w:rPr>
  </w:style>
  <w:style w:type="paragraph" w:styleId="CommentText">
    <w:name w:val="annotation text"/>
    <w:basedOn w:val="Normal"/>
    <w:link w:val="CommentTextChar"/>
    <w:uiPriority w:val="99"/>
    <w:unhideWhenUsed/>
    <w:rsid w:val="00256613"/>
    <w:pPr>
      <w:spacing w:line="240" w:lineRule="auto"/>
    </w:pPr>
    <w:rPr>
      <w:sz w:val="20"/>
      <w:szCs w:val="20"/>
    </w:rPr>
  </w:style>
  <w:style w:type="character" w:customStyle="1" w:styleId="CommentTextChar">
    <w:name w:val="Comment Text Char"/>
    <w:basedOn w:val="DefaultParagraphFont"/>
    <w:link w:val="CommentText"/>
    <w:uiPriority w:val="99"/>
    <w:rsid w:val="00256613"/>
    <w:rPr>
      <w:sz w:val="20"/>
      <w:szCs w:val="20"/>
    </w:rPr>
  </w:style>
  <w:style w:type="paragraph" w:styleId="CommentSubject">
    <w:name w:val="annotation subject"/>
    <w:basedOn w:val="CommentText"/>
    <w:next w:val="CommentText"/>
    <w:link w:val="CommentSubjectChar"/>
    <w:uiPriority w:val="99"/>
    <w:semiHidden/>
    <w:unhideWhenUsed/>
    <w:rsid w:val="00256613"/>
    <w:rPr>
      <w:b/>
      <w:bCs/>
    </w:rPr>
  </w:style>
  <w:style w:type="character" w:customStyle="1" w:styleId="CommentSubjectChar">
    <w:name w:val="Comment Subject Char"/>
    <w:basedOn w:val="CommentTextChar"/>
    <w:link w:val="CommentSubject"/>
    <w:uiPriority w:val="99"/>
    <w:semiHidden/>
    <w:rsid w:val="00256613"/>
    <w:rPr>
      <w:b/>
      <w:bCs/>
      <w:sz w:val="20"/>
      <w:szCs w:val="20"/>
    </w:rPr>
  </w:style>
  <w:style w:type="character" w:styleId="Emphasis">
    <w:name w:val="Emphasis"/>
    <w:basedOn w:val="DefaultParagraphFont"/>
    <w:uiPriority w:val="20"/>
    <w:qFormat/>
    <w:rsid w:val="00D97C80"/>
    <w:rPr>
      <w:i/>
      <w:iCs/>
    </w:rPr>
  </w:style>
  <w:style w:type="paragraph" w:styleId="NormalWeb">
    <w:name w:val="Normal (Web)"/>
    <w:basedOn w:val="Normal"/>
    <w:uiPriority w:val="99"/>
    <w:unhideWhenUsed/>
    <w:rsid w:val="00B5160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styleId="Bibliography">
    <w:name w:val="Bibliography"/>
    <w:basedOn w:val="Normal"/>
    <w:next w:val="Normal"/>
    <w:uiPriority w:val="37"/>
    <w:unhideWhenUsed/>
    <w:rsid w:val="00B23BF0"/>
    <w:pPr>
      <w:tabs>
        <w:tab w:val="left" w:pos="384"/>
      </w:tabs>
      <w:spacing w:after="0" w:line="480" w:lineRule="auto"/>
      <w:ind w:left="384" w:hanging="384"/>
    </w:pPr>
  </w:style>
  <w:style w:type="paragraph" w:styleId="Revision">
    <w:name w:val="Revision"/>
    <w:hidden/>
    <w:uiPriority w:val="99"/>
    <w:semiHidden/>
    <w:rsid w:val="0029288B"/>
    <w:pPr>
      <w:spacing w:after="0" w:line="240" w:lineRule="auto"/>
    </w:pPr>
  </w:style>
  <w:style w:type="character" w:customStyle="1" w:styleId="apple-converted-space">
    <w:name w:val="apple-converted-space"/>
    <w:basedOn w:val="DefaultParagraphFont"/>
    <w:rsid w:val="007379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4239049">
      <w:bodyDiv w:val="1"/>
      <w:marLeft w:val="0"/>
      <w:marRight w:val="0"/>
      <w:marTop w:val="0"/>
      <w:marBottom w:val="0"/>
      <w:divBdr>
        <w:top w:val="none" w:sz="0" w:space="0" w:color="auto"/>
        <w:left w:val="none" w:sz="0" w:space="0" w:color="auto"/>
        <w:bottom w:val="none" w:sz="0" w:space="0" w:color="auto"/>
        <w:right w:val="none" w:sz="0" w:space="0" w:color="auto"/>
      </w:divBdr>
      <w:divsChild>
        <w:div w:id="1962805462">
          <w:marLeft w:val="0"/>
          <w:marRight w:val="0"/>
          <w:marTop w:val="0"/>
          <w:marBottom w:val="0"/>
          <w:divBdr>
            <w:top w:val="none" w:sz="0" w:space="0" w:color="auto"/>
            <w:left w:val="none" w:sz="0" w:space="0" w:color="auto"/>
            <w:bottom w:val="none" w:sz="0" w:space="0" w:color="auto"/>
            <w:right w:val="none" w:sz="0" w:space="0" w:color="auto"/>
          </w:divBdr>
          <w:divsChild>
            <w:div w:id="1105537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3471992">
      <w:bodyDiv w:val="1"/>
      <w:marLeft w:val="0"/>
      <w:marRight w:val="0"/>
      <w:marTop w:val="0"/>
      <w:marBottom w:val="0"/>
      <w:divBdr>
        <w:top w:val="none" w:sz="0" w:space="0" w:color="auto"/>
        <w:left w:val="none" w:sz="0" w:space="0" w:color="auto"/>
        <w:bottom w:val="none" w:sz="0" w:space="0" w:color="auto"/>
        <w:right w:val="none" w:sz="0" w:space="0" w:color="auto"/>
      </w:divBdr>
      <w:divsChild>
        <w:div w:id="1072659482">
          <w:marLeft w:val="0"/>
          <w:marRight w:val="0"/>
          <w:marTop w:val="0"/>
          <w:marBottom w:val="0"/>
          <w:divBdr>
            <w:top w:val="none" w:sz="0" w:space="0" w:color="auto"/>
            <w:left w:val="none" w:sz="0" w:space="0" w:color="auto"/>
            <w:bottom w:val="none" w:sz="0" w:space="0" w:color="auto"/>
            <w:right w:val="none" w:sz="0" w:space="0" w:color="auto"/>
          </w:divBdr>
          <w:divsChild>
            <w:div w:id="359746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3006216">
      <w:bodyDiv w:val="1"/>
      <w:marLeft w:val="0"/>
      <w:marRight w:val="0"/>
      <w:marTop w:val="0"/>
      <w:marBottom w:val="0"/>
      <w:divBdr>
        <w:top w:val="none" w:sz="0" w:space="0" w:color="auto"/>
        <w:left w:val="none" w:sz="0" w:space="0" w:color="auto"/>
        <w:bottom w:val="none" w:sz="0" w:space="0" w:color="auto"/>
        <w:right w:val="none" w:sz="0" w:space="0" w:color="auto"/>
      </w:divBdr>
      <w:divsChild>
        <w:div w:id="2044790150">
          <w:marLeft w:val="0"/>
          <w:marRight w:val="0"/>
          <w:marTop w:val="0"/>
          <w:marBottom w:val="0"/>
          <w:divBdr>
            <w:top w:val="none" w:sz="0" w:space="0" w:color="auto"/>
            <w:left w:val="none" w:sz="0" w:space="0" w:color="auto"/>
            <w:bottom w:val="none" w:sz="0" w:space="0" w:color="auto"/>
            <w:right w:val="none" w:sz="0" w:space="0" w:color="auto"/>
          </w:divBdr>
          <w:divsChild>
            <w:div w:id="2096397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microsoft.com/office/2020/10/relationships/intelligence" Target="intelligence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AA24D9536CB26342A8D09963AE0A0F39" ma:contentTypeVersion="4" ma:contentTypeDescription="Create a new document." ma:contentTypeScope="" ma:versionID="0929f9bfbad2ebdf04ff1d649e191d7c">
  <xsd:schema xmlns:xsd="http://www.w3.org/2001/XMLSchema" xmlns:xs="http://www.w3.org/2001/XMLSchema" xmlns:p="http://schemas.microsoft.com/office/2006/metadata/properties" xmlns:ns2="97650df8-1a27-4aac-b229-9ff7dd7ad13e" xmlns:ns3="1ff3cd89-f9a3-4314-8c91-40b2eb8108e9" targetNamespace="http://schemas.microsoft.com/office/2006/metadata/properties" ma:root="true" ma:fieldsID="f3d8fb065a358c773484f0e2c072cd17" ns2:_="" ns3:_="">
    <xsd:import namespace="97650df8-1a27-4aac-b229-9ff7dd7ad13e"/>
    <xsd:import namespace="1ff3cd89-f9a3-4314-8c91-40b2eb8108e9"/>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650df8-1a27-4aac-b229-9ff7dd7ad13e"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dexed="true"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xsd="http://www.w3.org/2001/XMLSchema" xmlns:xs="http://www.w3.org/2001/XMLSchema" xmlns:dms="http://schemas.microsoft.com/office/2006/documentManagement/types" xmlns:pc="http://schemas.microsoft.com/office/infopath/2007/PartnerControls" targetNamespace="1ff3cd89-f9a3-4314-8c91-40b2eb8108e9"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SearchProperties" ma:index="1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dlc_DocId xmlns="97650df8-1a27-4aac-b229-9ff7dd7ad13e">VXQ6Y6DT2R6E-1264279519-747</_dlc_DocId>
    <_dlc_DocIdUrl xmlns="97650df8-1a27-4aac-b229-9ff7dd7ad13e">
      <Url>https://emailwsu.sharepoint.com/sites/ESFCOM/PRISMCollab/The_Hub/_layouts/15/DocIdRedir.aspx?ID=VXQ6Y6DT2R6E-1264279519-747</Url>
      <Description>VXQ6Y6DT2R6E-1264279519-747</Description>
    </_dlc_DocIdUrl>
  </documentManagement>
</p:properties>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7F9346-463D-44DC-9690-1071E1D3803D}">
  <ds:schemaRefs>
    <ds:schemaRef ds:uri="http://schemas.microsoft.com/sharepoint/v3/contenttype/forms"/>
  </ds:schemaRefs>
</ds:datastoreItem>
</file>

<file path=customXml/itemProps2.xml><?xml version="1.0" encoding="utf-8"?>
<ds:datastoreItem xmlns:ds="http://schemas.openxmlformats.org/officeDocument/2006/customXml" ds:itemID="{61A50941-29A2-41DA-A205-311A4DCD16BD}">
  <ds:schemaRefs>
    <ds:schemaRef ds:uri="http://schemas.microsoft.com/sharepoint/events"/>
  </ds:schemaRefs>
</ds:datastoreItem>
</file>

<file path=customXml/itemProps3.xml><?xml version="1.0" encoding="utf-8"?>
<ds:datastoreItem xmlns:ds="http://schemas.openxmlformats.org/officeDocument/2006/customXml" ds:itemID="{07030126-AC7F-49AD-9EC0-AD13D1F7B2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650df8-1a27-4aac-b229-9ff7dd7ad13e"/>
    <ds:schemaRef ds:uri="1ff3cd89-f9a3-4314-8c91-40b2eb8108e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9B1AEF9-E3E3-4930-BF6F-782FEB87B950}">
  <ds:schemaRefs>
    <ds:schemaRef ds:uri="http://schemas.microsoft.com/office/2006/metadata/properties"/>
    <ds:schemaRef ds:uri="http://schemas.microsoft.com/office/infopath/2007/PartnerControls"/>
    <ds:schemaRef ds:uri="97650df8-1a27-4aac-b229-9ff7dd7ad13e"/>
  </ds:schemaRefs>
</ds:datastoreItem>
</file>

<file path=customXml/itemProps5.xml><?xml version="1.0" encoding="utf-8"?>
<ds:datastoreItem xmlns:ds="http://schemas.openxmlformats.org/officeDocument/2006/customXml" ds:itemID="{BBA36D9F-CB5E-4153-A591-9DEA976164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3</Pages>
  <Words>698</Words>
  <Characters>397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Washington State University Health Sciences</Company>
  <LinksUpToDate>false</LinksUpToDate>
  <CharactersWithSpaces>4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okes, Bryony Isabel</dc:creator>
  <cp:keywords/>
  <dc:description/>
  <cp:lastModifiedBy>Oluwoye, Oladunni</cp:lastModifiedBy>
  <cp:revision>94</cp:revision>
  <cp:lastPrinted>2025-03-27T23:20:00Z</cp:lastPrinted>
  <dcterms:created xsi:type="dcterms:W3CDTF">2025-05-23T21:04:00Z</dcterms:created>
  <dcterms:modified xsi:type="dcterms:W3CDTF">2025-10-14T0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24D9536CB26342A8D09963AE0A0F39</vt:lpwstr>
  </property>
  <property fmtid="{D5CDD505-2E9C-101B-9397-08002B2CF9AE}" pid="3" name="_dlc_DocIdItemGuid">
    <vt:lpwstr>09d741b3-b6c5-4d03-9f8b-1b0fbc8ceec2</vt:lpwstr>
  </property>
  <property fmtid="{D5CDD505-2E9C-101B-9397-08002B2CF9AE}" pid="4" name="ZOTERO_PREF_1">
    <vt:lpwstr>&lt;data data-version="3" zotero-version="7.0.15"&gt;&lt;session id="Ows3FrLd"/&gt;&lt;style id="http://www.zotero.org/styles/nature" hasBibliography="1" bibliographyStyleHasBeenSet="1"/&gt;&lt;prefs&gt;&lt;pref name="fieldType" value="Field"/&gt;&lt;pref name="automaticJournalAbbreviati</vt:lpwstr>
  </property>
  <property fmtid="{D5CDD505-2E9C-101B-9397-08002B2CF9AE}" pid="5" name="ZOTERO_PREF_2">
    <vt:lpwstr>ons" value="true"/&gt;&lt;/prefs&gt;&lt;/data&gt;</vt:lpwstr>
  </property>
</Properties>
</file>